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BBF30" w14:textId="7023BA3C" w:rsidR="00580516" w:rsidRPr="00702326" w:rsidRDefault="00580516" w:rsidP="002E7C19">
      <w:pPr>
        <w:spacing w:line="360" w:lineRule="auto"/>
        <w:rPr>
          <w:rFonts w:cs="Arial"/>
        </w:rPr>
      </w:pPr>
      <w:r w:rsidRPr="00702326">
        <w:rPr>
          <w:rFonts w:cs="Arial"/>
          <w:b/>
        </w:rPr>
        <w:t>TABLE S1</w:t>
      </w:r>
      <w:r w:rsidRPr="00702326">
        <w:rPr>
          <w:rFonts w:cs="Arial"/>
        </w:rPr>
        <w:t xml:space="preserve"> Patient characteristics in the full analysis set (N = 306) </w:t>
      </w:r>
    </w:p>
    <w:tbl>
      <w:tblPr>
        <w:tblStyle w:val="ad"/>
        <w:tblW w:w="94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5"/>
        <w:gridCol w:w="1905"/>
        <w:gridCol w:w="2693"/>
        <w:gridCol w:w="1888"/>
      </w:tblGrid>
      <w:tr w:rsidR="001E68C1" w:rsidRPr="00702326" w14:paraId="7F0F9AED" w14:textId="62B0199C" w:rsidTr="002E7C19">
        <w:trPr>
          <w:cantSplit/>
        </w:trPr>
        <w:tc>
          <w:tcPr>
            <w:tcW w:w="2915" w:type="dxa"/>
            <w:tcBorders>
              <w:bottom w:val="nil"/>
            </w:tcBorders>
          </w:tcPr>
          <w:p w14:paraId="51925C85" w14:textId="77777777" w:rsidR="001E68C1" w:rsidRPr="00702326" w:rsidRDefault="001E68C1" w:rsidP="002E7C19">
            <w:pPr>
              <w:spacing w:line="360" w:lineRule="auto"/>
              <w:rPr>
                <w:rFonts w:cs="Arial"/>
                <w:b/>
              </w:rPr>
            </w:pPr>
          </w:p>
        </w:tc>
        <w:tc>
          <w:tcPr>
            <w:tcW w:w="1905" w:type="dxa"/>
            <w:tcBorders>
              <w:bottom w:val="nil"/>
            </w:tcBorders>
          </w:tcPr>
          <w:p w14:paraId="76F42A1D" w14:textId="49DCAB90" w:rsidR="001E68C1" w:rsidRPr="00702326" w:rsidRDefault="001E68C1" w:rsidP="002E7C19">
            <w:pPr>
              <w:spacing w:line="360" w:lineRule="auto"/>
              <w:jc w:val="center"/>
              <w:rPr>
                <w:rFonts w:cs="Arial"/>
                <w:b/>
              </w:rPr>
            </w:pPr>
            <w:r w:rsidRPr="00702326">
              <w:rPr>
                <w:rFonts w:cs="Arial"/>
                <w:b/>
              </w:rPr>
              <w:t>Value</w:t>
            </w:r>
          </w:p>
        </w:tc>
        <w:tc>
          <w:tcPr>
            <w:tcW w:w="2693" w:type="dxa"/>
            <w:tcBorders>
              <w:bottom w:val="nil"/>
            </w:tcBorders>
          </w:tcPr>
          <w:p w14:paraId="200043D0" w14:textId="77777777" w:rsidR="001E68C1" w:rsidRPr="00702326" w:rsidRDefault="001E68C1" w:rsidP="002E7C19">
            <w:pPr>
              <w:spacing w:line="360" w:lineRule="auto"/>
              <w:rPr>
                <w:rFonts w:cs="Arial"/>
                <w:b/>
              </w:rPr>
            </w:pPr>
          </w:p>
        </w:tc>
        <w:tc>
          <w:tcPr>
            <w:tcW w:w="1888" w:type="dxa"/>
            <w:tcBorders>
              <w:bottom w:val="nil"/>
            </w:tcBorders>
          </w:tcPr>
          <w:p w14:paraId="18D35B0D" w14:textId="30EC1653" w:rsidR="001E68C1" w:rsidRPr="00702326" w:rsidRDefault="00304AE3" w:rsidP="002E7C19">
            <w:pPr>
              <w:spacing w:line="360" w:lineRule="auto"/>
              <w:jc w:val="center"/>
              <w:rPr>
                <w:rFonts w:cs="Arial"/>
                <w:b/>
              </w:rPr>
            </w:pPr>
            <w:r w:rsidRPr="00702326">
              <w:rPr>
                <w:rFonts w:cs="Arial"/>
                <w:b/>
              </w:rPr>
              <w:t>Value</w:t>
            </w:r>
          </w:p>
        </w:tc>
      </w:tr>
      <w:tr w:rsidR="00304AE3" w:rsidRPr="00702326" w14:paraId="755790BA" w14:textId="114D6076" w:rsidTr="002E7C19">
        <w:trPr>
          <w:cantSplit/>
        </w:trPr>
        <w:tc>
          <w:tcPr>
            <w:tcW w:w="2915" w:type="dxa"/>
            <w:tcBorders>
              <w:top w:val="single" w:sz="12" w:space="0" w:color="auto"/>
            </w:tcBorders>
          </w:tcPr>
          <w:p w14:paraId="3074E966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Age, years, median (range)</w:t>
            </w:r>
          </w:p>
        </w:tc>
        <w:tc>
          <w:tcPr>
            <w:tcW w:w="1905" w:type="dxa"/>
            <w:tcBorders>
              <w:top w:val="single" w:sz="12" w:space="0" w:color="auto"/>
            </w:tcBorders>
          </w:tcPr>
          <w:p w14:paraId="102AB76A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66.0 (37–84)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040D9902" w14:textId="3B2A0FD3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Primary lesion location</w:t>
            </w:r>
          </w:p>
        </w:tc>
        <w:tc>
          <w:tcPr>
            <w:tcW w:w="1888" w:type="dxa"/>
            <w:tcBorders>
              <w:top w:val="single" w:sz="12" w:space="0" w:color="auto"/>
            </w:tcBorders>
          </w:tcPr>
          <w:p w14:paraId="607A5C57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304AE3" w:rsidRPr="00702326" w14:paraId="128E7BA2" w14:textId="035DFDAF" w:rsidTr="002E7C19">
        <w:trPr>
          <w:cantSplit/>
        </w:trPr>
        <w:tc>
          <w:tcPr>
            <w:tcW w:w="2915" w:type="dxa"/>
          </w:tcPr>
          <w:p w14:paraId="3B581E77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Sex</w:t>
            </w:r>
          </w:p>
        </w:tc>
        <w:tc>
          <w:tcPr>
            <w:tcW w:w="1905" w:type="dxa"/>
          </w:tcPr>
          <w:p w14:paraId="3E958E7A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693" w:type="dxa"/>
          </w:tcPr>
          <w:p w14:paraId="5EA75B75" w14:textId="57ADDB02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Right upper lobe</w:t>
            </w:r>
          </w:p>
        </w:tc>
        <w:tc>
          <w:tcPr>
            <w:tcW w:w="1888" w:type="dxa"/>
          </w:tcPr>
          <w:p w14:paraId="47D9CD95" w14:textId="43B7AEE6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37 (44.8%)</w:t>
            </w:r>
          </w:p>
        </w:tc>
      </w:tr>
      <w:tr w:rsidR="00304AE3" w:rsidRPr="00702326" w14:paraId="4CC8095B" w14:textId="00B02AF2" w:rsidTr="002E7C19">
        <w:trPr>
          <w:cantSplit/>
        </w:trPr>
        <w:tc>
          <w:tcPr>
            <w:tcW w:w="2915" w:type="dxa"/>
          </w:tcPr>
          <w:p w14:paraId="7F29A31B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Male</w:t>
            </w:r>
          </w:p>
        </w:tc>
        <w:tc>
          <w:tcPr>
            <w:tcW w:w="1905" w:type="dxa"/>
          </w:tcPr>
          <w:p w14:paraId="7B6337EB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45 (80.1%)</w:t>
            </w:r>
          </w:p>
        </w:tc>
        <w:tc>
          <w:tcPr>
            <w:tcW w:w="2693" w:type="dxa"/>
          </w:tcPr>
          <w:p w14:paraId="66D05397" w14:textId="78BD78DB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Right middle lobe</w:t>
            </w:r>
          </w:p>
        </w:tc>
        <w:tc>
          <w:tcPr>
            <w:tcW w:w="1888" w:type="dxa"/>
          </w:tcPr>
          <w:p w14:paraId="016C399E" w14:textId="17D25875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1 (3.6%)</w:t>
            </w:r>
          </w:p>
        </w:tc>
      </w:tr>
      <w:tr w:rsidR="00304AE3" w:rsidRPr="00702326" w14:paraId="3A8E06F4" w14:textId="732A904E" w:rsidTr="002E7C19">
        <w:trPr>
          <w:cantSplit/>
        </w:trPr>
        <w:tc>
          <w:tcPr>
            <w:tcW w:w="2915" w:type="dxa"/>
          </w:tcPr>
          <w:p w14:paraId="311BCE69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Female</w:t>
            </w:r>
          </w:p>
        </w:tc>
        <w:tc>
          <w:tcPr>
            <w:tcW w:w="1905" w:type="dxa"/>
          </w:tcPr>
          <w:p w14:paraId="12CA70A2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61 (19.9%)</w:t>
            </w:r>
          </w:p>
        </w:tc>
        <w:tc>
          <w:tcPr>
            <w:tcW w:w="2693" w:type="dxa"/>
          </w:tcPr>
          <w:p w14:paraId="59FD1624" w14:textId="7B982D62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Right lower lobe</w:t>
            </w:r>
          </w:p>
        </w:tc>
        <w:tc>
          <w:tcPr>
            <w:tcW w:w="1888" w:type="dxa"/>
          </w:tcPr>
          <w:p w14:paraId="42EEF154" w14:textId="1812013D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46 (15.0%)</w:t>
            </w:r>
          </w:p>
        </w:tc>
      </w:tr>
      <w:tr w:rsidR="00304AE3" w:rsidRPr="00702326" w14:paraId="3598ED60" w14:textId="297E7523" w:rsidTr="002E7C19">
        <w:trPr>
          <w:cantSplit/>
        </w:trPr>
        <w:tc>
          <w:tcPr>
            <w:tcW w:w="2915" w:type="dxa"/>
          </w:tcPr>
          <w:p w14:paraId="75ADA42A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Smoking history</w:t>
            </w:r>
          </w:p>
        </w:tc>
        <w:tc>
          <w:tcPr>
            <w:tcW w:w="1905" w:type="dxa"/>
          </w:tcPr>
          <w:p w14:paraId="217FE42F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693" w:type="dxa"/>
          </w:tcPr>
          <w:p w14:paraId="6E0BDA16" w14:textId="05C645B9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Left upper lobe</w:t>
            </w:r>
          </w:p>
        </w:tc>
        <w:tc>
          <w:tcPr>
            <w:tcW w:w="1888" w:type="dxa"/>
          </w:tcPr>
          <w:p w14:paraId="73607D87" w14:textId="226D856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88 (28.8%)</w:t>
            </w:r>
          </w:p>
        </w:tc>
      </w:tr>
      <w:tr w:rsidR="00304AE3" w:rsidRPr="00702326" w14:paraId="52158A50" w14:textId="7593FF89" w:rsidTr="002E7C19">
        <w:trPr>
          <w:cantSplit/>
        </w:trPr>
        <w:tc>
          <w:tcPr>
            <w:tcW w:w="2915" w:type="dxa"/>
          </w:tcPr>
          <w:p w14:paraId="46D75976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Current</w:t>
            </w:r>
          </w:p>
        </w:tc>
        <w:tc>
          <w:tcPr>
            <w:tcW w:w="1905" w:type="dxa"/>
          </w:tcPr>
          <w:p w14:paraId="4E8FD8AF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93 (30.4%)</w:t>
            </w:r>
          </w:p>
        </w:tc>
        <w:tc>
          <w:tcPr>
            <w:tcW w:w="2693" w:type="dxa"/>
          </w:tcPr>
          <w:p w14:paraId="2DF80F45" w14:textId="5EA386ED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Left lower lobe</w:t>
            </w:r>
          </w:p>
        </w:tc>
        <w:tc>
          <w:tcPr>
            <w:tcW w:w="1888" w:type="dxa"/>
          </w:tcPr>
          <w:p w14:paraId="49BF29C6" w14:textId="427C0904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7 (8.8%)</w:t>
            </w:r>
          </w:p>
        </w:tc>
      </w:tr>
      <w:tr w:rsidR="00304AE3" w:rsidRPr="00702326" w14:paraId="7736150D" w14:textId="7138011B" w:rsidTr="002E7C19">
        <w:trPr>
          <w:cantSplit/>
        </w:trPr>
        <w:tc>
          <w:tcPr>
            <w:tcW w:w="2915" w:type="dxa"/>
          </w:tcPr>
          <w:p w14:paraId="1F67FAB4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Past</w:t>
            </w:r>
          </w:p>
        </w:tc>
        <w:tc>
          <w:tcPr>
            <w:tcW w:w="1905" w:type="dxa"/>
          </w:tcPr>
          <w:p w14:paraId="7309847C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80 (58.8%)</w:t>
            </w:r>
          </w:p>
        </w:tc>
        <w:tc>
          <w:tcPr>
            <w:tcW w:w="2693" w:type="dxa"/>
          </w:tcPr>
          <w:p w14:paraId="2B40DBBE" w14:textId="2B72ACE8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%VC</w:t>
            </w:r>
          </w:p>
        </w:tc>
        <w:tc>
          <w:tcPr>
            <w:tcW w:w="1888" w:type="dxa"/>
          </w:tcPr>
          <w:p w14:paraId="0C8F6D49" w14:textId="695FFA93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n = 271</w:t>
            </w:r>
          </w:p>
        </w:tc>
      </w:tr>
      <w:tr w:rsidR="00304AE3" w:rsidRPr="00702326" w14:paraId="05E2CEC1" w14:textId="0C7B7C5F" w:rsidTr="002E7C19">
        <w:trPr>
          <w:cantSplit/>
        </w:trPr>
        <w:tc>
          <w:tcPr>
            <w:tcW w:w="2915" w:type="dxa"/>
          </w:tcPr>
          <w:p w14:paraId="70D28503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Never</w:t>
            </w:r>
          </w:p>
        </w:tc>
        <w:tc>
          <w:tcPr>
            <w:tcW w:w="1905" w:type="dxa"/>
          </w:tcPr>
          <w:p w14:paraId="5745B681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33 (10.8%)</w:t>
            </w:r>
          </w:p>
        </w:tc>
        <w:tc>
          <w:tcPr>
            <w:tcW w:w="2693" w:type="dxa"/>
          </w:tcPr>
          <w:p w14:paraId="2F397DC9" w14:textId="221CBF62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Mean (SD)</w:t>
            </w:r>
          </w:p>
        </w:tc>
        <w:tc>
          <w:tcPr>
            <w:tcW w:w="1888" w:type="dxa"/>
          </w:tcPr>
          <w:p w14:paraId="785EF2EB" w14:textId="43E6CE3F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98.5 (18.3)</w:t>
            </w:r>
          </w:p>
        </w:tc>
      </w:tr>
      <w:tr w:rsidR="00304AE3" w:rsidRPr="00702326" w14:paraId="71934A0E" w14:textId="635DC6F3" w:rsidTr="002E7C19">
        <w:trPr>
          <w:cantSplit/>
        </w:trPr>
        <w:tc>
          <w:tcPr>
            <w:tcW w:w="2915" w:type="dxa"/>
          </w:tcPr>
          <w:p w14:paraId="69226DA5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ECOG PS</w:t>
            </w:r>
          </w:p>
        </w:tc>
        <w:tc>
          <w:tcPr>
            <w:tcW w:w="1905" w:type="dxa"/>
          </w:tcPr>
          <w:p w14:paraId="68D5413C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693" w:type="dxa"/>
          </w:tcPr>
          <w:p w14:paraId="36992EED" w14:textId="088310D8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&lt;80</w:t>
            </w:r>
          </w:p>
        </w:tc>
        <w:tc>
          <w:tcPr>
            <w:tcW w:w="1888" w:type="dxa"/>
          </w:tcPr>
          <w:p w14:paraId="1FA6515D" w14:textId="2729ECA9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40 (13.1%)</w:t>
            </w:r>
          </w:p>
        </w:tc>
      </w:tr>
      <w:tr w:rsidR="00304AE3" w:rsidRPr="00702326" w14:paraId="70563BD5" w14:textId="619C4ABD" w:rsidTr="002E7C19">
        <w:trPr>
          <w:cantSplit/>
        </w:trPr>
        <w:tc>
          <w:tcPr>
            <w:tcW w:w="2915" w:type="dxa"/>
          </w:tcPr>
          <w:p w14:paraId="3A8CE2DD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0</w:t>
            </w:r>
          </w:p>
        </w:tc>
        <w:tc>
          <w:tcPr>
            <w:tcW w:w="1905" w:type="dxa"/>
          </w:tcPr>
          <w:p w14:paraId="49E801CA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82 (59.5%)</w:t>
            </w:r>
          </w:p>
        </w:tc>
        <w:tc>
          <w:tcPr>
            <w:tcW w:w="2693" w:type="dxa"/>
          </w:tcPr>
          <w:p w14:paraId="58EBB121" w14:textId="0E68E018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≥80</w:t>
            </w:r>
          </w:p>
        </w:tc>
        <w:tc>
          <w:tcPr>
            <w:tcW w:w="1888" w:type="dxa"/>
          </w:tcPr>
          <w:p w14:paraId="43EC1C23" w14:textId="6869C43F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31 (75.5%)</w:t>
            </w:r>
          </w:p>
        </w:tc>
      </w:tr>
      <w:tr w:rsidR="00304AE3" w:rsidRPr="00702326" w14:paraId="69B7FF7A" w14:textId="60DE8900" w:rsidTr="002E7C19">
        <w:trPr>
          <w:cantSplit/>
        </w:trPr>
        <w:tc>
          <w:tcPr>
            <w:tcW w:w="2915" w:type="dxa"/>
          </w:tcPr>
          <w:p w14:paraId="37424A06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1</w:t>
            </w:r>
          </w:p>
        </w:tc>
        <w:tc>
          <w:tcPr>
            <w:tcW w:w="1905" w:type="dxa"/>
          </w:tcPr>
          <w:p w14:paraId="051E9489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10 (35.9%)</w:t>
            </w:r>
          </w:p>
        </w:tc>
        <w:tc>
          <w:tcPr>
            <w:tcW w:w="2693" w:type="dxa"/>
          </w:tcPr>
          <w:p w14:paraId="29B5B525" w14:textId="3C9A8253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FEV</w:t>
            </w:r>
            <w:r w:rsidRPr="00702326">
              <w:rPr>
                <w:rFonts w:cs="Arial"/>
                <w:vertAlign w:val="subscript"/>
              </w:rPr>
              <w:t>1</w:t>
            </w:r>
            <w:r w:rsidRPr="00702326">
              <w:rPr>
                <w:rFonts w:cs="Arial"/>
              </w:rPr>
              <w:t>/FVC, %</w:t>
            </w:r>
          </w:p>
        </w:tc>
        <w:tc>
          <w:tcPr>
            <w:tcW w:w="1888" w:type="dxa"/>
          </w:tcPr>
          <w:p w14:paraId="543AC25B" w14:textId="0E86710A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n = 271</w:t>
            </w:r>
          </w:p>
        </w:tc>
      </w:tr>
      <w:tr w:rsidR="00304AE3" w:rsidRPr="00702326" w14:paraId="158C1835" w14:textId="61EBCDFC" w:rsidTr="002E7C19">
        <w:trPr>
          <w:cantSplit/>
        </w:trPr>
        <w:tc>
          <w:tcPr>
            <w:tcW w:w="2915" w:type="dxa"/>
          </w:tcPr>
          <w:p w14:paraId="52D0E933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2</w:t>
            </w:r>
          </w:p>
        </w:tc>
        <w:tc>
          <w:tcPr>
            <w:tcW w:w="1905" w:type="dxa"/>
          </w:tcPr>
          <w:p w14:paraId="338F34D3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0 (3.3%)</w:t>
            </w:r>
          </w:p>
        </w:tc>
        <w:tc>
          <w:tcPr>
            <w:tcW w:w="2693" w:type="dxa"/>
          </w:tcPr>
          <w:p w14:paraId="0474AD3E" w14:textId="56AB39AA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Mean (SD)</w:t>
            </w:r>
          </w:p>
        </w:tc>
        <w:tc>
          <w:tcPr>
            <w:tcW w:w="1888" w:type="dxa"/>
          </w:tcPr>
          <w:p w14:paraId="2E4A2200" w14:textId="01D00EF8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70.4 (10.8)</w:t>
            </w:r>
          </w:p>
        </w:tc>
      </w:tr>
      <w:tr w:rsidR="00304AE3" w:rsidRPr="00702326" w14:paraId="4F42C06A" w14:textId="35EA92F7" w:rsidTr="002E7C19">
        <w:trPr>
          <w:cantSplit/>
        </w:trPr>
        <w:tc>
          <w:tcPr>
            <w:tcW w:w="2915" w:type="dxa"/>
          </w:tcPr>
          <w:p w14:paraId="3A895BAE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3/4</w:t>
            </w:r>
          </w:p>
        </w:tc>
        <w:tc>
          <w:tcPr>
            <w:tcW w:w="1905" w:type="dxa"/>
          </w:tcPr>
          <w:p w14:paraId="428F056B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 (0.3%)</w:t>
            </w:r>
          </w:p>
        </w:tc>
        <w:tc>
          <w:tcPr>
            <w:tcW w:w="2693" w:type="dxa"/>
          </w:tcPr>
          <w:p w14:paraId="1E5EF778" w14:textId="25DAFC43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&lt;70</w:t>
            </w:r>
          </w:p>
        </w:tc>
        <w:tc>
          <w:tcPr>
            <w:tcW w:w="1888" w:type="dxa"/>
          </w:tcPr>
          <w:p w14:paraId="0314D0B8" w14:textId="5D0C6AB6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23 (40.2%)</w:t>
            </w:r>
          </w:p>
        </w:tc>
      </w:tr>
      <w:tr w:rsidR="00304AE3" w:rsidRPr="00702326" w14:paraId="407708E6" w14:textId="01EA5A9D" w:rsidTr="002E7C19">
        <w:trPr>
          <w:cantSplit/>
        </w:trPr>
        <w:tc>
          <w:tcPr>
            <w:tcW w:w="2915" w:type="dxa"/>
          </w:tcPr>
          <w:p w14:paraId="4EDC7933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Comorbidities</w:t>
            </w:r>
          </w:p>
        </w:tc>
        <w:tc>
          <w:tcPr>
            <w:tcW w:w="1905" w:type="dxa"/>
          </w:tcPr>
          <w:p w14:paraId="7B22796F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693" w:type="dxa"/>
          </w:tcPr>
          <w:p w14:paraId="29A77240" w14:textId="4066A6D4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≥70</w:t>
            </w:r>
          </w:p>
        </w:tc>
        <w:tc>
          <w:tcPr>
            <w:tcW w:w="1888" w:type="dxa"/>
          </w:tcPr>
          <w:p w14:paraId="16A2FBCD" w14:textId="3D1ADD45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48 (48.4%)</w:t>
            </w:r>
          </w:p>
        </w:tc>
      </w:tr>
      <w:tr w:rsidR="00304AE3" w:rsidRPr="00702326" w14:paraId="0340A096" w14:textId="485D93D2" w:rsidTr="002E7C19">
        <w:trPr>
          <w:cantSplit/>
        </w:trPr>
        <w:tc>
          <w:tcPr>
            <w:tcW w:w="2915" w:type="dxa"/>
          </w:tcPr>
          <w:p w14:paraId="319D2CCF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Yes</w:t>
            </w:r>
          </w:p>
        </w:tc>
        <w:tc>
          <w:tcPr>
            <w:tcW w:w="1905" w:type="dxa"/>
          </w:tcPr>
          <w:p w14:paraId="75CCBF16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25 (73.5%)</w:t>
            </w:r>
          </w:p>
        </w:tc>
        <w:tc>
          <w:tcPr>
            <w:tcW w:w="2693" w:type="dxa"/>
          </w:tcPr>
          <w:p w14:paraId="0B92581F" w14:textId="4AA77A21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%</w:t>
            </w:r>
            <w:proofErr w:type="spellStart"/>
            <w:r w:rsidRPr="00702326">
              <w:rPr>
                <w:rFonts w:cs="Arial"/>
              </w:rPr>
              <w:t>DLco</w:t>
            </w:r>
            <w:proofErr w:type="spellEnd"/>
          </w:p>
        </w:tc>
        <w:tc>
          <w:tcPr>
            <w:tcW w:w="1888" w:type="dxa"/>
          </w:tcPr>
          <w:p w14:paraId="48FCB65B" w14:textId="16052A91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n = 77</w:t>
            </w:r>
          </w:p>
        </w:tc>
      </w:tr>
      <w:tr w:rsidR="00304AE3" w:rsidRPr="00702326" w14:paraId="17D5E247" w14:textId="5BEA09BE" w:rsidTr="002E7C19">
        <w:trPr>
          <w:cantSplit/>
        </w:trPr>
        <w:tc>
          <w:tcPr>
            <w:tcW w:w="2915" w:type="dxa"/>
          </w:tcPr>
          <w:p w14:paraId="615D5708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Type of comorbidity</w:t>
            </w:r>
          </w:p>
        </w:tc>
        <w:tc>
          <w:tcPr>
            <w:tcW w:w="1905" w:type="dxa"/>
          </w:tcPr>
          <w:p w14:paraId="54E0C51E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693" w:type="dxa"/>
          </w:tcPr>
          <w:p w14:paraId="6AA0F9BE" w14:textId="5F3EC9B3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Mean (SD)</w:t>
            </w:r>
          </w:p>
        </w:tc>
        <w:tc>
          <w:tcPr>
            <w:tcW w:w="1888" w:type="dxa"/>
          </w:tcPr>
          <w:p w14:paraId="3C8498FD" w14:textId="06CCCDBE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87.9 (23.6)</w:t>
            </w:r>
          </w:p>
        </w:tc>
      </w:tr>
      <w:tr w:rsidR="00304AE3" w:rsidRPr="00702326" w14:paraId="22B212B9" w14:textId="54088DF5" w:rsidTr="002E7C19">
        <w:trPr>
          <w:cantSplit/>
        </w:trPr>
        <w:tc>
          <w:tcPr>
            <w:tcW w:w="2915" w:type="dxa"/>
          </w:tcPr>
          <w:p w14:paraId="03568641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  COPD</w:t>
            </w:r>
          </w:p>
        </w:tc>
        <w:tc>
          <w:tcPr>
            <w:tcW w:w="1905" w:type="dxa"/>
          </w:tcPr>
          <w:p w14:paraId="29691187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53 (17.3%)</w:t>
            </w:r>
          </w:p>
        </w:tc>
        <w:tc>
          <w:tcPr>
            <w:tcW w:w="2693" w:type="dxa"/>
          </w:tcPr>
          <w:p w14:paraId="181A97EA" w14:textId="79FDB335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&lt;70</w:t>
            </w:r>
          </w:p>
        </w:tc>
        <w:tc>
          <w:tcPr>
            <w:tcW w:w="1888" w:type="dxa"/>
          </w:tcPr>
          <w:p w14:paraId="673AD3A8" w14:textId="14D0F982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1 (6.9%)</w:t>
            </w:r>
          </w:p>
        </w:tc>
      </w:tr>
      <w:tr w:rsidR="00304AE3" w:rsidRPr="00702326" w14:paraId="15A0E58A" w14:textId="7518F761" w:rsidTr="002E7C19">
        <w:trPr>
          <w:cantSplit/>
        </w:trPr>
        <w:tc>
          <w:tcPr>
            <w:tcW w:w="2915" w:type="dxa"/>
          </w:tcPr>
          <w:p w14:paraId="24851A5A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  Autoimmune disease</w:t>
            </w:r>
          </w:p>
        </w:tc>
        <w:tc>
          <w:tcPr>
            <w:tcW w:w="1905" w:type="dxa"/>
          </w:tcPr>
          <w:p w14:paraId="2150ABB0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4 (1.3%)</w:t>
            </w:r>
          </w:p>
        </w:tc>
        <w:tc>
          <w:tcPr>
            <w:tcW w:w="2693" w:type="dxa"/>
          </w:tcPr>
          <w:p w14:paraId="0BC8ADBF" w14:textId="3000B071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≥70</w:t>
            </w:r>
          </w:p>
        </w:tc>
        <w:tc>
          <w:tcPr>
            <w:tcW w:w="1888" w:type="dxa"/>
          </w:tcPr>
          <w:p w14:paraId="59D73561" w14:textId="257DAC14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 xml:space="preserve">56 (18.3%) </w:t>
            </w:r>
          </w:p>
        </w:tc>
      </w:tr>
      <w:tr w:rsidR="00304AE3" w:rsidRPr="00702326" w14:paraId="509DF228" w14:textId="3F9EB4D5" w:rsidTr="002E7C19">
        <w:trPr>
          <w:cantSplit/>
        </w:trPr>
        <w:tc>
          <w:tcPr>
            <w:tcW w:w="2915" w:type="dxa"/>
          </w:tcPr>
          <w:p w14:paraId="58929036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  ILD</w:t>
            </w:r>
          </w:p>
        </w:tc>
        <w:tc>
          <w:tcPr>
            <w:tcW w:w="1905" w:type="dxa"/>
          </w:tcPr>
          <w:p w14:paraId="09B3407C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 (0.7%)</w:t>
            </w:r>
          </w:p>
        </w:tc>
        <w:tc>
          <w:tcPr>
            <w:tcW w:w="2693" w:type="dxa"/>
          </w:tcPr>
          <w:p w14:paraId="3F8A2696" w14:textId="613F4A9D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SpO</w:t>
            </w:r>
            <w:r w:rsidRPr="00702326">
              <w:rPr>
                <w:rFonts w:cs="Arial"/>
                <w:vertAlign w:val="subscript"/>
              </w:rPr>
              <w:t>2</w:t>
            </w:r>
            <w:r w:rsidRPr="00702326">
              <w:rPr>
                <w:rFonts w:cs="Arial"/>
                <w:lang w:eastAsia="ja-JP"/>
              </w:rPr>
              <w:t>, %</w:t>
            </w:r>
          </w:p>
        </w:tc>
        <w:tc>
          <w:tcPr>
            <w:tcW w:w="1888" w:type="dxa"/>
          </w:tcPr>
          <w:p w14:paraId="468C2D44" w14:textId="541E5096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n = 298</w:t>
            </w:r>
          </w:p>
        </w:tc>
      </w:tr>
      <w:tr w:rsidR="00304AE3" w:rsidRPr="00702326" w14:paraId="413EBAAA" w14:textId="025EB4A6" w:rsidTr="002E7C19">
        <w:trPr>
          <w:cantSplit/>
        </w:trPr>
        <w:tc>
          <w:tcPr>
            <w:tcW w:w="2915" w:type="dxa"/>
          </w:tcPr>
          <w:p w14:paraId="565FD840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    IPF</w:t>
            </w:r>
          </w:p>
        </w:tc>
        <w:tc>
          <w:tcPr>
            <w:tcW w:w="1905" w:type="dxa"/>
          </w:tcPr>
          <w:p w14:paraId="35F7E26C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0 (0%)</w:t>
            </w:r>
          </w:p>
        </w:tc>
        <w:tc>
          <w:tcPr>
            <w:tcW w:w="2693" w:type="dxa"/>
          </w:tcPr>
          <w:p w14:paraId="5939EAD6" w14:textId="2A066562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Mean (SD)</w:t>
            </w:r>
          </w:p>
        </w:tc>
        <w:tc>
          <w:tcPr>
            <w:tcW w:w="1888" w:type="dxa"/>
          </w:tcPr>
          <w:p w14:paraId="0644EB59" w14:textId="4A6CDE33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97.0 (1.</w:t>
            </w:r>
            <w:r w:rsidR="002E7C19" w:rsidRPr="00702326">
              <w:rPr>
                <w:rFonts w:cs="Arial"/>
                <w:lang w:eastAsia="ja-JP"/>
              </w:rPr>
              <w:t>6</w:t>
            </w:r>
            <w:r w:rsidRPr="00702326">
              <w:rPr>
                <w:rFonts w:cs="Arial"/>
              </w:rPr>
              <w:t>)</w:t>
            </w:r>
          </w:p>
        </w:tc>
      </w:tr>
      <w:tr w:rsidR="00304AE3" w:rsidRPr="00702326" w14:paraId="3F98AA2E" w14:textId="50E86D2B" w:rsidTr="002E7C19">
        <w:trPr>
          <w:cantSplit/>
        </w:trPr>
        <w:tc>
          <w:tcPr>
            <w:tcW w:w="2915" w:type="dxa"/>
          </w:tcPr>
          <w:p w14:paraId="1E8BDF02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    Non-IPF</w:t>
            </w:r>
          </w:p>
        </w:tc>
        <w:tc>
          <w:tcPr>
            <w:tcW w:w="1905" w:type="dxa"/>
          </w:tcPr>
          <w:p w14:paraId="76F712A2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 (0.7%)</w:t>
            </w:r>
          </w:p>
        </w:tc>
        <w:tc>
          <w:tcPr>
            <w:tcW w:w="2693" w:type="dxa"/>
          </w:tcPr>
          <w:p w14:paraId="3DE97A97" w14:textId="1930DF16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&lt;90</w:t>
            </w:r>
          </w:p>
        </w:tc>
        <w:tc>
          <w:tcPr>
            <w:tcW w:w="1888" w:type="dxa"/>
          </w:tcPr>
          <w:p w14:paraId="7FB0F4F1" w14:textId="02EAFC1A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0 (0%)</w:t>
            </w:r>
          </w:p>
        </w:tc>
      </w:tr>
      <w:tr w:rsidR="00304AE3" w:rsidRPr="00702326" w14:paraId="248F8859" w14:textId="31FA8E42" w:rsidTr="002E7C19">
        <w:trPr>
          <w:cantSplit/>
        </w:trPr>
        <w:tc>
          <w:tcPr>
            <w:tcW w:w="2915" w:type="dxa"/>
          </w:tcPr>
          <w:p w14:paraId="5EC57576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  Other</w:t>
            </w:r>
          </w:p>
        </w:tc>
        <w:tc>
          <w:tcPr>
            <w:tcW w:w="1905" w:type="dxa"/>
          </w:tcPr>
          <w:p w14:paraId="58380609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05 (67.0%)</w:t>
            </w:r>
          </w:p>
        </w:tc>
        <w:tc>
          <w:tcPr>
            <w:tcW w:w="2693" w:type="dxa"/>
          </w:tcPr>
          <w:p w14:paraId="27468154" w14:textId="0BD63243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≥90</w:t>
            </w:r>
          </w:p>
        </w:tc>
        <w:tc>
          <w:tcPr>
            <w:tcW w:w="1888" w:type="dxa"/>
          </w:tcPr>
          <w:p w14:paraId="743035FE" w14:textId="3352EC64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98 (97.4%)</w:t>
            </w:r>
          </w:p>
        </w:tc>
      </w:tr>
      <w:tr w:rsidR="00304AE3" w:rsidRPr="00702326" w14:paraId="093F436E" w14:textId="1D38760F" w:rsidTr="002E7C19">
        <w:trPr>
          <w:cantSplit/>
        </w:trPr>
        <w:tc>
          <w:tcPr>
            <w:tcW w:w="2915" w:type="dxa"/>
          </w:tcPr>
          <w:p w14:paraId="316E7A33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Stage</w:t>
            </w:r>
          </w:p>
        </w:tc>
        <w:tc>
          <w:tcPr>
            <w:tcW w:w="1905" w:type="dxa"/>
          </w:tcPr>
          <w:p w14:paraId="7652D562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693" w:type="dxa"/>
          </w:tcPr>
          <w:p w14:paraId="7DB51CC5" w14:textId="0F437DB5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Reason for terminating first-line RT</w:t>
            </w:r>
          </w:p>
        </w:tc>
        <w:tc>
          <w:tcPr>
            <w:tcW w:w="1888" w:type="dxa"/>
          </w:tcPr>
          <w:p w14:paraId="1A15DE57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304AE3" w:rsidRPr="00702326" w14:paraId="691AE324" w14:textId="01868C87" w:rsidTr="002E7C19">
        <w:trPr>
          <w:cantSplit/>
        </w:trPr>
        <w:tc>
          <w:tcPr>
            <w:tcW w:w="2915" w:type="dxa"/>
          </w:tcPr>
          <w:p w14:paraId="5B0A9AE4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IIIA</w:t>
            </w:r>
          </w:p>
        </w:tc>
        <w:tc>
          <w:tcPr>
            <w:tcW w:w="1905" w:type="dxa"/>
          </w:tcPr>
          <w:p w14:paraId="40E5050E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59 (52.0%)</w:t>
            </w:r>
          </w:p>
        </w:tc>
        <w:tc>
          <w:tcPr>
            <w:tcW w:w="2693" w:type="dxa"/>
          </w:tcPr>
          <w:p w14:paraId="472767C9" w14:textId="2B3A34A0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Completed as planned</w:t>
            </w:r>
          </w:p>
        </w:tc>
        <w:tc>
          <w:tcPr>
            <w:tcW w:w="1888" w:type="dxa"/>
          </w:tcPr>
          <w:p w14:paraId="21C9D23D" w14:textId="7301B23B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91 (95.1%)</w:t>
            </w:r>
          </w:p>
        </w:tc>
      </w:tr>
      <w:tr w:rsidR="00304AE3" w:rsidRPr="00702326" w14:paraId="45012C9A" w14:textId="22629932" w:rsidTr="002E7C19">
        <w:trPr>
          <w:cantSplit/>
        </w:trPr>
        <w:tc>
          <w:tcPr>
            <w:tcW w:w="2915" w:type="dxa"/>
          </w:tcPr>
          <w:p w14:paraId="4788CBDF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IIIB</w:t>
            </w:r>
          </w:p>
        </w:tc>
        <w:tc>
          <w:tcPr>
            <w:tcW w:w="1905" w:type="dxa"/>
          </w:tcPr>
          <w:p w14:paraId="66020426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47 (48.0%)</w:t>
            </w:r>
          </w:p>
        </w:tc>
        <w:tc>
          <w:tcPr>
            <w:tcW w:w="2693" w:type="dxa"/>
          </w:tcPr>
          <w:p w14:paraId="7F530455" w14:textId="231F6A4C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PD</w:t>
            </w:r>
          </w:p>
        </w:tc>
        <w:tc>
          <w:tcPr>
            <w:tcW w:w="1888" w:type="dxa"/>
          </w:tcPr>
          <w:p w14:paraId="3B9BDD92" w14:textId="073DB43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 (0.3%)</w:t>
            </w:r>
          </w:p>
        </w:tc>
      </w:tr>
      <w:tr w:rsidR="00304AE3" w:rsidRPr="00702326" w14:paraId="6D07D95A" w14:textId="0DCC1ADA" w:rsidTr="002E7C19">
        <w:trPr>
          <w:cantSplit/>
        </w:trPr>
        <w:tc>
          <w:tcPr>
            <w:tcW w:w="2915" w:type="dxa"/>
          </w:tcPr>
          <w:p w14:paraId="5918DFBE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Histological type</w:t>
            </w:r>
          </w:p>
        </w:tc>
        <w:tc>
          <w:tcPr>
            <w:tcW w:w="1905" w:type="dxa"/>
          </w:tcPr>
          <w:p w14:paraId="2A4C6706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693" w:type="dxa"/>
          </w:tcPr>
          <w:p w14:paraId="577F7F9F" w14:textId="653743D9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Toxicity</w:t>
            </w:r>
          </w:p>
        </w:tc>
        <w:tc>
          <w:tcPr>
            <w:tcW w:w="1888" w:type="dxa"/>
          </w:tcPr>
          <w:p w14:paraId="6A2EE580" w14:textId="1432B992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 (0.7%)</w:t>
            </w:r>
          </w:p>
        </w:tc>
      </w:tr>
      <w:tr w:rsidR="00304AE3" w:rsidRPr="00702326" w14:paraId="12B24818" w14:textId="1EC0C755" w:rsidTr="002E7C19">
        <w:trPr>
          <w:cantSplit/>
        </w:trPr>
        <w:tc>
          <w:tcPr>
            <w:tcW w:w="2915" w:type="dxa"/>
          </w:tcPr>
          <w:p w14:paraId="612A4F59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Adenocarcinoma</w:t>
            </w:r>
          </w:p>
        </w:tc>
        <w:tc>
          <w:tcPr>
            <w:tcW w:w="1905" w:type="dxa"/>
          </w:tcPr>
          <w:p w14:paraId="2F32FAB3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44 (47.1%)</w:t>
            </w:r>
          </w:p>
        </w:tc>
        <w:tc>
          <w:tcPr>
            <w:tcW w:w="2693" w:type="dxa"/>
          </w:tcPr>
          <w:p w14:paraId="5D84D5C2" w14:textId="524B07D3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</w:t>
            </w:r>
            <w:bookmarkStart w:id="0" w:name="_GoBack"/>
            <w:r w:rsidR="00D464BC" w:rsidRPr="00702326">
              <w:rPr>
                <w:rFonts w:cs="Arial"/>
                <w:lang w:eastAsia="ja-JP"/>
              </w:rPr>
              <w:t>Other</w:t>
            </w:r>
            <w:bookmarkEnd w:id="0"/>
          </w:p>
        </w:tc>
        <w:tc>
          <w:tcPr>
            <w:tcW w:w="1888" w:type="dxa"/>
          </w:tcPr>
          <w:p w14:paraId="64ABBFB3" w14:textId="6F66AF3C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8 (2.6%)</w:t>
            </w:r>
          </w:p>
        </w:tc>
      </w:tr>
      <w:tr w:rsidR="00304AE3" w:rsidRPr="00702326" w14:paraId="2DAEA80B" w14:textId="67322823" w:rsidTr="002E7C19">
        <w:trPr>
          <w:cantSplit/>
        </w:trPr>
        <w:tc>
          <w:tcPr>
            <w:tcW w:w="2915" w:type="dxa"/>
          </w:tcPr>
          <w:p w14:paraId="5C846B20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Squamous cell carcinoma</w:t>
            </w:r>
          </w:p>
        </w:tc>
        <w:tc>
          <w:tcPr>
            <w:tcW w:w="1905" w:type="dxa"/>
          </w:tcPr>
          <w:p w14:paraId="5F0EA37C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27 (41.5%)</w:t>
            </w:r>
          </w:p>
        </w:tc>
        <w:tc>
          <w:tcPr>
            <w:tcW w:w="2693" w:type="dxa"/>
          </w:tcPr>
          <w:p w14:paraId="3DCAEECB" w14:textId="515D7294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Follow-up period, days</w:t>
            </w:r>
          </w:p>
        </w:tc>
        <w:tc>
          <w:tcPr>
            <w:tcW w:w="1888" w:type="dxa"/>
          </w:tcPr>
          <w:p w14:paraId="0A3AAC65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304AE3" w:rsidRPr="00702326" w14:paraId="714067CF" w14:textId="5CE4CE69" w:rsidTr="002E7C19">
        <w:trPr>
          <w:cantSplit/>
        </w:trPr>
        <w:tc>
          <w:tcPr>
            <w:tcW w:w="2915" w:type="dxa"/>
          </w:tcPr>
          <w:p w14:paraId="20717DDF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Neuroendocrine tumor</w:t>
            </w:r>
          </w:p>
        </w:tc>
        <w:tc>
          <w:tcPr>
            <w:tcW w:w="1905" w:type="dxa"/>
          </w:tcPr>
          <w:p w14:paraId="3CF69F9D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9 (2.9%)</w:t>
            </w:r>
          </w:p>
        </w:tc>
        <w:tc>
          <w:tcPr>
            <w:tcW w:w="2693" w:type="dxa"/>
          </w:tcPr>
          <w:p w14:paraId="38D1B373" w14:textId="09017342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Mean (SD)</w:t>
            </w:r>
          </w:p>
        </w:tc>
        <w:tc>
          <w:tcPr>
            <w:tcW w:w="1888" w:type="dxa"/>
          </w:tcPr>
          <w:p w14:paraId="50CF70EE" w14:textId="23780FA2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932.2 (550.6)</w:t>
            </w:r>
          </w:p>
        </w:tc>
      </w:tr>
      <w:tr w:rsidR="00304AE3" w:rsidRPr="00702326" w14:paraId="1A9358F9" w14:textId="20F7E4E8" w:rsidTr="002E7C19">
        <w:trPr>
          <w:cantSplit/>
        </w:trPr>
        <w:tc>
          <w:tcPr>
            <w:tcW w:w="2915" w:type="dxa"/>
          </w:tcPr>
          <w:p w14:paraId="4EDB6A55" w14:textId="77777777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Other</w:t>
            </w:r>
          </w:p>
        </w:tc>
        <w:tc>
          <w:tcPr>
            <w:tcW w:w="1905" w:type="dxa"/>
          </w:tcPr>
          <w:p w14:paraId="528B1BB7" w14:textId="77777777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5 (8.2%)</w:t>
            </w:r>
          </w:p>
        </w:tc>
        <w:tc>
          <w:tcPr>
            <w:tcW w:w="2693" w:type="dxa"/>
          </w:tcPr>
          <w:p w14:paraId="2A9252E9" w14:textId="3C88482B" w:rsidR="00304AE3" w:rsidRPr="00702326" w:rsidRDefault="00304AE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Median (range)</w:t>
            </w:r>
          </w:p>
        </w:tc>
        <w:tc>
          <w:tcPr>
            <w:tcW w:w="1888" w:type="dxa"/>
          </w:tcPr>
          <w:p w14:paraId="611561C9" w14:textId="53457016" w:rsidR="00304AE3" w:rsidRPr="00702326" w:rsidRDefault="00304AE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853.0 (57–2014)</w:t>
            </w:r>
          </w:p>
        </w:tc>
      </w:tr>
    </w:tbl>
    <w:p w14:paraId="56FF1CAC" w14:textId="15D73E12" w:rsidR="00580516" w:rsidRPr="00702326" w:rsidRDefault="00580516" w:rsidP="002E7C19">
      <w:pPr>
        <w:spacing w:line="360" w:lineRule="auto"/>
        <w:rPr>
          <w:rFonts w:cs="Arial"/>
        </w:rPr>
      </w:pPr>
      <w:r w:rsidRPr="00702326">
        <w:rPr>
          <w:rFonts w:cs="Arial"/>
        </w:rPr>
        <w:t xml:space="preserve">Abbreviations: ECOG, Eastern Cooperative Oncology Group; PS, performance status; COPD, </w:t>
      </w:r>
      <w:r w:rsidRPr="00702326">
        <w:rPr>
          <w:rFonts w:cs="Arial"/>
        </w:rPr>
        <w:lastRenderedPageBreak/>
        <w:t>chronic obstructive pulmonary disease; ILD, interstitial lung disease; IPF, idiopathic pulmonary fibrosis; %VC, percent of vital capacity; SD, standard deviation; FEV</w:t>
      </w:r>
      <w:r w:rsidRPr="00555380">
        <w:rPr>
          <w:rFonts w:cs="Arial"/>
          <w:vertAlign w:val="subscript"/>
        </w:rPr>
        <w:t>1</w:t>
      </w:r>
      <w:r w:rsidRPr="00702326">
        <w:rPr>
          <w:rFonts w:cs="Arial"/>
        </w:rPr>
        <w:t>, forced expiratory volume in 1 second; FVC, forced vital capacity; %</w:t>
      </w:r>
      <w:proofErr w:type="spellStart"/>
      <w:r w:rsidRPr="00702326">
        <w:rPr>
          <w:rFonts w:cs="Arial"/>
        </w:rPr>
        <w:t>DLco</w:t>
      </w:r>
      <w:proofErr w:type="spellEnd"/>
      <w:r w:rsidRPr="00702326">
        <w:rPr>
          <w:rFonts w:cs="Arial"/>
        </w:rPr>
        <w:t>, percent of diffusion capacity; SpO</w:t>
      </w:r>
      <w:r w:rsidRPr="00702326">
        <w:rPr>
          <w:rFonts w:cs="Arial"/>
          <w:vertAlign w:val="subscript"/>
        </w:rPr>
        <w:t>2</w:t>
      </w:r>
      <w:r w:rsidRPr="00702326">
        <w:rPr>
          <w:rFonts w:cs="Arial"/>
        </w:rPr>
        <w:t xml:space="preserve">, oxygen saturation; </w:t>
      </w:r>
      <w:r w:rsidRPr="00702326">
        <w:rPr>
          <w:rFonts w:cs="Arial"/>
          <w:lang w:eastAsia="ja-JP"/>
        </w:rPr>
        <w:t xml:space="preserve">RT, radiotherapy; </w:t>
      </w:r>
      <w:r w:rsidRPr="00702326">
        <w:rPr>
          <w:rFonts w:cs="Arial"/>
        </w:rPr>
        <w:t>PD, progressive disease.</w:t>
      </w:r>
    </w:p>
    <w:p w14:paraId="13FBCA01" w14:textId="77777777" w:rsidR="00580516" w:rsidRPr="00702326" w:rsidRDefault="00580516" w:rsidP="002E7C19">
      <w:pPr>
        <w:spacing w:line="360" w:lineRule="auto"/>
        <w:rPr>
          <w:rFonts w:cs="Arial"/>
        </w:rPr>
      </w:pPr>
      <w:r w:rsidRPr="00702326">
        <w:rPr>
          <w:rFonts w:cs="Arial"/>
        </w:rPr>
        <w:t>Values are number (%) of patients unless otherwise stated.</w:t>
      </w:r>
    </w:p>
    <w:p w14:paraId="76D80CD5" w14:textId="24A03D8A" w:rsidR="00012069" w:rsidRPr="00702326" w:rsidRDefault="00012069" w:rsidP="002E7C19">
      <w:pPr>
        <w:spacing w:line="360" w:lineRule="auto"/>
        <w:rPr>
          <w:rFonts w:cs="Arial"/>
          <w:bCs/>
        </w:rPr>
      </w:pPr>
    </w:p>
    <w:p w14:paraId="32659CAB" w14:textId="25D20CDA" w:rsidR="00046E03" w:rsidRPr="00702326" w:rsidRDefault="00046E03" w:rsidP="002E7C19">
      <w:pPr>
        <w:widowControl/>
        <w:spacing w:line="360" w:lineRule="auto"/>
        <w:rPr>
          <w:rFonts w:cs="Arial"/>
          <w:bCs/>
        </w:rPr>
      </w:pPr>
      <w:r w:rsidRPr="00702326">
        <w:rPr>
          <w:rFonts w:cs="Arial"/>
          <w:bCs/>
        </w:rPr>
        <w:br w:type="page"/>
      </w:r>
    </w:p>
    <w:p w14:paraId="74C0EC14" w14:textId="5C531C07" w:rsidR="00046E03" w:rsidRPr="00702326" w:rsidRDefault="00046E03" w:rsidP="002E7C19">
      <w:pPr>
        <w:spacing w:line="360" w:lineRule="auto"/>
        <w:rPr>
          <w:rFonts w:cs="Arial"/>
        </w:rPr>
      </w:pPr>
      <w:r w:rsidRPr="00702326">
        <w:rPr>
          <w:rFonts w:cs="Arial"/>
          <w:b/>
        </w:rPr>
        <w:lastRenderedPageBreak/>
        <w:t>TABLE S2</w:t>
      </w:r>
      <w:r w:rsidRPr="00702326">
        <w:rPr>
          <w:rFonts w:cs="Arial"/>
        </w:rPr>
        <w:t xml:space="preserve"> First-line treatment regimens in the full analysis set (N = 306)</w:t>
      </w:r>
    </w:p>
    <w:tbl>
      <w:tblPr>
        <w:tblStyle w:val="ad"/>
        <w:tblW w:w="94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627"/>
        <w:gridCol w:w="2268"/>
        <w:gridCol w:w="2551"/>
      </w:tblGrid>
      <w:tr w:rsidR="00046E03" w:rsidRPr="00702326" w14:paraId="25AC9D63" w14:textId="26D4192D" w:rsidTr="00F064E8">
        <w:tc>
          <w:tcPr>
            <w:tcW w:w="2977" w:type="dxa"/>
            <w:tcBorders>
              <w:bottom w:val="single" w:sz="12" w:space="0" w:color="auto"/>
            </w:tcBorders>
          </w:tcPr>
          <w:p w14:paraId="282DA571" w14:textId="23DF0FB0" w:rsidR="00046E03" w:rsidRPr="00702326" w:rsidRDefault="00046E03" w:rsidP="002E7C19">
            <w:pPr>
              <w:spacing w:line="360" w:lineRule="auto"/>
              <w:rPr>
                <w:rFonts w:cs="Arial"/>
                <w:b/>
              </w:rPr>
            </w:pPr>
            <w:r w:rsidRPr="00702326">
              <w:rPr>
                <w:rFonts w:cs="Arial"/>
                <w:b/>
              </w:rPr>
              <w:t>Chemotherapy</w:t>
            </w:r>
          </w:p>
        </w:tc>
        <w:tc>
          <w:tcPr>
            <w:tcW w:w="1627" w:type="dxa"/>
            <w:tcBorders>
              <w:bottom w:val="single" w:sz="12" w:space="0" w:color="auto"/>
            </w:tcBorders>
          </w:tcPr>
          <w:p w14:paraId="7A30A25C" w14:textId="3C220C4F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  <w:b/>
              </w:rPr>
            </w:pPr>
            <w:r w:rsidRPr="00702326">
              <w:rPr>
                <w:rFonts w:cs="Arial"/>
                <w:b/>
              </w:rPr>
              <w:t>Value</w:t>
            </w:r>
            <w:r w:rsidR="00237209" w:rsidRPr="00702326">
              <w:rPr>
                <w:rFonts w:cs="Arial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0E544E8" w14:textId="0DF38574" w:rsidR="00046E03" w:rsidRPr="00702326" w:rsidRDefault="00046E03" w:rsidP="002E7C19">
            <w:pPr>
              <w:spacing w:line="360" w:lineRule="auto"/>
              <w:rPr>
                <w:rFonts w:cs="Arial"/>
                <w:b/>
              </w:rPr>
            </w:pPr>
            <w:r w:rsidRPr="00702326">
              <w:rPr>
                <w:rFonts w:cs="Arial"/>
                <w:b/>
                <w:bCs/>
              </w:rPr>
              <w:t>RT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31D694E9" w14:textId="73FC1B19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  <w:b/>
              </w:rPr>
            </w:pPr>
            <w:r w:rsidRPr="00702326">
              <w:rPr>
                <w:rFonts w:cs="Arial"/>
                <w:b/>
              </w:rPr>
              <w:t>Value</w:t>
            </w:r>
          </w:p>
        </w:tc>
      </w:tr>
      <w:tr w:rsidR="00046E03" w:rsidRPr="00702326" w14:paraId="6BACB7B8" w14:textId="78275754" w:rsidTr="00F064E8"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70ABCA21" w14:textId="77777777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  <w:color w:val="000000"/>
              </w:rPr>
              <w:t>Cisplatin + vinorelbine</w:t>
            </w:r>
          </w:p>
        </w:tc>
        <w:tc>
          <w:tcPr>
            <w:tcW w:w="1627" w:type="dxa"/>
            <w:tcBorders>
              <w:top w:val="single" w:sz="12" w:space="0" w:color="auto"/>
            </w:tcBorders>
          </w:tcPr>
          <w:p w14:paraId="09765624" w14:textId="77777777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92 (30.1%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3C67C81" w14:textId="0674FF2B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Dose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184E38FD" w14:textId="516DDB94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n = 302</w:t>
            </w:r>
          </w:p>
        </w:tc>
      </w:tr>
      <w:tr w:rsidR="00046E03" w:rsidRPr="00702326" w14:paraId="379FB350" w14:textId="411E57DD" w:rsidTr="00F064E8">
        <w:tc>
          <w:tcPr>
            <w:tcW w:w="2977" w:type="dxa"/>
            <w:vAlign w:val="center"/>
          </w:tcPr>
          <w:p w14:paraId="5C10F17F" w14:textId="77777777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  <w:color w:val="000000"/>
              </w:rPr>
              <w:t>Cisplatin + docetaxel</w:t>
            </w:r>
          </w:p>
        </w:tc>
        <w:tc>
          <w:tcPr>
            <w:tcW w:w="1627" w:type="dxa"/>
          </w:tcPr>
          <w:p w14:paraId="110D8575" w14:textId="77777777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71 (23.2%)</w:t>
            </w:r>
          </w:p>
        </w:tc>
        <w:tc>
          <w:tcPr>
            <w:tcW w:w="2268" w:type="dxa"/>
          </w:tcPr>
          <w:p w14:paraId="0143A8EB" w14:textId="7E8D9720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Median (range), </w:t>
            </w:r>
            <w:proofErr w:type="spellStart"/>
            <w:r w:rsidRPr="00702326">
              <w:rPr>
                <w:rFonts w:cs="Arial"/>
              </w:rPr>
              <w:t>Gy</w:t>
            </w:r>
            <w:proofErr w:type="spellEnd"/>
          </w:p>
        </w:tc>
        <w:tc>
          <w:tcPr>
            <w:tcW w:w="2551" w:type="dxa"/>
          </w:tcPr>
          <w:p w14:paraId="441D88B6" w14:textId="18EBA914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60.0 (10.0–72.0)</w:t>
            </w:r>
          </w:p>
        </w:tc>
      </w:tr>
      <w:tr w:rsidR="00046E03" w:rsidRPr="00702326" w14:paraId="64E7CAFF" w14:textId="3EA28F0A" w:rsidTr="00F064E8">
        <w:tc>
          <w:tcPr>
            <w:tcW w:w="2977" w:type="dxa"/>
            <w:vAlign w:val="center"/>
          </w:tcPr>
          <w:p w14:paraId="04AEE181" w14:textId="77777777" w:rsidR="00046E03" w:rsidRPr="00702326" w:rsidRDefault="00046E03" w:rsidP="002E7C19">
            <w:pPr>
              <w:spacing w:line="360" w:lineRule="auto"/>
              <w:rPr>
                <w:rFonts w:cs="Arial"/>
                <w:color w:val="000000"/>
              </w:rPr>
            </w:pPr>
            <w:r w:rsidRPr="00702326">
              <w:rPr>
                <w:rFonts w:cs="Arial"/>
                <w:color w:val="000000"/>
              </w:rPr>
              <w:t>Carboplatin + paclitaxel</w:t>
            </w:r>
          </w:p>
        </w:tc>
        <w:tc>
          <w:tcPr>
            <w:tcW w:w="1627" w:type="dxa"/>
          </w:tcPr>
          <w:p w14:paraId="440DB262" w14:textId="77777777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62 (20.3%)</w:t>
            </w:r>
          </w:p>
        </w:tc>
        <w:tc>
          <w:tcPr>
            <w:tcW w:w="2268" w:type="dxa"/>
          </w:tcPr>
          <w:p w14:paraId="0A3D0954" w14:textId="23C220E2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&lt;54 </w:t>
            </w:r>
            <w:proofErr w:type="spellStart"/>
            <w:r w:rsidRPr="00702326">
              <w:rPr>
                <w:rFonts w:cs="Arial"/>
              </w:rPr>
              <w:t>Gy</w:t>
            </w:r>
            <w:proofErr w:type="spellEnd"/>
          </w:p>
        </w:tc>
        <w:tc>
          <w:tcPr>
            <w:tcW w:w="2551" w:type="dxa"/>
          </w:tcPr>
          <w:p w14:paraId="7D565B87" w14:textId="697455EA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1 (3.6%)</w:t>
            </w:r>
          </w:p>
        </w:tc>
      </w:tr>
      <w:tr w:rsidR="00046E03" w:rsidRPr="00702326" w14:paraId="69A52D49" w14:textId="5AB5EE6C" w:rsidTr="00F064E8">
        <w:tc>
          <w:tcPr>
            <w:tcW w:w="2977" w:type="dxa"/>
            <w:vAlign w:val="center"/>
          </w:tcPr>
          <w:p w14:paraId="2B63935F" w14:textId="77777777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  <w:color w:val="000000"/>
              </w:rPr>
              <w:t>Cisplatin + S-1</w:t>
            </w:r>
          </w:p>
        </w:tc>
        <w:tc>
          <w:tcPr>
            <w:tcW w:w="1627" w:type="dxa"/>
          </w:tcPr>
          <w:p w14:paraId="26196B38" w14:textId="77777777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44 (14.</w:t>
            </w:r>
            <w:r w:rsidRPr="00702326">
              <w:rPr>
                <w:rFonts w:cs="Arial"/>
                <w:lang w:eastAsia="ja-JP"/>
              </w:rPr>
              <w:t>4</w:t>
            </w:r>
            <w:r w:rsidRPr="00702326">
              <w:rPr>
                <w:rFonts w:cs="Arial"/>
              </w:rPr>
              <w:t>%)</w:t>
            </w:r>
          </w:p>
        </w:tc>
        <w:tc>
          <w:tcPr>
            <w:tcW w:w="2268" w:type="dxa"/>
          </w:tcPr>
          <w:p w14:paraId="5068F348" w14:textId="4FFC757E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≥54 to </w:t>
            </w:r>
            <w:r w:rsidR="00D464BC" w:rsidRPr="003904F5">
              <w:rPr>
                <w:rFonts w:cs="Arial"/>
              </w:rPr>
              <w:t>≤</w:t>
            </w:r>
            <w:r w:rsidRPr="00702326">
              <w:rPr>
                <w:rFonts w:cs="Arial"/>
              </w:rPr>
              <w:t xml:space="preserve">66 </w:t>
            </w:r>
            <w:proofErr w:type="spellStart"/>
            <w:r w:rsidRPr="00702326">
              <w:rPr>
                <w:rFonts w:cs="Arial"/>
              </w:rPr>
              <w:t>Gy</w:t>
            </w:r>
            <w:proofErr w:type="spellEnd"/>
          </w:p>
        </w:tc>
        <w:tc>
          <w:tcPr>
            <w:tcW w:w="2551" w:type="dxa"/>
          </w:tcPr>
          <w:p w14:paraId="10888957" w14:textId="377C5B0D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89 (94.4%)</w:t>
            </w:r>
          </w:p>
        </w:tc>
      </w:tr>
      <w:tr w:rsidR="00046E03" w:rsidRPr="00702326" w14:paraId="5A0CDAE8" w14:textId="309E7AC0" w:rsidTr="00F064E8">
        <w:tc>
          <w:tcPr>
            <w:tcW w:w="2977" w:type="dxa"/>
            <w:vAlign w:val="center"/>
          </w:tcPr>
          <w:p w14:paraId="00C743E2" w14:textId="77777777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  <w:color w:val="000000"/>
              </w:rPr>
              <w:t>Carboplatin</w:t>
            </w:r>
          </w:p>
        </w:tc>
        <w:tc>
          <w:tcPr>
            <w:tcW w:w="1627" w:type="dxa"/>
          </w:tcPr>
          <w:p w14:paraId="7783D9F7" w14:textId="77777777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3 (7.5%)</w:t>
            </w:r>
          </w:p>
        </w:tc>
        <w:tc>
          <w:tcPr>
            <w:tcW w:w="2268" w:type="dxa"/>
          </w:tcPr>
          <w:p w14:paraId="0EAFEFE0" w14:textId="23345318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</w:t>
            </w:r>
            <w:r w:rsidR="00D464BC" w:rsidRPr="00702326">
              <w:rPr>
                <w:rFonts w:cs="Arial"/>
              </w:rPr>
              <w:t>&gt;</w:t>
            </w:r>
            <w:r w:rsidRPr="00702326">
              <w:rPr>
                <w:rFonts w:cs="Arial"/>
              </w:rPr>
              <w:t xml:space="preserve">66 </w:t>
            </w:r>
            <w:proofErr w:type="spellStart"/>
            <w:r w:rsidRPr="00702326">
              <w:rPr>
                <w:rFonts w:cs="Arial"/>
              </w:rPr>
              <w:t>Gy</w:t>
            </w:r>
            <w:proofErr w:type="spellEnd"/>
          </w:p>
        </w:tc>
        <w:tc>
          <w:tcPr>
            <w:tcW w:w="2551" w:type="dxa"/>
          </w:tcPr>
          <w:p w14:paraId="4AD7F3C3" w14:textId="635B5A7D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 (0.7%)</w:t>
            </w:r>
          </w:p>
        </w:tc>
      </w:tr>
      <w:tr w:rsidR="00046E03" w:rsidRPr="00702326" w14:paraId="227E36DE" w14:textId="143D016F" w:rsidTr="00F064E8">
        <w:tc>
          <w:tcPr>
            <w:tcW w:w="2977" w:type="dxa"/>
            <w:vAlign w:val="center"/>
          </w:tcPr>
          <w:p w14:paraId="3A36CBA0" w14:textId="77777777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>Other</w:t>
            </w:r>
          </w:p>
        </w:tc>
        <w:tc>
          <w:tcPr>
            <w:tcW w:w="1627" w:type="dxa"/>
          </w:tcPr>
          <w:p w14:paraId="632E8EB1" w14:textId="77777777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4 (4.</w:t>
            </w:r>
            <w:r w:rsidRPr="00702326">
              <w:rPr>
                <w:rFonts w:cs="Arial"/>
                <w:lang w:eastAsia="ja-JP"/>
              </w:rPr>
              <w:t>6</w:t>
            </w:r>
            <w:r w:rsidRPr="00702326">
              <w:rPr>
                <w:rFonts w:cs="Arial"/>
              </w:rPr>
              <w:t>%)</w:t>
            </w:r>
          </w:p>
        </w:tc>
        <w:tc>
          <w:tcPr>
            <w:tcW w:w="2268" w:type="dxa"/>
          </w:tcPr>
          <w:p w14:paraId="1BBF6274" w14:textId="42AB4CA5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  <w:lang w:eastAsia="ja-JP"/>
              </w:rPr>
              <w:t>V20</w:t>
            </w:r>
          </w:p>
        </w:tc>
        <w:tc>
          <w:tcPr>
            <w:tcW w:w="2551" w:type="dxa"/>
          </w:tcPr>
          <w:p w14:paraId="036CB1AE" w14:textId="40A82A9C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n = 297</w:t>
            </w:r>
          </w:p>
        </w:tc>
      </w:tr>
      <w:tr w:rsidR="00046E03" w:rsidRPr="00702326" w14:paraId="2E856F5D" w14:textId="1C7B2EB7" w:rsidTr="00F064E8">
        <w:tc>
          <w:tcPr>
            <w:tcW w:w="2977" w:type="dxa"/>
          </w:tcPr>
          <w:p w14:paraId="5F0BB751" w14:textId="77777777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Carboplatin + S-1</w:t>
            </w:r>
          </w:p>
        </w:tc>
        <w:tc>
          <w:tcPr>
            <w:tcW w:w="1627" w:type="dxa"/>
          </w:tcPr>
          <w:p w14:paraId="5F848201" w14:textId="29647DE9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8 (2.</w:t>
            </w:r>
            <w:r w:rsidR="00D464BC" w:rsidRPr="00702326">
              <w:rPr>
                <w:rFonts w:cs="Arial"/>
              </w:rPr>
              <w:t>6</w:t>
            </w:r>
            <w:r w:rsidRPr="00702326">
              <w:rPr>
                <w:rFonts w:cs="Arial"/>
              </w:rPr>
              <w:t>%)</w:t>
            </w:r>
          </w:p>
        </w:tc>
        <w:tc>
          <w:tcPr>
            <w:tcW w:w="2268" w:type="dxa"/>
          </w:tcPr>
          <w:p w14:paraId="62290E71" w14:textId="0E778641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Median (range)</w:t>
            </w:r>
          </w:p>
        </w:tc>
        <w:tc>
          <w:tcPr>
            <w:tcW w:w="2551" w:type="dxa"/>
          </w:tcPr>
          <w:p w14:paraId="3CBBE445" w14:textId="1A662E74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3.20% (1.6%–41.6%)</w:t>
            </w:r>
          </w:p>
        </w:tc>
      </w:tr>
      <w:tr w:rsidR="00046E03" w:rsidRPr="00702326" w14:paraId="790ABBD0" w14:textId="0FDEA81E" w:rsidTr="00F064E8">
        <w:tc>
          <w:tcPr>
            <w:tcW w:w="2977" w:type="dxa"/>
          </w:tcPr>
          <w:p w14:paraId="500E180E" w14:textId="77777777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Carboplatin + pemetrexed</w:t>
            </w:r>
          </w:p>
        </w:tc>
        <w:tc>
          <w:tcPr>
            <w:tcW w:w="1627" w:type="dxa"/>
          </w:tcPr>
          <w:p w14:paraId="47BD9FB0" w14:textId="77777777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  <w:lang w:eastAsia="ja-JP"/>
              </w:rPr>
              <w:t>2</w:t>
            </w:r>
            <w:r w:rsidRPr="00702326">
              <w:rPr>
                <w:rFonts w:cs="Arial"/>
              </w:rPr>
              <w:t xml:space="preserve"> (</w:t>
            </w:r>
            <w:r w:rsidRPr="00702326">
              <w:rPr>
                <w:rFonts w:cs="Arial"/>
                <w:lang w:eastAsia="ja-JP"/>
              </w:rPr>
              <w:t>0.7</w:t>
            </w:r>
            <w:r w:rsidRPr="00702326">
              <w:rPr>
                <w:rFonts w:cs="Arial"/>
              </w:rPr>
              <w:t>%)</w:t>
            </w:r>
          </w:p>
        </w:tc>
        <w:tc>
          <w:tcPr>
            <w:tcW w:w="2268" w:type="dxa"/>
          </w:tcPr>
          <w:p w14:paraId="0F5151A2" w14:textId="5D10CC84" w:rsidR="00046E03" w:rsidRPr="00702326" w:rsidRDefault="00046E03" w:rsidP="002E7C19">
            <w:pPr>
              <w:spacing w:line="360" w:lineRule="auto"/>
              <w:rPr>
                <w:rFonts w:cs="Arial"/>
                <w:lang w:eastAsia="ja-JP"/>
              </w:rPr>
            </w:pPr>
            <w:r w:rsidRPr="00702326">
              <w:rPr>
                <w:rFonts w:cs="Arial"/>
              </w:rPr>
              <w:t xml:space="preserve">  &lt;25%</w:t>
            </w:r>
          </w:p>
        </w:tc>
        <w:tc>
          <w:tcPr>
            <w:tcW w:w="2551" w:type="dxa"/>
          </w:tcPr>
          <w:p w14:paraId="6BE43E31" w14:textId="6882BC84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  <w:lang w:eastAsia="ja-JP"/>
              </w:rPr>
            </w:pPr>
            <w:r w:rsidRPr="00702326">
              <w:rPr>
                <w:rFonts w:cs="Arial"/>
              </w:rPr>
              <w:t>171 (55.9%)</w:t>
            </w:r>
          </w:p>
        </w:tc>
      </w:tr>
      <w:tr w:rsidR="00046E03" w:rsidRPr="00702326" w14:paraId="70CDE600" w14:textId="049439B1" w:rsidTr="00F064E8">
        <w:tc>
          <w:tcPr>
            <w:tcW w:w="2977" w:type="dxa"/>
            <w:tcBorders>
              <w:bottom w:val="nil"/>
            </w:tcBorders>
          </w:tcPr>
          <w:p w14:paraId="2BD403D7" w14:textId="77777777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Cisplatin + pemetrexed</w:t>
            </w:r>
          </w:p>
        </w:tc>
        <w:tc>
          <w:tcPr>
            <w:tcW w:w="1627" w:type="dxa"/>
            <w:tcBorders>
              <w:bottom w:val="nil"/>
            </w:tcBorders>
          </w:tcPr>
          <w:p w14:paraId="7FA40A85" w14:textId="77777777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 (0.7%)</w:t>
            </w:r>
          </w:p>
        </w:tc>
        <w:tc>
          <w:tcPr>
            <w:tcW w:w="2268" w:type="dxa"/>
            <w:tcBorders>
              <w:bottom w:val="nil"/>
            </w:tcBorders>
          </w:tcPr>
          <w:p w14:paraId="5855AFBA" w14:textId="7A87089D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≥25%</w:t>
            </w:r>
          </w:p>
        </w:tc>
        <w:tc>
          <w:tcPr>
            <w:tcW w:w="2551" w:type="dxa"/>
            <w:tcBorders>
              <w:bottom w:val="nil"/>
            </w:tcBorders>
          </w:tcPr>
          <w:p w14:paraId="4575E8C8" w14:textId="2962681F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26 (41.2%)</w:t>
            </w:r>
          </w:p>
        </w:tc>
      </w:tr>
      <w:tr w:rsidR="00046E03" w:rsidRPr="00702326" w14:paraId="20EE92FB" w14:textId="6E324D43" w:rsidTr="00F064E8">
        <w:tc>
          <w:tcPr>
            <w:tcW w:w="2977" w:type="dxa"/>
            <w:tcBorders>
              <w:top w:val="nil"/>
              <w:bottom w:val="nil"/>
            </w:tcBorders>
          </w:tcPr>
          <w:p w14:paraId="25FD8A75" w14:textId="77777777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Cisplatin + etoposide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0AB5791B" w14:textId="77777777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 (0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FCC0D2" w14:textId="3F41351E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&lt;35%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ACB02A5" w14:textId="439FA128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83 (92.5%)</w:t>
            </w:r>
          </w:p>
        </w:tc>
      </w:tr>
      <w:tr w:rsidR="00046E03" w:rsidRPr="00702326" w14:paraId="6CB346E3" w14:textId="2D2C8CEC" w:rsidTr="00F064E8">
        <w:tc>
          <w:tcPr>
            <w:tcW w:w="2977" w:type="dxa"/>
            <w:tcBorders>
              <w:top w:val="nil"/>
            </w:tcBorders>
          </w:tcPr>
          <w:p w14:paraId="7B89710F" w14:textId="289C1B98" w:rsidR="00046E03" w:rsidRPr="00702326" w:rsidRDefault="00046E03" w:rsidP="002E7C19">
            <w:pPr>
              <w:spacing w:line="360" w:lineRule="auto"/>
              <w:rPr>
                <w:rFonts w:cs="Arial"/>
                <w:b/>
                <w:bCs/>
              </w:rPr>
            </w:pPr>
          </w:p>
        </w:tc>
        <w:tc>
          <w:tcPr>
            <w:tcW w:w="1627" w:type="dxa"/>
            <w:tcBorders>
              <w:top w:val="nil"/>
            </w:tcBorders>
          </w:tcPr>
          <w:p w14:paraId="62C35065" w14:textId="77777777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0574C868" w14:textId="5DF64C87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≥35%</w:t>
            </w:r>
          </w:p>
        </w:tc>
        <w:tc>
          <w:tcPr>
            <w:tcW w:w="2551" w:type="dxa"/>
            <w:tcBorders>
              <w:top w:val="nil"/>
            </w:tcBorders>
          </w:tcPr>
          <w:p w14:paraId="212717C6" w14:textId="4CE2BE72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14 (4.6%)</w:t>
            </w:r>
          </w:p>
        </w:tc>
      </w:tr>
      <w:tr w:rsidR="00046E03" w:rsidRPr="00702326" w14:paraId="466710AC" w14:textId="421600E7" w:rsidTr="00F064E8">
        <w:tc>
          <w:tcPr>
            <w:tcW w:w="2977" w:type="dxa"/>
          </w:tcPr>
          <w:p w14:paraId="34B374B1" w14:textId="0472EEA6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27" w:type="dxa"/>
          </w:tcPr>
          <w:p w14:paraId="63907873" w14:textId="07DB55B0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268" w:type="dxa"/>
          </w:tcPr>
          <w:p w14:paraId="0048DC11" w14:textId="31B0E85E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  <w:lang w:eastAsia="ja-JP"/>
              </w:rPr>
              <w:t>V5</w:t>
            </w:r>
          </w:p>
        </w:tc>
        <w:tc>
          <w:tcPr>
            <w:tcW w:w="2551" w:type="dxa"/>
          </w:tcPr>
          <w:p w14:paraId="612D6B3E" w14:textId="6ACF2687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n = 297</w:t>
            </w:r>
          </w:p>
        </w:tc>
      </w:tr>
      <w:tr w:rsidR="00046E03" w:rsidRPr="00702326" w14:paraId="4BE115E3" w14:textId="67BDD086" w:rsidTr="00F064E8">
        <w:tc>
          <w:tcPr>
            <w:tcW w:w="2977" w:type="dxa"/>
          </w:tcPr>
          <w:p w14:paraId="7AF76E86" w14:textId="7470DC84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27" w:type="dxa"/>
          </w:tcPr>
          <w:p w14:paraId="0157F4EF" w14:textId="483A0223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268" w:type="dxa"/>
          </w:tcPr>
          <w:p w14:paraId="6B0FAF2E" w14:textId="2805F4B7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Median (range)</w:t>
            </w:r>
          </w:p>
        </w:tc>
        <w:tc>
          <w:tcPr>
            <w:tcW w:w="2551" w:type="dxa"/>
          </w:tcPr>
          <w:p w14:paraId="77F5A375" w14:textId="0789EB13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36.60% (4.0%–70.0%)</w:t>
            </w:r>
          </w:p>
        </w:tc>
      </w:tr>
      <w:tr w:rsidR="00046E03" w:rsidRPr="00702326" w14:paraId="56982D76" w14:textId="5668F008" w:rsidTr="00F064E8">
        <w:tc>
          <w:tcPr>
            <w:tcW w:w="2977" w:type="dxa"/>
          </w:tcPr>
          <w:p w14:paraId="15117CAF" w14:textId="3663B7E6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27" w:type="dxa"/>
          </w:tcPr>
          <w:p w14:paraId="5AE90988" w14:textId="28C8B20F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268" w:type="dxa"/>
          </w:tcPr>
          <w:p w14:paraId="4FB2E722" w14:textId="510BDC2B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&lt;65%</w:t>
            </w:r>
          </w:p>
        </w:tc>
        <w:tc>
          <w:tcPr>
            <w:tcW w:w="2551" w:type="dxa"/>
          </w:tcPr>
          <w:p w14:paraId="12CD4717" w14:textId="4F0A342A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95 (96.4%)</w:t>
            </w:r>
          </w:p>
        </w:tc>
      </w:tr>
      <w:tr w:rsidR="00046E03" w:rsidRPr="00702326" w14:paraId="450CD91F" w14:textId="5834DF50" w:rsidTr="00F064E8">
        <w:tc>
          <w:tcPr>
            <w:tcW w:w="2977" w:type="dxa"/>
          </w:tcPr>
          <w:p w14:paraId="2714F27E" w14:textId="5DBDA498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627" w:type="dxa"/>
          </w:tcPr>
          <w:p w14:paraId="69A79174" w14:textId="2A92D337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2268" w:type="dxa"/>
          </w:tcPr>
          <w:p w14:paraId="18C4EB71" w14:textId="5580013A" w:rsidR="00046E03" w:rsidRPr="00702326" w:rsidRDefault="00046E03" w:rsidP="002E7C19">
            <w:pPr>
              <w:spacing w:line="360" w:lineRule="auto"/>
              <w:rPr>
                <w:rFonts w:cs="Arial"/>
              </w:rPr>
            </w:pPr>
            <w:r w:rsidRPr="00702326">
              <w:rPr>
                <w:rFonts w:cs="Arial"/>
              </w:rPr>
              <w:t xml:space="preserve">  ≥65%</w:t>
            </w:r>
          </w:p>
        </w:tc>
        <w:tc>
          <w:tcPr>
            <w:tcW w:w="2551" w:type="dxa"/>
          </w:tcPr>
          <w:p w14:paraId="7F67D88D" w14:textId="2ABC0356" w:rsidR="00046E03" w:rsidRPr="00702326" w:rsidRDefault="00046E03" w:rsidP="002E7C19">
            <w:pPr>
              <w:spacing w:line="360" w:lineRule="auto"/>
              <w:jc w:val="center"/>
              <w:rPr>
                <w:rFonts w:cs="Arial"/>
              </w:rPr>
            </w:pPr>
            <w:r w:rsidRPr="00702326">
              <w:rPr>
                <w:rFonts w:cs="Arial"/>
              </w:rPr>
              <w:t>2 (0.7%)</w:t>
            </w:r>
          </w:p>
        </w:tc>
      </w:tr>
    </w:tbl>
    <w:p w14:paraId="193388A2" w14:textId="2A49558A" w:rsidR="00046E03" w:rsidRPr="00702326" w:rsidRDefault="00046E03" w:rsidP="002E7C19">
      <w:pPr>
        <w:spacing w:line="360" w:lineRule="auto"/>
        <w:rPr>
          <w:rFonts w:cs="Arial"/>
        </w:rPr>
      </w:pPr>
      <w:r w:rsidRPr="00702326">
        <w:rPr>
          <w:rFonts w:cs="Arial"/>
        </w:rPr>
        <w:t>Abbreviations: S-1, tegafur/</w:t>
      </w:r>
      <w:proofErr w:type="spellStart"/>
      <w:r w:rsidRPr="00702326">
        <w:rPr>
          <w:rFonts w:cs="Arial"/>
        </w:rPr>
        <w:t>gimeracil</w:t>
      </w:r>
      <w:proofErr w:type="spellEnd"/>
      <w:r w:rsidRPr="00702326">
        <w:rPr>
          <w:rFonts w:cs="Arial"/>
        </w:rPr>
        <w:t>/</w:t>
      </w:r>
      <w:proofErr w:type="spellStart"/>
      <w:r w:rsidRPr="00702326">
        <w:rPr>
          <w:rFonts w:cs="Arial"/>
        </w:rPr>
        <w:t>oteracil</w:t>
      </w:r>
      <w:proofErr w:type="spellEnd"/>
      <w:r w:rsidRPr="00702326">
        <w:rPr>
          <w:rFonts w:cs="Arial"/>
        </w:rPr>
        <w:t xml:space="preserve">; RT, radiotherapy; V20, volume of lung that received a dose of ≥20 </w:t>
      </w:r>
      <w:proofErr w:type="spellStart"/>
      <w:r w:rsidRPr="00702326">
        <w:rPr>
          <w:rFonts w:cs="Arial"/>
        </w:rPr>
        <w:t>Gy</w:t>
      </w:r>
      <w:proofErr w:type="spellEnd"/>
      <w:r w:rsidRPr="00702326">
        <w:rPr>
          <w:rFonts w:cs="Arial"/>
        </w:rPr>
        <w:t xml:space="preserve">; V5, volume of lung that received a dose of ≥5 </w:t>
      </w:r>
      <w:proofErr w:type="spellStart"/>
      <w:r w:rsidRPr="00702326">
        <w:rPr>
          <w:rFonts w:cs="Arial"/>
        </w:rPr>
        <w:t>Gy</w:t>
      </w:r>
      <w:proofErr w:type="spellEnd"/>
      <w:r w:rsidR="005971CC" w:rsidRPr="00702326">
        <w:rPr>
          <w:rFonts w:cs="Arial"/>
        </w:rPr>
        <w:t>.</w:t>
      </w:r>
    </w:p>
    <w:p w14:paraId="4115594C" w14:textId="013F06D9" w:rsidR="00F032F7" w:rsidRPr="00702326" w:rsidRDefault="00237209" w:rsidP="002E7C19">
      <w:pPr>
        <w:spacing w:line="360" w:lineRule="auto"/>
        <w:rPr>
          <w:rFonts w:cs="Arial"/>
        </w:rPr>
      </w:pPr>
      <w:r w:rsidRPr="00702326">
        <w:rPr>
          <w:rFonts w:cs="Arial"/>
          <w:vertAlign w:val="superscript"/>
        </w:rPr>
        <w:t>†</w:t>
      </w:r>
      <w:r w:rsidR="00046E03" w:rsidRPr="00702326">
        <w:rPr>
          <w:rFonts w:cs="Arial"/>
        </w:rPr>
        <w:t>Values are number (percent) of patients who received each chemotherapy regimen in the total population.</w:t>
      </w:r>
    </w:p>
    <w:p w14:paraId="4FB71458" w14:textId="77777777" w:rsidR="00F032F7" w:rsidRPr="00702326" w:rsidRDefault="00F032F7">
      <w:pPr>
        <w:widowControl/>
        <w:spacing w:line="240" w:lineRule="auto"/>
        <w:rPr>
          <w:rFonts w:cs="Arial"/>
        </w:rPr>
      </w:pPr>
      <w:r w:rsidRPr="00702326">
        <w:rPr>
          <w:rFonts w:cs="Arial"/>
        </w:rPr>
        <w:br w:type="page"/>
      </w:r>
    </w:p>
    <w:p w14:paraId="660C30CE" w14:textId="5A21A8E9" w:rsidR="00501BF6" w:rsidRPr="00702326" w:rsidRDefault="00501BF6" w:rsidP="002E7C19">
      <w:pPr>
        <w:spacing w:line="360" w:lineRule="auto"/>
        <w:rPr>
          <w:rFonts w:cs="Arial"/>
        </w:rPr>
      </w:pPr>
      <w:r w:rsidRPr="00702326">
        <w:rPr>
          <w:rFonts w:cs="Arial"/>
          <w:b/>
        </w:rPr>
        <w:lastRenderedPageBreak/>
        <w:t>TABLE S</w:t>
      </w:r>
      <w:r w:rsidR="00F032F7" w:rsidRPr="00702326">
        <w:rPr>
          <w:rFonts w:cs="Arial"/>
          <w:b/>
        </w:rPr>
        <w:t>3</w:t>
      </w:r>
      <w:r w:rsidRPr="00702326">
        <w:rPr>
          <w:rFonts w:cs="Arial"/>
        </w:rPr>
        <w:t xml:space="preserve"> Risk factors for the onset of pneumonitis (full analysis set)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6"/>
        <w:gridCol w:w="1941"/>
        <w:gridCol w:w="709"/>
        <w:gridCol w:w="709"/>
        <w:gridCol w:w="1134"/>
        <w:gridCol w:w="1134"/>
        <w:gridCol w:w="1559"/>
      </w:tblGrid>
      <w:tr w:rsidR="00501BF6" w:rsidRPr="00702326" w14:paraId="6A69575A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  <w:bottom w:val="single" w:sz="12" w:space="0" w:color="auto"/>
            </w:tcBorders>
          </w:tcPr>
          <w:p w14:paraId="7CB9341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top w:val="single" w:sz="12" w:space="0" w:color="auto"/>
              <w:bottom w:val="single" w:sz="12" w:space="0" w:color="auto"/>
            </w:tcBorders>
          </w:tcPr>
          <w:p w14:paraId="680F32D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A1F153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b/>
                <w:bCs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7E8D8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b/>
                <w:bCs/>
                <w:color w:val="000000"/>
                <w:sz w:val="18"/>
                <w:szCs w:val="18"/>
                <w:lang w:eastAsia="en-NZ"/>
              </w:rPr>
              <w:t>Pneumonitis,</w:t>
            </w:r>
            <w:r w:rsidRPr="00702326">
              <w:rPr>
                <w:rFonts w:eastAsia="Meiryo UI" w:cs="Arial"/>
                <w:b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02326">
              <w:rPr>
                <w:rFonts w:eastAsia="Meiryo UI" w:cs="Arial"/>
                <w:b/>
                <w:bCs/>
                <w:color w:val="000000"/>
                <w:sz w:val="18"/>
                <w:szCs w:val="18"/>
                <w:lang w:eastAsia="en-NZ"/>
              </w:rPr>
              <w:t>n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308D2C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b/>
                <w:bCs/>
                <w:color w:val="000000"/>
                <w:sz w:val="18"/>
                <w:szCs w:val="18"/>
                <w:lang w:eastAsia="en-NZ"/>
              </w:rPr>
              <w:t>H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48C035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b/>
                <w:bCs/>
                <w:color w:val="000000"/>
                <w:sz w:val="18"/>
                <w:szCs w:val="18"/>
                <w:lang w:eastAsia="en-NZ"/>
              </w:rPr>
              <w:t>95% CI</w:t>
            </w:r>
          </w:p>
        </w:tc>
      </w:tr>
      <w:tr w:rsidR="00501BF6" w:rsidRPr="00702326" w14:paraId="4EFB8B6D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664918B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Age (years)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1D4642C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≥20 to &lt;6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B7DAB4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3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F1FD55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9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3479C8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69.4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D4CDCE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8C37F6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78B54608" w14:textId="77777777" w:rsidTr="00FE4EEB">
        <w:trPr>
          <w:trHeight w:val="176"/>
        </w:trPr>
        <w:tc>
          <w:tcPr>
            <w:tcW w:w="2136" w:type="dxa"/>
          </w:tcPr>
          <w:p w14:paraId="2320BBD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39D3593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≥65</w:t>
            </w:r>
          </w:p>
        </w:tc>
        <w:tc>
          <w:tcPr>
            <w:tcW w:w="709" w:type="dxa"/>
          </w:tcPr>
          <w:p w14:paraId="7C123D3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72</w:t>
            </w:r>
          </w:p>
        </w:tc>
        <w:tc>
          <w:tcPr>
            <w:tcW w:w="709" w:type="dxa"/>
          </w:tcPr>
          <w:p w14:paraId="62C4381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30</w:t>
            </w:r>
          </w:p>
        </w:tc>
        <w:tc>
          <w:tcPr>
            <w:tcW w:w="1134" w:type="dxa"/>
          </w:tcPr>
          <w:p w14:paraId="1CA85F4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5.6%)</w:t>
            </w:r>
          </w:p>
        </w:tc>
        <w:tc>
          <w:tcPr>
            <w:tcW w:w="1134" w:type="dxa"/>
          </w:tcPr>
          <w:p w14:paraId="025B5AD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175</w:t>
            </w:r>
          </w:p>
        </w:tc>
        <w:tc>
          <w:tcPr>
            <w:tcW w:w="1559" w:type="dxa"/>
          </w:tcPr>
          <w:p w14:paraId="05B7D6B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900–1.534</w:t>
            </w:r>
          </w:p>
        </w:tc>
      </w:tr>
      <w:tr w:rsidR="00501BF6" w:rsidRPr="00702326" w14:paraId="376F50EA" w14:textId="77777777" w:rsidTr="00FE4EEB">
        <w:trPr>
          <w:trHeight w:val="176"/>
        </w:trPr>
        <w:tc>
          <w:tcPr>
            <w:tcW w:w="2136" w:type="dxa"/>
          </w:tcPr>
          <w:p w14:paraId="5D4C950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5DFE59C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≥20 to &lt;75</w:t>
            </w:r>
          </w:p>
        </w:tc>
        <w:tc>
          <w:tcPr>
            <w:tcW w:w="709" w:type="dxa"/>
          </w:tcPr>
          <w:p w14:paraId="01C7FE0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75</w:t>
            </w:r>
          </w:p>
        </w:tc>
        <w:tc>
          <w:tcPr>
            <w:tcW w:w="709" w:type="dxa"/>
          </w:tcPr>
          <w:p w14:paraId="7068B28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98</w:t>
            </w:r>
          </w:p>
        </w:tc>
        <w:tc>
          <w:tcPr>
            <w:tcW w:w="1134" w:type="dxa"/>
          </w:tcPr>
          <w:p w14:paraId="7B968F8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2.0%)</w:t>
            </w:r>
          </w:p>
        </w:tc>
        <w:tc>
          <w:tcPr>
            <w:tcW w:w="1134" w:type="dxa"/>
          </w:tcPr>
          <w:p w14:paraId="5A0E44A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706D980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134D0831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447FF65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7C1AB04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≥7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6E8E4D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3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F9EDDB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CADCE9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80.6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2DB476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44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14F1E5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954–2.196</w:t>
            </w:r>
          </w:p>
        </w:tc>
      </w:tr>
      <w:tr w:rsidR="00501BF6" w:rsidRPr="00702326" w14:paraId="3E42EBD2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0D4005F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ex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6C307C4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Male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B1BF96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4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B3B76A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7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342B74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2.7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17E393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266010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3965BE94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285DB58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2E0AA90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Femal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A03645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6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F2CF53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4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AC7D46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3.8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F2C980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92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CD16D9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666–1.282</w:t>
            </w:r>
          </w:p>
        </w:tc>
      </w:tr>
      <w:tr w:rsidR="00501BF6" w:rsidRPr="00702326" w14:paraId="3D9149F6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0F4CF85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moking history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16DF69B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Current smoker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3E731A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93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7679E0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6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D26DA7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65.6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697281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72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FE9208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542–0.978</w:t>
            </w:r>
          </w:p>
        </w:tc>
      </w:tr>
      <w:tr w:rsidR="00501BF6" w:rsidRPr="00702326" w14:paraId="10AA1C94" w14:textId="77777777" w:rsidTr="00FE4EEB">
        <w:trPr>
          <w:trHeight w:val="176"/>
        </w:trPr>
        <w:tc>
          <w:tcPr>
            <w:tcW w:w="2136" w:type="dxa"/>
          </w:tcPr>
          <w:p w14:paraId="09CF2C5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6BE42A5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Other than current smoker</w:t>
            </w:r>
          </w:p>
        </w:tc>
        <w:tc>
          <w:tcPr>
            <w:tcW w:w="709" w:type="dxa"/>
          </w:tcPr>
          <w:p w14:paraId="2B3942A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13</w:t>
            </w:r>
          </w:p>
        </w:tc>
        <w:tc>
          <w:tcPr>
            <w:tcW w:w="709" w:type="dxa"/>
          </w:tcPr>
          <w:p w14:paraId="4EBF65B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62</w:t>
            </w:r>
          </w:p>
        </w:tc>
        <w:tc>
          <w:tcPr>
            <w:tcW w:w="1134" w:type="dxa"/>
          </w:tcPr>
          <w:p w14:paraId="1FAE4E9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6.1%)</w:t>
            </w:r>
          </w:p>
        </w:tc>
        <w:tc>
          <w:tcPr>
            <w:tcW w:w="1134" w:type="dxa"/>
          </w:tcPr>
          <w:p w14:paraId="7D0A9FC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1BA128E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0D94825D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69170F4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%VC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34B171B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&lt;8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663E39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4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11F634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C30C74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67.5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659CDE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97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E3BF78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648–1.460</w:t>
            </w:r>
          </w:p>
        </w:tc>
      </w:tr>
      <w:tr w:rsidR="00501BF6" w:rsidRPr="00702326" w14:paraId="3CB17ACD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1559EEC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362AC6C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≥8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21787E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3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BC5355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6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79CC3B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3.2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40E283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E2997C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6863DA40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7FC0D07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FEV1/FVC, %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2309E50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&lt;7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DA342B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23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B440B4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8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C725D1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2.4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A6B211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91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AE0427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693–1.217</w:t>
            </w:r>
          </w:p>
        </w:tc>
      </w:tr>
      <w:tr w:rsidR="00501BF6" w:rsidRPr="00702326" w14:paraId="66046760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59B8BA7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1ED652A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≥7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F2EA2D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4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B29225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0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416309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2.3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253601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39AD5B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1C138A79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51FEAEA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%</w:t>
            </w:r>
            <w:proofErr w:type="spellStart"/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DLco</w:t>
            </w:r>
            <w:proofErr w:type="spellEnd"/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32803D2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&lt;7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CB5CE6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5BB9D0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984197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66.7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BD2CB9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890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0D9516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484–1.636</w:t>
            </w:r>
          </w:p>
        </w:tc>
      </w:tr>
      <w:tr w:rsidR="00501BF6" w:rsidRPr="00702326" w14:paraId="2E886E31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34B3F91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77676C2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≥7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5ACDF9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5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40BAD4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4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F045B4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1.4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52FB49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23035B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24B0158B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42F80BB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pO</w:t>
            </w:r>
            <w:r w:rsidRPr="00702326">
              <w:rPr>
                <w:rFonts w:eastAsia="Meiryo UI" w:cs="Arial"/>
                <w:color w:val="000000"/>
                <w:sz w:val="18"/>
                <w:szCs w:val="18"/>
                <w:vertAlign w:val="subscript"/>
                <w:lang w:eastAsia="en-NZ"/>
              </w:rPr>
              <w:t>2</w:t>
            </w: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, %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40E5607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&lt;9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AB3776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1F9462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305DAF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2AD9BB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93C2DA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3F67C03A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12373FF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6C9E226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≥9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99B89D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9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F02BEB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1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75B374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2.8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163FBC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3BFC7F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3F614F0D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0A4634F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tage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426A643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IIIA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69330D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5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7C5EEB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1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F64B6C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3.0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5C5D72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1DABBB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62F5B4A7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1322763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2C1D502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IIIB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B98C8E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4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F600C8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0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2CC688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2.8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6D3280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98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DB3BA1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760–1.286</w:t>
            </w:r>
          </w:p>
        </w:tc>
      </w:tr>
      <w:tr w:rsidR="00501BF6" w:rsidRPr="00702326" w14:paraId="535E9419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0720576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c-TNM, T-stage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7EC5604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T1-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50C8D6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3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D99154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0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4D36BC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7.9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DD9FF9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F3019E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1AF39F6B" w14:textId="77777777" w:rsidTr="00FE4EEB">
        <w:trPr>
          <w:trHeight w:val="176"/>
        </w:trPr>
        <w:tc>
          <w:tcPr>
            <w:tcW w:w="2136" w:type="dxa"/>
          </w:tcPr>
          <w:p w14:paraId="6E64737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1EAED47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T3</w:t>
            </w:r>
          </w:p>
        </w:tc>
        <w:tc>
          <w:tcPr>
            <w:tcW w:w="709" w:type="dxa"/>
          </w:tcPr>
          <w:p w14:paraId="341A3F5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60</w:t>
            </w:r>
          </w:p>
        </w:tc>
        <w:tc>
          <w:tcPr>
            <w:tcW w:w="709" w:type="dxa"/>
          </w:tcPr>
          <w:p w14:paraId="6DFC991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43</w:t>
            </w:r>
          </w:p>
        </w:tc>
        <w:tc>
          <w:tcPr>
            <w:tcW w:w="1134" w:type="dxa"/>
          </w:tcPr>
          <w:p w14:paraId="0E8AC35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1.7%)</w:t>
            </w:r>
          </w:p>
        </w:tc>
        <w:tc>
          <w:tcPr>
            <w:tcW w:w="1134" w:type="dxa"/>
          </w:tcPr>
          <w:p w14:paraId="7C74469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810</w:t>
            </w:r>
          </w:p>
        </w:tc>
        <w:tc>
          <w:tcPr>
            <w:tcW w:w="1559" w:type="dxa"/>
          </w:tcPr>
          <w:p w14:paraId="13C5810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568–1.154</w:t>
            </w:r>
          </w:p>
        </w:tc>
      </w:tr>
      <w:tr w:rsidR="00501BF6" w:rsidRPr="00702326" w14:paraId="2B16761A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0F37965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628FC34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T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0443B3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0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49F6E9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7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3625BA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67.0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F6272A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81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ED6375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601–1.096</w:t>
            </w:r>
          </w:p>
        </w:tc>
      </w:tr>
      <w:tr w:rsidR="00501BF6" w:rsidRPr="00702326" w14:paraId="07A65DED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17BD876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c-TNM, N-stage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5D0070F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N0-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4FA281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5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BE1DAD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3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2946E8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65.4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361DCE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C64874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23D609C0" w14:textId="77777777" w:rsidTr="00FE4EEB">
        <w:trPr>
          <w:trHeight w:val="176"/>
        </w:trPr>
        <w:tc>
          <w:tcPr>
            <w:tcW w:w="2136" w:type="dxa"/>
          </w:tcPr>
          <w:p w14:paraId="146E0A3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5C8BA86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N2</w:t>
            </w:r>
          </w:p>
        </w:tc>
        <w:tc>
          <w:tcPr>
            <w:tcW w:w="709" w:type="dxa"/>
          </w:tcPr>
          <w:p w14:paraId="74C7E32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47</w:t>
            </w:r>
          </w:p>
        </w:tc>
        <w:tc>
          <w:tcPr>
            <w:tcW w:w="709" w:type="dxa"/>
          </w:tcPr>
          <w:p w14:paraId="336380A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13</w:t>
            </w:r>
          </w:p>
        </w:tc>
        <w:tc>
          <w:tcPr>
            <w:tcW w:w="1134" w:type="dxa"/>
          </w:tcPr>
          <w:p w14:paraId="0B4A726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6.9%)</w:t>
            </w:r>
          </w:p>
        </w:tc>
        <w:tc>
          <w:tcPr>
            <w:tcW w:w="1134" w:type="dxa"/>
          </w:tcPr>
          <w:p w14:paraId="421307E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311</w:t>
            </w:r>
          </w:p>
        </w:tc>
        <w:tc>
          <w:tcPr>
            <w:tcW w:w="1559" w:type="dxa"/>
          </w:tcPr>
          <w:p w14:paraId="6F22C46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893–1.924</w:t>
            </w:r>
          </w:p>
        </w:tc>
      </w:tr>
      <w:tr w:rsidR="00501BF6" w:rsidRPr="00702326" w14:paraId="1DFAD9F5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6540CC4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01EAF06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N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D167DD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0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2E728D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7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917326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0.5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9F6436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13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784D56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755–1.702</w:t>
            </w:r>
          </w:p>
        </w:tc>
      </w:tr>
      <w:tr w:rsidR="00501BF6" w:rsidRPr="00702326" w14:paraId="1BA7E5C1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3B885F2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c-stage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79B80CA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tage IA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4CA2B3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AE816C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4BE7C3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AAF9B7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DEB6C5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22886ABD" w14:textId="77777777" w:rsidTr="00FE4EEB">
        <w:trPr>
          <w:trHeight w:val="176"/>
        </w:trPr>
        <w:tc>
          <w:tcPr>
            <w:tcW w:w="2136" w:type="dxa"/>
          </w:tcPr>
          <w:p w14:paraId="1325CDA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2C4FE79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tage IB</w:t>
            </w:r>
          </w:p>
        </w:tc>
        <w:tc>
          <w:tcPr>
            <w:tcW w:w="709" w:type="dxa"/>
          </w:tcPr>
          <w:p w14:paraId="1073ACB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09" w:type="dxa"/>
          </w:tcPr>
          <w:p w14:paraId="40B50EA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34" w:type="dxa"/>
          </w:tcPr>
          <w:p w14:paraId="7CFF8B9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134" w:type="dxa"/>
          </w:tcPr>
          <w:p w14:paraId="729AC37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3648D10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5B34F4E0" w14:textId="77777777" w:rsidTr="00FE4EEB">
        <w:trPr>
          <w:trHeight w:val="176"/>
        </w:trPr>
        <w:tc>
          <w:tcPr>
            <w:tcW w:w="2136" w:type="dxa"/>
          </w:tcPr>
          <w:p w14:paraId="6673A30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7D4269F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tage IIA</w:t>
            </w:r>
          </w:p>
        </w:tc>
        <w:tc>
          <w:tcPr>
            <w:tcW w:w="709" w:type="dxa"/>
          </w:tcPr>
          <w:p w14:paraId="77E7C61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09" w:type="dxa"/>
          </w:tcPr>
          <w:p w14:paraId="11A7B51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34" w:type="dxa"/>
          </w:tcPr>
          <w:p w14:paraId="69DA8DD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134" w:type="dxa"/>
          </w:tcPr>
          <w:p w14:paraId="007F64B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3246A50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4626E1FF" w14:textId="77777777" w:rsidTr="00FE4EEB">
        <w:trPr>
          <w:trHeight w:val="176"/>
        </w:trPr>
        <w:tc>
          <w:tcPr>
            <w:tcW w:w="2136" w:type="dxa"/>
          </w:tcPr>
          <w:p w14:paraId="19A30EB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1F78D38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tage IIB</w:t>
            </w:r>
          </w:p>
        </w:tc>
        <w:tc>
          <w:tcPr>
            <w:tcW w:w="709" w:type="dxa"/>
          </w:tcPr>
          <w:p w14:paraId="7957D9B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09" w:type="dxa"/>
          </w:tcPr>
          <w:p w14:paraId="3A47AB4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34" w:type="dxa"/>
          </w:tcPr>
          <w:p w14:paraId="6A838BC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134" w:type="dxa"/>
          </w:tcPr>
          <w:p w14:paraId="539727B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68DB751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4B87093A" w14:textId="77777777" w:rsidTr="00FE4EEB">
        <w:trPr>
          <w:trHeight w:val="176"/>
        </w:trPr>
        <w:tc>
          <w:tcPr>
            <w:tcW w:w="2136" w:type="dxa"/>
          </w:tcPr>
          <w:p w14:paraId="5CB8BEC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367C2C5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tage IIIA</w:t>
            </w:r>
          </w:p>
        </w:tc>
        <w:tc>
          <w:tcPr>
            <w:tcW w:w="709" w:type="dxa"/>
          </w:tcPr>
          <w:p w14:paraId="54BDE11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57</w:t>
            </w:r>
          </w:p>
        </w:tc>
        <w:tc>
          <w:tcPr>
            <w:tcW w:w="709" w:type="dxa"/>
          </w:tcPr>
          <w:p w14:paraId="1371273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14</w:t>
            </w:r>
          </w:p>
        </w:tc>
        <w:tc>
          <w:tcPr>
            <w:tcW w:w="1134" w:type="dxa"/>
          </w:tcPr>
          <w:p w14:paraId="76FB40F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2.6%)</w:t>
            </w:r>
          </w:p>
        </w:tc>
        <w:tc>
          <w:tcPr>
            <w:tcW w:w="1134" w:type="dxa"/>
          </w:tcPr>
          <w:p w14:paraId="1FF88D4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1D511B0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05627721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1679D19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5A692C7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tage IIIB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FDBE96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4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296379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0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7E04D0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3.1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2F84BA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01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A7B406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775–1.316</w:t>
            </w:r>
          </w:p>
        </w:tc>
      </w:tr>
      <w:tr w:rsidR="00501BF6" w:rsidRPr="00702326" w14:paraId="22F38BDC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2D80D9F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p-TNM, T-stage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4335F22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T1-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797A8D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034544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2923FB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100.0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FA46A5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18F566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57CD36C7" w14:textId="77777777" w:rsidTr="00FE4EEB">
        <w:trPr>
          <w:trHeight w:val="176"/>
        </w:trPr>
        <w:tc>
          <w:tcPr>
            <w:tcW w:w="2136" w:type="dxa"/>
          </w:tcPr>
          <w:p w14:paraId="74493EE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38FFF94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T3</w:t>
            </w:r>
          </w:p>
        </w:tc>
        <w:tc>
          <w:tcPr>
            <w:tcW w:w="709" w:type="dxa"/>
            <w:vAlign w:val="center"/>
          </w:tcPr>
          <w:p w14:paraId="4F0B7B0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09" w:type="dxa"/>
          </w:tcPr>
          <w:p w14:paraId="067A972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34" w:type="dxa"/>
          </w:tcPr>
          <w:p w14:paraId="2805791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134" w:type="dxa"/>
          </w:tcPr>
          <w:p w14:paraId="7502B9C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049EB68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12E324B3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76BB530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0B6DDCA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T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0B614A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442664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25A094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100.0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321F88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9490F7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52642C0F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2F0390B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p-TNM, N-stage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36D2897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N0-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5F0E97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639FD8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9C123A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100.0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1827DB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61C9A9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0C43383B" w14:textId="77777777" w:rsidTr="00FE4EEB">
        <w:trPr>
          <w:trHeight w:val="176"/>
        </w:trPr>
        <w:tc>
          <w:tcPr>
            <w:tcW w:w="2136" w:type="dxa"/>
          </w:tcPr>
          <w:p w14:paraId="67FB300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2A6EBB6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N2</w:t>
            </w:r>
          </w:p>
        </w:tc>
        <w:tc>
          <w:tcPr>
            <w:tcW w:w="709" w:type="dxa"/>
          </w:tcPr>
          <w:p w14:paraId="751790F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709" w:type="dxa"/>
          </w:tcPr>
          <w:p w14:paraId="24204E6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34" w:type="dxa"/>
          </w:tcPr>
          <w:p w14:paraId="066DCCE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100.0%)</w:t>
            </w:r>
          </w:p>
        </w:tc>
        <w:tc>
          <w:tcPr>
            <w:tcW w:w="1134" w:type="dxa"/>
          </w:tcPr>
          <w:p w14:paraId="3D5B2FF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6E4C9D8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458E4F0F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09D0E55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2DF9D22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N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400F75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41CB8A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CE439B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100.0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A877FB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B3B85F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09771523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7F7BCA7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p-stage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4B1407A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tage IA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A76A7B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50E43E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F50800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E4CC82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2A7C68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7A5F71EF" w14:textId="77777777" w:rsidTr="00FE4EEB">
        <w:trPr>
          <w:trHeight w:val="176"/>
        </w:trPr>
        <w:tc>
          <w:tcPr>
            <w:tcW w:w="2136" w:type="dxa"/>
          </w:tcPr>
          <w:p w14:paraId="3872A42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210F333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tage IB</w:t>
            </w:r>
          </w:p>
        </w:tc>
        <w:tc>
          <w:tcPr>
            <w:tcW w:w="709" w:type="dxa"/>
          </w:tcPr>
          <w:p w14:paraId="5F2DC6A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09" w:type="dxa"/>
          </w:tcPr>
          <w:p w14:paraId="7A2A316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34" w:type="dxa"/>
          </w:tcPr>
          <w:p w14:paraId="3FB5521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134" w:type="dxa"/>
          </w:tcPr>
          <w:p w14:paraId="2A1B464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7364BAC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586A7E83" w14:textId="77777777" w:rsidTr="00FE4EEB">
        <w:trPr>
          <w:trHeight w:val="176"/>
        </w:trPr>
        <w:tc>
          <w:tcPr>
            <w:tcW w:w="2136" w:type="dxa"/>
          </w:tcPr>
          <w:p w14:paraId="3AA2DCD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14FE865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tage IIA</w:t>
            </w:r>
          </w:p>
        </w:tc>
        <w:tc>
          <w:tcPr>
            <w:tcW w:w="709" w:type="dxa"/>
          </w:tcPr>
          <w:p w14:paraId="03754CF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09" w:type="dxa"/>
          </w:tcPr>
          <w:p w14:paraId="4617706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34" w:type="dxa"/>
          </w:tcPr>
          <w:p w14:paraId="0C3F3DB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134" w:type="dxa"/>
          </w:tcPr>
          <w:p w14:paraId="712F4E5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3EDDA75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33786E25" w14:textId="77777777" w:rsidTr="00FE4EEB">
        <w:trPr>
          <w:trHeight w:val="176"/>
        </w:trPr>
        <w:tc>
          <w:tcPr>
            <w:tcW w:w="2136" w:type="dxa"/>
          </w:tcPr>
          <w:p w14:paraId="08845EB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5932D81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tage IIB</w:t>
            </w:r>
          </w:p>
        </w:tc>
        <w:tc>
          <w:tcPr>
            <w:tcW w:w="709" w:type="dxa"/>
          </w:tcPr>
          <w:p w14:paraId="0E97DD7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09" w:type="dxa"/>
          </w:tcPr>
          <w:p w14:paraId="7318F20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34" w:type="dxa"/>
          </w:tcPr>
          <w:p w14:paraId="1F09ECC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134" w:type="dxa"/>
          </w:tcPr>
          <w:p w14:paraId="5ACD806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18C4082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53E7ECC6" w14:textId="77777777" w:rsidTr="00FE4EEB">
        <w:trPr>
          <w:trHeight w:val="176"/>
        </w:trPr>
        <w:tc>
          <w:tcPr>
            <w:tcW w:w="2136" w:type="dxa"/>
          </w:tcPr>
          <w:p w14:paraId="2E2655F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0FBC940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tage IIIA</w:t>
            </w:r>
          </w:p>
        </w:tc>
        <w:tc>
          <w:tcPr>
            <w:tcW w:w="709" w:type="dxa"/>
          </w:tcPr>
          <w:p w14:paraId="5087022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709" w:type="dxa"/>
          </w:tcPr>
          <w:p w14:paraId="666B059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34" w:type="dxa"/>
          </w:tcPr>
          <w:p w14:paraId="32C3114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100.0%)</w:t>
            </w:r>
          </w:p>
        </w:tc>
        <w:tc>
          <w:tcPr>
            <w:tcW w:w="1134" w:type="dxa"/>
          </w:tcPr>
          <w:p w14:paraId="007AC84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0163275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2CB7B371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03733C9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76E7164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tage IIIB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A4DD9C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7A8DEF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47DA51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100.0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333E9A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9988F2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2328367C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1E6BB05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Histologic type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245905F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Squamous cell carcinoma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645F6E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27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51E85B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9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EFB957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4.8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4A2D37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597947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3498637C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58BEF9E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3186F2D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Other than squamous cell carcinoma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11F9BC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7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4A790B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2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B6850A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1.3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BEB77D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79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360D35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608–1.036</w:t>
            </w:r>
          </w:p>
        </w:tc>
      </w:tr>
      <w:tr w:rsidR="00501BF6" w:rsidRPr="00702326" w14:paraId="29B93F41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552D4C5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Primary tumor site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45D6533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Right upper lobe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A44166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37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11BBBE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9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003F13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2.3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248DD1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014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05576B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779–1.321</w:t>
            </w:r>
          </w:p>
        </w:tc>
      </w:tr>
      <w:tr w:rsidR="00501BF6" w:rsidRPr="00702326" w14:paraId="760AAFFC" w14:textId="77777777" w:rsidTr="00FE4EEB">
        <w:trPr>
          <w:trHeight w:val="176"/>
        </w:trPr>
        <w:tc>
          <w:tcPr>
            <w:tcW w:w="2136" w:type="dxa"/>
          </w:tcPr>
          <w:p w14:paraId="42BC5E2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4F73F6B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Right middle lobe</w:t>
            </w:r>
          </w:p>
        </w:tc>
        <w:tc>
          <w:tcPr>
            <w:tcW w:w="709" w:type="dxa"/>
          </w:tcPr>
          <w:p w14:paraId="2ECBFB4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709" w:type="dxa"/>
          </w:tcPr>
          <w:p w14:paraId="6273D33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134" w:type="dxa"/>
          </w:tcPr>
          <w:p w14:paraId="107AF1E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81.8%)</w:t>
            </w:r>
          </w:p>
        </w:tc>
        <w:tc>
          <w:tcPr>
            <w:tcW w:w="1134" w:type="dxa"/>
          </w:tcPr>
          <w:p w14:paraId="579FB7C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161</w:t>
            </w:r>
          </w:p>
        </w:tc>
        <w:tc>
          <w:tcPr>
            <w:tcW w:w="1559" w:type="dxa"/>
          </w:tcPr>
          <w:p w14:paraId="2559833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596–2.263</w:t>
            </w:r>
          </w:p>
        </w:tc>
      </w:tr>
      <w:tr w:rsidR="00501BF6" w:rsidRPr="00702326" w14:paraId="0CD2C03D" w14:textId="77777777" w:rsidTr="00FE4EEB">
        <w:trPr>
          <w:trHeight w:val="176"/>
        </w:trPr>
        <w:tc>
          <w:tcPr>
            <w:tcW w:w="2136" w:type="dxa"/>
          </w:tcPr>
          <w:p w14:paraId="130E57C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284B13B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Right lower lobe</w:t>
            </w:r>
          </w:p>
        </w:tc>
        <w:tc>
          <w:tcPr>
            <w:tcW w:w="709" w:type="dxa"/>
          </w:tcPr>
          <w:p w14:paraId="633F13F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46</w:t>
            </w:r>
          </w:p>
        </w:tc>
        <w:tc>
          <w:tcPr>
            <w:tcW w:w="709" w:type="dxa"/>
          </w:tcPr>
          <w:p w14:paraId="05EDBA1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39</w:t>
            </w:r>
          </w:p>
        </w:tc>
        <w:tc>
          <w:tcPr>
            <w:tcW w:w="1134" w:type="dxa"/>
          </w:tcPr>
          <w:p w14:paraId="0C0878D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84.8%)</w:t>
            </w:r>
          </w:p>
        </w:tc>
        <w:tc>
          <w:tcPr>
            <w:tcW w:w="1134" w:type="dxa"/>
          </w:tcPr>
          <w:p w14:paraId="3C0FC4D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443</w:t>
            </w:r>
          </w:p>
        </w:tc>
        <w:tc>
          <w:tcPr>
            <w:tcW w:w="1559" w:type="dxa"/>
          </w:tcPr>
          <w:p w14:paraId="43FE461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021–2.040</w:t>
            </w:r>
          </w:p>
        </w:tc>
      </w:tr>
      <w:tr w:rsidR="00501BF6" w:rsidRPr="00702326" w14:paraId="4FA95418" w14:textId="77777777" w:rsidTr="00FE4EEB">
        <w:trPr>
          <w:trHeight w:val="176"/>
        </w:trPr>
        <w:tc>
          <w:tcPr>
            <w:tcW w:w="2136" w:type="dxa"/>
          </w:tcPr>
          <w:p w14:paraId="0C25914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1842C4E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Left upper lobe</w:t>
            </w:r>
          </w:p>
        </w:tc>
        <w:tc>
          <w:tcPr>
            <w:tcW w:w="709" w:type="dxa"/>
          </w:tcPr>
          <w:p w14:paraId="5487CA2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88</w:t>
            </w:r>
          </w:p>
        </w:tc>
        <w:tc>
          <w:tcPr>
            <w:tcW w:w="709" w:type="dxa"/>
          </w:tcPr>
          <w:p w14:paraId="7862E88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59</w:t>
            </w:r>
          </w:p>
        </w:tc>
        <w:tc>
          <w:tcPr>
            <w:tcW w:w="1134" w:type="dxa"/>
          </w:tcPr>
          <w:p w14:paraId="05802D6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67.0%)</w:t>
            </w:r>
          </w:p>
        </w:tc>
        <w:tc>
          <w:tcPr>
            <w:tcW w:w="1134" w:type="dxa"/>
          </w:tcPr>
          <w:p w14:paraId="215AD40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812</w:t>
            </w:r>
          </w:p>
        </w:tc>
        <w:tc>
          <w:tcPr>
            <w:tcW w:w="1559" w:type="dxa"/>
          </w:tcPr>
          <w:p w14:paraId="348439C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603–1.093</w:t>
            </w:r>
          </w:p>
        </w:tc>
      </w:tr>
      <w:tr w:rsidR="00501BF6" w:rsidRPr="00702326" w14:paraId="453639EE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2E0BFD8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1D09F19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Left lower lob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1862DF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39EE74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21A5FC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4.1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8D889B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93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6271AA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589–1.475</w:t>
            </w:r>
          </w:p>
        </w:tc>
      </w:tr>
      <w:tr w:rsidR="00501BF6" w:rsidRPr="00702326" w14:paraId="670D3298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4C59415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ECOG PS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172BA2C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011A5A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8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00C07C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4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894160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7.5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41E91E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3D0A9C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020C9E0E" w14:textId="77777777" w:rsidTr="00FE4EEB">
        <w:trPr>
          <w:trHeight w:val="176"/>
        </w:trPr>
        <w:tc>
          <w:tcPr>
            <w:tcW w:w="2136" w:type="dxa"/>
          </w:tcPr>
          <w:p w14:paraId="005AD72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37FB9B4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709" w:type="dxa"/>
          </w:tcPr>
          <w:p w14:paraId="4A81A70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10</w:t>
            </w:r>
          </w:p>
        </w:tc>
        <w:tc>
          <w:tcPr>
            <w:tcW w:w="709" w:type="dxa"/>
          </w:tcPr>
          <w:p w14:paraId="6AF269E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74</w:t>
            </w:r>
          </w:p>
        </w:tc>
        <w:tc>
          <w:tcPr>
            <w:tcW w:w="1134" w:type="dxa"/>
          </w:tcPr>
          <w:p w14:paraId="70D6788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67.3%)</w:t>
            </w:r>
          </w:p>
        </w:tc>
        <w:tc>
          <w:tcPr>
            <w:tcW w:w="1134" w:type="dxa"/>
          </w:tcPr>
          <w:p w14:paraId="6EDA74D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816</w:t>
            </w:r>
          </w:p>
        </w:tc>
        <w:tc>
          <w:tcPr>
            <w:tcW w:w="1559" w:type="dxa"/>
          </w:tcPr>
          <w:p w14:paraId="4DC10C9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616–1.081</w:t>
            </w:r>
          </w:p>
        </w:tc>
      </w:tr>
      <w:tr w:rsidR="00501BF6" w:rsidRPr="00702326" w14:paraId="295EBF10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39181E1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6D47D34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≥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781BAC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6E7A96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05BB6E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54.5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984A2D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53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0690E8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236–1.211</w:t>
            </w:r>
          </w:p>
        </w:tc>
      </w:tr>
      <w:tr w:rsidR="00501BF6" w:rsidRPr="00702326" w14:paraId="01BC1F60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32D48BE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Comorbidities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1F06D9A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4D8CE3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2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C6CA33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6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EBE89D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3.3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EBBBA2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045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2E04B7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775–1.410</w:t>
            </w:r>
          </w:p>
        </w:tc>
      </w:tr>
      <w:tr w:rsidR="00501BF6" w:rsidRPr="00702326" w14:paraId="79C590FD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290C651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5B8FEF1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BD32E6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8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FA6F27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5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2B1888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1.6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FCFFBE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8FF009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42559D9E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2B5843B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Type of comorbidity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742A2BB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COPD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0DC688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53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2A28A2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4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09B2A8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7.4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BBC2D2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16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D1DFBE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783–1.744</w:t>
            </w:r>
          </w:p>
        </w:tc>
      </w:tr>
      <w:tr w:rsidR="00501BF6" w:rsidRPr="00702326" w14:paraId="45C8D119" w14:textId="77777777" w:rsidTr="00FE4EEB">
        <w:trPr>
          <w:trHeight w:val="176"/>
        </w:trPr>
        <w:tc>
          <w:tcPr>
            <w:tcW w:w="2136" w:type="dxa"/>
          </w:tcPr>
          <w:p w14:paraId="698C81E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4E613E8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Autoimmune disease</w:t>
            </w:r>
          </w:p>
        </w:tc>
        <w:tc>
          <w:tcPr>
            <w:tcW w:w="709" w:type="dxa"/>
          </w:tcPr>
          <w:p w14:paraId="03A8D4A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709" w:type="dxa"/>
          </w:tcPr>
          <w:p w14:paraId="7EF2DE0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34" w:type="dxa"/>
          </w:tcPr>
          <w:p w14:paraId="463DEC0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50.0%)</w:t>
            </w:r>
          </w:p>
        </w:tc>
        <w:tc>
          <w:tcPr>
            <w:tcW w:w="1134" w:type="dxa"/>
          </w:tcPr>
          <w:p w14:paraId="50945E5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761</w:t>
            </w:r>
          </w:p>
        </w:tc>
        <w:tc>
          <w:tcPr>
            <w:tcW w:w="1559" w:type="dxa"/>
          </w:tcPr>
          <w:p w14:paraId="66F450B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186–3.117</w:t>
            </w:r>
          </w:p>
        </w:tc>
      </w:tr>
      <w:tr w:rsidR="00501BF6" w:rsidRPr="00702326" w14:paraId="6DD01966" w14:textId="77777777" w:rsidTr="00FE4EEB">
        <w:trPr>
          <w:trHeight w:val="176"/>
        </w:trPr>
        <w:tc>
          <w:tcPr>
            <w:tcW w:w="2136" w:type="dxa"/>
          </w:tcPr>
          <w:p w14:paraId="440A7F6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61C66BA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ILD</w:t>
            </w:r>
          </w:p>
        </w:tc>
        <w:tc>
          <w:tcPr>
            <w:tcW w:w="709" w:type="dxa"/>
          </w:tcPr>
          <w:p w14:paraId="141CF2B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709" w:type="dxa"/>
          </w:tcPr>
          <w:p w14:paraId="3596F79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34" w:type="dxa"/>
          </w:tcPr>
          <w:p w14:paraId="7BA4674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50.0%)</w:t>
            </w:r>
          </w:p>
        </w:tc>
        <w:tc>
          <w:tcPr>
            <w:tcW w:w="1134" w:type="dxa"/>
          </w:tcPr>
          <w:p w14:paraId="6D1A83A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562</w:t>
            </w:r>
          </w:p>
        </w:tc>
        <w:tc>
          <w:tcPr>
            <w:tcW w:w="1559" w:type="dxa"/>
          </w:tcPr>
          <w:p w14:paraId="2D388EE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077–4.082</w:t>
            </w:r>
          </w:p>
        </w:tc>
      </w:tr>
      <w:tr w:rsidR="00501BF6" w:rsidRPr="00702326" w14:paraId="5DB00195" w14:textId="77777777" w:rsidTr="00FE4EEB">
        <w:trPr>
          <w:trHeight w:val="176"/>
        </w:trPr>
        <w:tc>
          <w:tcPr>
            <w:tcW w:w="2136" w:type="dxa"/>
          </w:tcPr>
          <w:p w14:paraId="636B4F3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26CA15C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180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IPF</w:t>
            </w:r>
          </w:p>
        </w:tc>
        <w:tc>
          <w:tcPr>
            <w:tcW w:w="709" w:type="dxa"/>
          </w:tcPr>
          <w:p w14:paraId="31B2E46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09" w:type="dxa"/>
          </w:tcPr>
          <w:p w14:paraId="36F17DE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34" w:type="dxa"/>
          </w:tcPr>
          <w:p w14:paraId="697857D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134" w:type="dxa"/>
          </w:tcPr>
          <w:p w14:paraId="48CDD6A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1BB0837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30DD4145" w14:textId="77777777" w:rsidTr="00FE4EEB">
        <w:trPr>
          <w:trHeight w:val="176"/>
        </w:trPr>
        <w:tc>
          <w:tcPr>
            <w:tcW w:w="2136" w:type="dxa"/>
          </w:tcPr>
          <w:p w14:paraId="4439A86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72FECAF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180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Non-IPF</w:t>
            </w:r>
          </w:p>
        </w:tc>
        <w:tc>
          <w:tcPr>
            <w:tcW w:w="709" w:type="dxa"/>
          </w:tcPr>
          <w:p w14:paraId="33BC50A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709" w:type="dxa"/>
          </w:tcPr>
          <w:p w14:paraId="5A6DD24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34" w:type="dxa"/>
          </w:tcPr>
          <w:p w14:paraId="4228EAE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50.0%)</w:t>
            </w:r>
          </w:p>
        </w:tc>
        <w:tc>
          <w:tcPr>
            <w:tcW w:w="1134" w:type="dxa"/>
          </w:tcPr>
          <w:p w14:paraId="36C9469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562</w:t>
            </w:r>
          </w:p>
        </w:tc>
        <w:tc>
          <w:tcPr>
            <w:tcW w:w="1559" w:type="dxa"/>
          </w:tcPr>
          <w:p w14:paraId="62A6B79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077–4.082</w:t>
            </w:r>
          </w:p>
        </w:tc>
      </w:tr>
      <w:tr w:rsidR="00501BF6" w:rsidRPr="00702326" w14:paraId="4000F033" w14:textId="77777777" w:rsidTr="00FE4EEB">
        <w:trPr>
          <w:trHeight w:val="176"/>
        </w:trPr>
        <w:tc>
          <w:tcPr>
            <w:tcW w:w="2136" w:type="dxa"/>
          </w:tcPr>
          <w:p w14:paraId="331DB6C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15F8D6E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180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Unknown</w:t>
            </w:r>
          </w:p>
        </w:tc>
        <w:tc>
          <w:tcPr>
            <w:tcW w:w="709" w:type="dxa"/>
          </w:tcPr>
          <w:p w14:paraId="0659AFD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709" w:type="dxa"/>
          </w:tcPr>
          <w:p w14:paraId="39BAB27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134" w:type="dxa"/>
          </w:tcPr>
          <w:p w14:paraId="4A5DCC1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134" w:type="dxa"/>
          </w:tcPr>
          <w:p w14:paraId="0B6B32B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2A84B42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1519593D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7F0BA3C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7C97D00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Other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715882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0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015C6C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4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E78262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1.7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25D4A5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01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FF8C13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747–1.372</w:t>
            </w:r>
          </w:p>
        </w:tc>
      </w:tr>
      <w:tr w:rsidR="00501BF6" w:rsidRPr="00702326" w14:paraId="06A0CDB6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0881461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First-line RT V20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626B8EE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&lt;25%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35692A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7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B45F7B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1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63D5E3C" w14:textId="69F665A2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67.3</w:t>
            </w:r>
            <w:r w:rsidR="00332F35"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%</w:t>
            </w: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B54D81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00F308A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1D602293" w14:textId="77777777" w:rsidTr="00FE4EEB">
        <w:trPr>
          <w:trHeight w:val="931"/>
        </w:trPr>
        <w:tc>
          <w:tcPr>
            <w:tcW w:w="2136" w:type="dxa"/>
            <w:tcBorders>
              <w:bottom w:val="single" w:sz="12" w:space="0" w:color="auto"/>
            </w:tcBorders>
          </w:tcPr>
          <w:p w14:paraId="6200721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4624EF4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≥25%</w:t>
            </w:r>
          </w:p>
          <w:p w14:paraId="11FCE72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&lt;35%</w:t>
            </w:r>
          </w:p>
          <w:p w14:paraId="2E3D04B6" w14:textId="77777777" w:rsidR="00501BF6" w:rsidRPr="00702326" w:rsidRDefault="00501BF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≥35%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5EA746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26</w:t>
            </w:r>
          </w:p>
          <w:p w14:paraId="3E80C61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83</w:t>
            </w:r>
          </w:p>
          <w:p w14:paraId="6D3D7557" w14:textId="77777777" w:rsidR="00501BF6" w:rsidRPr="00702326" w:rsidRDefault="00501BF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9CB81E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02</w:t>
            </w:r>
          </w:p>
          <w:p w14:paraId="3F42E84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06</w:t>
            </w:r>
          </w:p>
          <w:p w14:paraId="04D5236B" w14:textId="77777777" w:rsidR="00501BF6" w:rsidRPr="00702326" w:rsidRDefault="00501BF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FBC618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81.0%)</w:t>
            </w:r>
          </w:p>
          <w:p w14:paraId="78F5CDC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2.8%)</w:t>
            </w:r>
          </w:p>
          <w:p w14:paraId="08E460C7" w14:textId="77777777" w:rsidR="00501BF6" w:rsidRPr="00702326" w:rsidRDefault="00501BF6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8.6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C617428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406</w:t>
            </w:r>
          </w:p>
          <w:p w14:paraId="01B1EF6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  <w:p w14:paraId="223A508F" w14:textId="77777777" w:rsidR="00501BF6" w:rsidRPr="00702326" w:rsidRDefault="00501BF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80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231476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076–1.836</w:t>
            </w:r>
          </w:p>
          <w:p w14:paraId="278C456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  <w:p w14:paraId="4B4E7EB7" w14:textId="77777777" w:rsidR="00501BF6" w:rsidRPr="00702326" w:rsidRDefault="00501BF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984–3.315</w:t>
            </w:r>
          </w:p>
        </w:tc>
      </w:tr>
      <w:tr w:rsidR="00501BF6" w:rsidRPr="00702326" w14:paraId="6C204DF3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0C1B310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First-line RT V5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0A359CC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&lt;65%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5CC956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9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48D383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1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8B3342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2.9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DE3CA2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6CE1C4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788A1CD6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2E5B41E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7DFC715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≥65%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896084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EC9543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CB02DC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100.0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DD7F6F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4.95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1294D6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212–20.236</w:t>
            </w:r>
          </w:p>
        </w:tc>
      </w:tr>
      <w:tr w:rsidR="00501BF6" w:rsidRPr="00702326" w14:paraId="0D976FF3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65812A1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Reason for ending first-line RT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27388102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As planned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DB9FC99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9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31C4F61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1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01DEEE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3.9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762729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6D251C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47565F4F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05AE630C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0E1A657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Other than planned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5B2DF6B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A31E24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6C20EB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54.5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DBC3FC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65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9E87ED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293–1.485</w:t>
            </w:r>
          </w:p>
        </w:tc>
      </w:tr>
      <w:tr w:rsidR="00501BF6" w:rsidRPr="00702326" w14:paraId="3AC18D1E" w14:textId="77777777" w:rsidTr="00FE4EEB">
        <w:trPr>
          <w:trHeight w:val="176"/>
        </w:trPr>
        <w:tc>
          <w:tcPr>
            <w:tcW w:w="2136" w:type="dxa"/>
            <w:tcBorders>
              <w:top w:val="single" w:sz="12" w:space="0" w:color="auto"/>
            </w:tcBorders>
          </w:tcPr>
          <w:p w14:paraId="579340C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First-line RT dose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4729CFE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 xml:space="preserve">&lt;54 </w:t>
            </w:r>
            <w:proofErr w:type="spellStart"/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Gy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A1A1CE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6D2812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4B2D0A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36.4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AFC4634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355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B1E0C1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132–0.955</w:t>
            </w:r>
          </w:p>
        </w:tc>
      </w:tr>
      <w:tr w:rsidR="00501BF6" w:rsidRPr="00702326" w14:paraId="1CCB6BAD" w14:textId="77777777" w:rsidTr="00FE4EEB">
        <w:trPr>
          <w:trHeight w:val="176"/>
        </w:trPr>
        <w:tc>
          <w:tcPr>
            <w:tcW w:w="2136" w:type="dxa"/>
          </w:tcPr>
          <w:p w14:paraId="2E4F806E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</w:tcPr>
          <w:p w14:paraId="3AFECF35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 xml:space="preserve">≥54 to ≤66 </w:t>
            </w:r>
            <w:proofErr w:type="spellStart"/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Gy</w:t>
            </w:r>
            <w:proofErr w:type="spellEnd"/>
          </w:p>
        </w:tc>
        <w:tc>
          <w:tcPr>
            <w:tcW w:w="709" w:type="dxa"/>
          </w:tcPr>
          <w:p w14:paraId="5C5FF68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89</w:t>
            </w:r>
          </w:p>
        </w:tc>
        <w:tc>
          <w:tcPr>
            <w:tcW w:w="709" w:type="dxa"/>
          </w:tcPr>
          <w:p w14:paraId="68815D7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15</w:t>
            </w:r>
          </w:p>
        </w:tc>
        <w:tc>
          <w:tcPr>
            <w:tcW w:w="1134" w:type="dxa"/>
          </w:tcPr>
          <w:p w14:paraId="45EAFEC3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74.4%)</w:t>
            </w:r>
          </w:p>
        </w:tc>
        <w:tc>
          <w:tcPr>
            <w:tcW w:w="1134" w:type="dxa"/>
          </w:tcPr>
          <w:p w14:paraId="633C4D96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559" w:type="dxa"/>
          </w:tcPr>
          <w:p w14:paraId="1B79700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501BF6" w:rsidRPr="00702326" w14:paraId="38343F2B" w14:textId="77777777" w:rsidTr="00FE4EEB">
        <w:trPr>
          <w:trHeight w:val="176"/>
        </w:trPr>
        <w:tc>
          <w:tcPr>
            <w:tcW w:w="2136" w:type="dxa"/>
            <w:tcBorders>
              <w:bottom w:val="single" w:sz="12" w:space="0" w:color="auto"/>
            </w:tcBorders>
          </w:tcPr>
          <w:p w14:paraId="42EE88FD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540A3424" w14:textId="0F3F2458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 xml:space="preserve">&gt;66 </w:t>
            </w:r>
            <w:proofErr w:type="spellStart"/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Gy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67F27F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72BFA60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D312D0F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(100.0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29A7FC7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1.95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C24BB5A" w14:textId="77777777" w:rsidR="00501BF6" w:rsidRPr="00702326" w:rsidRDefault="00501BF6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</w:pPr>
            <w:r w:rsidRPr="00702326">
              <w:rPr>
                <w:rFonts w:eastAsia="Meiryo UI" w:cs="Arial"/>
                <w:color w:val="000000"/>
                <w:sz w:val="18"/>
                <w:szCs w:val="18"/>
                <w:lang w:eastAsia="en-NZ"/>
              </w:rPr>
              <w:t>0.486–7.890</w:t>
            </w:r>
          </w:p>
        </w:tc>
      </w:tr>
    </w:tbl>
    <w:p w14:paraId="4768156F" w14:textId="77777777" w:rsidR="00501BF6" w:rsidRPr="00702326" w:rsidRDefault="00501BF6" w:rsidP="002E7C19">
      <w:pPr>
        <w:spacing w:line="360" w:lineRule="auto"/>
        <w:rPr>
          <w:rFonts w:cs="Arial"/>
        </w:rPr>
      </w:pPr>
      <w:r w:rsidRPr="00702326">
        <w:rPr>
          <w:rFonts w:cs="Arial"/>
        </w:rPr>
        <w:t xml:space="preserve">Abbreviations: HR, hazard ratio; CI, confidence interval; %VC, percent of vital capacity; FEV1, </w:t>
      </w:r>
      <w:r w:rsidRPr="00702326">
        <w:rPr>
          <w:rFonts w:cs="Arial"/>
        </w:rPr>
        <w:lastRenderedPageBreak/>
        <w:t>forced expiratory volume in 1 second; FVC, forced vital capacity; %</w:t>
      </w:r>
      <w:proofErr w:type="spellStart"/>
      <w:r w:rsidRPr="00702326">
        <w:rPr>
          <w:rFonts w:cs="Arial"/>
        </w:rPr>
        <w:t>DLco</w:t>
      </w:r>
      <w:proofErr w:type="spellEnd"/>
      <w:r w:rsidRPr="00702326">
        <w:rPr>
          <w:rFonts w:cs="Arial"/>
        </w:rPr>
        <w:t>, percent of diffusion capacity; SpO</w:t>
      </w:r>
      <w:r w:rsidRPr="00702326">
        <w:rPr>
          <w:rFonts w:cs="Arial"/>
          <w:vertAlign w:val="subscript"/>
        </w:rPr>
        <w:t>2</w:t>
      </w:r>
      <w:r w:rsidRPr="00702326">
        <w:rPr>
          <w:rFonts w:cs="Arial"/>
        </w:rPr>
        <w:t xml:space="preserve">, oxygen saturation; ECOG, Eastern Cooperative Oncology Group; PS, performance status; COPD, chronic obstructive pulmonary disease; ILD, interstitial lung disease; IPF, idiopathic pulmonary fibrosis; RT, radiotherapy; V20, volume of lung that received a dose of ≥20 </w:t>
      </w:r>
      <w:proofErr w:type="spellStart"/>
      <w:r w:rsidRPr="00702326">
        <w:rPr>
          <w:rFonts w:cs="Arial"/>
        </w:rPr>
        <w:t>Gy</w:t>
      </w:r>
      <w:proofErr w:type="spellEnd"/>
      <w:r w:rsidRPr="00702326">
        <w:rPr>
          <w:rFonts w:cs="Arial"/>
        </w:rPr>
        <w:t xml:space="preserve">; V5, volume of lung that received a dose of ≥5 </w:t>
      </w:r>
      <w:proofErr w:type="spellStart"/>
      <w:r w:rsidRPr="00702326">
        <w:rPr>
          <w:rFonts w:cs="Arial"/>
        </w:rPr>
        <w:t>Gy</w:t>
      </w:r>
      <w:proofErr w:type="spellEnd"/>
      <w:r w:rsidRPr="00702326">
        <w:rPr>
          <w:rFonts w:cs="Arial"/>
        </w:rPr>
        <w:t>.</w:t>
      </w:r>
    </w:p>
    <w:p w14:paraId="6F212819" w14:textId="77777777" w:rsidR="00501BF6" w:rsidRPr="00702326" w:rsidRDefault="00501BF6" w:rsidP="002E7C19">
      <w:pPr>
        <w:spacing w:line="360" w:lineRule="auto"/>
        <w:rPr>
          <w:rFonts w:cs="Arial"/>
        </w:rPr>
      </w:pPr>
    </w:p>
    <w:p w14:paraId="690D99DF" w14:textId="77777777" w:rsidR="00012069" w:rsidRPr="00702326" w:rsidRDefault="00012069" w:rsidP="002E7C19">
      <w:pPr>
        <w:spacing w:line="360" w:lineRule="auto"/>
        <w:rPr>
          <w:rFonts w:cs="Arial"/>
          <w:bCs/>
        </w:rPr>
      </w:pPr>
    </w:p>
    <w:p w14:paraId="3590EAEE" w14:textId="77777777" w:rsidR="00012069" w:rsidRPr="00702326" w:rsidRDefault="00012069" w:rsidP="002E7C19">
      <w:pPr>
        <w:spacing w:line="360" w:lineRule="auto"/>
        <w:rPr>
          <w:rFonts w:cs="Arial"/>
          <w:b/>
        </w:rPr>
        <w:sectPr w:rsidR="00012069" w:rsidRPr="00702326" w:rsidSect="00F064E8"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386902B5" w14:textId="5859E249" w:rsidR="00520F0B" w:rsidRPr="00702326" w:rsidRDefault="0008632B" w:rsidP="002E7C19">
      <w:pPr>
        <w:spacing w:line="360" w:lineRule="auto"/>
        <w:rPr>
          <w:rFonts w:cs="Arial"/>
        </w:rPr>
      </w:pPr>
      <w:r w:rsidRPr="00702326">
        <w:rPr>
          <w:rFonts w:cs="Arial"/>
          <w:b/>
        </w:rPr>
        <w:lastRenderedPageBreak/>
        <w:t xml:space="preserve">TABLE </w:t>
      </w:r>
      <w:r w:rsidR="00520F0B" w:rsidRPr="00702326">
        <w:rPr>
          <w:rFonts w:cs="Arial"/>
          <w:b/>
        </w:rPr>
        <w:t>S</w:t>
      </w:r>
      <w:r w:rsidR="00F032F7" w:rsidRPr="00702326">
        <w:rPr>
          <w:rFonts w:cs="Arial"/>
          <w:b/>
        </w:rPr>
        <w:t>4</w:t>
      </w:r>
      <w:r w:rsidR="00520F0B" w:rsidRPr="00702326">
        <w:rPr>
          <w:rFonts w:cs="Arial"/>
        </w:rPr>
        <w:t xml:space="preserve"> Adverse events in ≥5% of patients in the full analysis set (N</w:t>
      </w:r>
      <w:r w:rsidR="005F4612" w:rsidRPr="00702326">
        <w:rPr>
          <w:rFonts w:cs="Arial"/>
        </w:rPr>
        <w:t xml:space="preserve"> </w:t>
      </w:r>
      <w:r w:rsidR="00520F0B" w:rsidRPr="00702326">
        <w:rPr>
          <w:rFonts w:cs="Arial"/>
        </w:rPr>
        <w:t>=</w:t>
      </w:r>
      <w:r w:rsidR="005F4612" w:rsidRPr="00702326">
        <w:rPr>
          <w:rFonts w:cs="Arial"/>
        </w:rPr>
        <w:t xml:space="preserve"> </w:t>
      </w:r>
      <w:r w:rsidR="00520F0B" w:rsidRPr="00702326">
        <w:rPr>
          <w:rFonts w:cs="Arial"/>
        </w:rPr>
        <w:t>306) according to chemotherapy regimen</w:t>
      </w:r>
    </w:p>
    <w:tbl>
      <w:tblPr>
        <w:tblW w:w="1326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750"/>
        <w:gridCol w:w="1721"/>
        <w:gridCol w:w="1701"/>
        <w:gridCol w:w="1560"/>
        <w:gridCol w:w="1417"/>
        <w:gridCol w:w="1559"/>
        <w:gridCol w:w="1560"/>
      </w:tblGrid>
      <w:tr w:rsidR="00520F0B" w:rsidRPr="00702326" w14:paraId="240FE033" w14:textId="77777777" w:rsidTr="002E7C19">
        <w:trPr>
          <w:trHeight w:val="610"/>
        </w:trPr>
        <w:tc>
          <w:tcPr>
            <w:tcW w:w="3750" w:type="dxa"/>
            <w:tcBorders>
              <w:top w:val="single" w:sz="12" w:space="0" w:color="auto"/>
              <w:bottom w:val="single" w:sz="12" w:space="0" w:color="auto"/>
            </w:tcBorders>
          </w:tcPr>
          <w:p w14:paraId="2F999FBD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eastAsia="Meiryo UI" w:cs="Arial"/>
                <w:color w:val="000000"/>
                <w:lang w:eastAsia="en-NZ"/>
              </w:rPr>
            </w:pPr>
          </w:p>
        </w:tc>
        <w:tc>
          <w:tcPr>
            <w:tcW w:w="1721" w:type="dxa"/>
            <w:tcBorders>
              <w:top w:val="single" w:sz="12" w:space="0" w:color="auto"/>
              <w:bottom w:val="single" w:sz="12" w:space="0" w:color="auto"/>
            </w:tcBorders>
          </w:tcPr>
          <w:p w14:paraId="3391E22A" w14:textId="44D334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CBDCA+PAC</w:t>
            </w:r>
            <w:r w:rsidRPr="00702326">
              <w:rPr>
                <w:rFonts w:eastAsia="Meiryo UI" w:cs="Arial"/>
                <w:color w:val="000000"/>
                <w:lang w:eastAsia="en-NZ"/>
              </w:rPr>
              <w:br/>
              <w:t>(</w:t>
            </w:r>
            <w:r w:rsidR="00BD396D" w:rsidRPr="00702326">
              <w:rPr>
                <w:rFonts w:eastAsia="Meiryo UI" w:cs="Arial"/>
                <w:color w:val="000000"/>
                <w:lang w:eastAsia="en-NZ"/>
              </w:rPr>
              <w:t>n</w:t>
            </w:r>
            <w:r w:rsidR="007F5B42" w:rsidRPr="00702326">
              <w:rPr>
                <w:rFonts w:eastAsia="Meiryo UI" w:cs="Arial"/>
                <w:color w:val="000000"/>
                <w:lang w:eastAsia="en-NZ"/>
              </w:rPr>
              <w:t xml:space="preserve"> </w:t>
            </w:r>
            <w:r w:rsidR="00BD396D" w:rsidRPr="00702326">
              <w:rPr>
                <w:rFonts w:eastAsia="Meiryo UI" w:cs="Arial"/>
                <w:color w:val="000000"/>
                <w:lang w:eastAsia="en-NZ"/>
              </w:rPr>
              <w:t>=</w:t>
            </w:r>
            <w:r w:rsidR="007F5B42" w:rsidRPr="00702326">
              <w:rPr>
                <w:rFonts w:eastAsia="Meiryo UI" w:cs="Arial"/>
                <w:color w:val="000000"/>
                <w:lang w:eastAsia="en-NZ"/>
              </w:rPr>
              <w:t xml:space="preserve"> </w:t>
            </w:r>
            <w:r w:rsidRPr="00702326">
              <w:rPr>
                <w:rFonts w:eastAsia="Meiryo UI" w:cs="Arial"/>
                <w:color w:val="000000"/>
                <w:lang w:eastAsia="en-NZ"/>
              </w:rPr>
              <w:t>62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E9E2A30" w14:textId="448400F0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CDDP+VNR</w:t>
            </w:r>
            <w:r w:rsidRPr="00702326">
              <w:rPr>
                <w:rFonts w:eastAsia="Meiryo UI" w:cs="Arial"/>
                <w:color w:val="000000"/>
                <w:lang w:eastAsia="en-NZ"/>
              </w:rPr>
              <w:br/>
              <w:t>(</w:t>
            </w:r>
            <w:r w:rsidR="00BD396D" w:rsidRPr="00702326">
              <w:rPr>
                <w:rFonts w:eastAsia="Meiryo UI" w:cs="Arial"/>
                <w:color w:val="000000"/>
                <w:lang w:eastAsia="en-NZ"/>
              </w:rPr>
              <w:t>n</w:t>
            </w:r>
            <w:r w:rsidR="007F5B42" w:rsidRPr="00702326">
              <w:rPr>
                <w:rFonts w:eastAsia="Meiryo UI" w:cs="Arial"/>
                <w:color w:val="000000"/>
                <w:lang w:eastAsia="en-NZ"/>
              </w:rPr>
              <w:t xml:space="preserve"> </w:t>
            </w:r>
            <w:r w:rsidR="00BD396D" w:rsidRPr="00702326">
              <w:rPr>
                <w:rFonts w:eastAsia="Meiryo UI" w:cs="Arial"/>
                <w:color w:val="000000"/>
                <w:lang w:eastAsia="en-NZ"/>
              </w:rPr>
              <w:t>=</w:t>
            </w:r>
            <w:r w:rsidR="007F5B42" w:rsidRPr="00702326">
              <w:rPr>
                <w:rFonts w:eastAsia="Meiryo UI" w:cs="Arial"/>
                <w:color w:val="000000"/>
                <w:lang w:eastAsia="en-NZ"/>
              </w:rPr>
              <w:t xml:space="preserve"> </w:t>
            </w:r>
            <w:r w:rsidRPr="00702326">
              <w:rPr>
                <w:rFonts w:eastAsia="Meiryo UI" w:cs="Arial"/>
                <w:color w:val="000000"/>
                <w:lang w:eastAsia="en-NZ"/>
              </w:rPr>
              <w:t>92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4C577D7" w14:textId="7AAD48A0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CDDP+DTX</w:t>
            </w:r>
            <w:r w:rsidRPr="00702326">
              <w:rPr>
                <w:rFonts w:eastAsia="Meiryo UI" w:cs="Arial"/>
                <w:color w:val="000000"/>
                <w:lang w:eastAsia="en-NZ"/>
              </w:rPr>
              <w:br/>
              <w:t>(</w:t>
            </w:r>
            <w:r w:rsidR="00BD396D" w:rsidRPr="00702326">
              <w:rPr>
                <w:rFonts w:eastAsia="Meiryo UI" w:cs="Arial"/>
                <w:color w:val="000000"/>
                <w:lang w:eastAsia="en-NZ"/>
              </w:rPr>
              <w:t>n</w:t>
            </w:r>
            <w:r w:rsidR="007F5B42" w:rsidRPr="00702326">
              <w:rPr>
                <w:rFonts w:eastAsia="Meiryo UI" w:cs="Arial"/>
                <w:color w:val="000000"/>
                <w:lang w:eastAsia="en-NZ"/>
              </w:rPr>
              <w:t xml:space="preserve"> </w:t>
            </w:r>
            <w:r w:rsidR="00BD396D" w:rsidRPr="00702326">
              <w:rPr>
                <w:rFonts w:eastAsia="Meiryo UI" w:cs="Arial"/>
                <w:color w:val="000000"/>
                <w:lang w:eastAsia="en-NZ"/>
              </w:rPr>
              <w:t>=</w:t>
            </w:r>
            <w:r w:rsidR="007F5B42" w:rsidRPr="00702326">
              <w:rPr>
                <w:rFonts w:eastAsia="Meiryo UI" w:cs="Arial"/>
                <w:color w:val="000000"/>
                <w:lang w:eastAsia="en-NZ"/>
              </w:rPr>
              <w:t xml:space="preserve"> </w:t>
            </w:r>
            <w:r w:rsidRPr="00702326">
              <w:rPr>
                <w:rFonts w:eastAsia="Meiryo UI" w:cs="Arial"/>
                <w:color w:val="000000"/>
                <w:lang w:eastAsia="en-NZ"/>
              </w:rPr>
              <w:t>71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6932514" w14:textId="43F84081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CBDCA</w:t>
            </w:r>
            <w:r w:rsidRPr="00702326">
              <w:rPr>
                <w:rFonts w:eastAsia="Meiryo UI" w:cs="Arial"/>
                <w:color w:val="000000"/>
                <w:lang w:eastAsia="en-NZ"/>
              </w:rPr>
              <w:br/>
              <w:t>(</w:t>
            </w:r>
            <w:r w:rsidR="00BD396D" w:rsidRPr="00702326">
              <w:rPr>
                <w:rFonts w:eastAsia="Meiryo UI" w:cs="Arial"/>
                <w:color w:val="000000"/>
                <w:lang w:eastAsia="en-NZ"/>
              </w:rPr>
              <w:t>n</w:t>
            </w:r>
            <w:r w:rsidR="007F5B42" w:rsidRPr="00702326">
              <w:rPr>
                <w:rFonts w:eastAsia="Meiryo UI" w:cs="Arial"/>
                <w:color w:val="000000"/>
                <w:lang w:eastAsia="en-NZ"/>
              </w:rPr>
              <w:t xml:space="preserve"> </w:t>
            </w:r>
            <w:r w:rsidR="00BD396D" w:rsidRPr="00702326">
              <w:rPr>
                <w:rFonts w:eastAsia="Meiryo UI" w:cs="Arial"/>
                <w:color w:val="000000"/>
                <w:lang w:eastAsia="en-NZ"/>
              </w:rPr>
              <w:t>=</w:t>
            </w:r>
            <w:r w:rsidR="007F5B42" w:rsidRPr="00702326">
              <w:rPr>
                <w:rFonts w:eastAsia="Meiryo UI" w:cs="Arial"/>
                <w:color w:val="000000"/>
                <w:lang w:eastAsia="en-NZ"/>
              </w:rPr>
              <w:t xml:space="preserve"> </w:t>
            </w:r>
            <w:r w:rsidRPr="00702326">
              <w:rPr>
                <w:rFonts w:eastAsia="Meiryo UI" w:cs="Arial"/>
                <w:color w:val="000000"/>
                <w:lang w:eastAsia="en-NZ"/>
              </w:rPr>
              <w:t>23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6027664" w14:textId="22D0D5D0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CDDP+S-1</w:t>
            </w:r>
            <w:r w:rsidRPr="00702326">
              <w:rPr>
                <w:rFonts w:eastAsia="Meiryo UI" w:cs="Arial"/>
                <w:color w:val="000000"/>
                <w:lang w:eastAsia="en-NZ"/>
              </w:rPr>
              <w:br/>
              <w:t>(</w:t>
            </w:r>
            <w:r w:rsidR="00BD396D" w:rsidRPr="00702326">
              <w:rPr>
                <w:rFonts w:eastAsia="Meiryo UI" w:cs="Arial"/>
                <w:color w:val="000000"/>
                <w:lang w:eastAsia="en-NZ"/>
              </w:rPr>
              <w:t>n</w:t>
            </w:r>
            <w:r w:rsidR="007F5B42" w:rsidRPr="00702326">
              <w:rPr>
                <w:rFonts w:eastAsia="Meiryo UI" w:cs="Arial"/>
                <w:color w:val="000000"/>
                <w:lang w:eastAsia="en-NZ"/>
              </w:rPr>
              <w:t xml:space="preserve"> </w:t>
            </w:r>
            <w:r w:rsidR="00BD396D" w:rsidRPr="00702326">
              <w:rPr>
                <w:rFonts w:eastAsia="Meiryo UI" w:cs="Arial"/>
                <w:color w:val="000000"/>
                <w:lang w:eastAsia="en-NZ"/>
              </w:rPr>
              <w:t>=</w:t>
            </w:r>
            <w:r w:rsidR="007F5B42" w:rsidRPr="00702326">
              <w:rPr>
                <w:rFonts w:eastAsia="Meiryo UI" w:cs="Arial"/>
                <w:color w:val="000000"/>
                <w:lang w:eastAsia="en-NZ"/>
              </w:rPr>
              <w:t xml:space="preserve"> </w:t>
            </w:r>
            <w:r w:rsidRPr="00702326">
              <w:rPr>
                <w:rFonts w:eastAsia="Meiryo UI" w:cs="Arial"/>
                <w:color w:val="000000"/>
                <w:lang w:eastAsia="en-NZ"/>
              </w:rPr>
              <w:t>44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27849333" w14:textId="6F0246C1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 xml:space="preserve">Other </w:t>
            </w:r>
            <w:r w:rsidRPr="00702326">
              <w:rPr>
                <w:rFonts w:eastAsia="Meiryo UI" w:cs="Arial"/>
                <w:color w:val="000000"/>
                <w:lang w:eastAsia="en-NZ"/>
              </w:rPr>
              <w:br/>
              <w:t>(</w:t>
            </w:r>
            <w:r w:rsidR="00BD396D" w:rsidRPr="00702326">
              <w:rPr>
                <w:rFonts w:eastAsia="Meiryo UI" w:cs="Arial"/>
                <w:color w:val="000000"/>
                <w:lang w:eastAsia="en-NZ"/>
              </w:rPr>
              <w:t>n</w:t>
            </w:r>
            <w:r w:rsidR="007F5B42" w:rsidRPr="00702326">
              <w:rPr>
                <w:rFonts w:eastAsia="Meiryo UI" w:cs="Arial"/>
                <w:color w:val="000000"/>
                <w:lang w:eastAsia="en-NZ"/>
              </w:rPr>
              <w:t xml:space="preserve"> </w:t>
            </w:r>
            <w:r w:rsidR="00BD396D" w:rsidRPr="00702326">
              <w:rPr>
                <w:rFonts w:eastAsia="Meiryo UI" w:cs="Arial"/>
                <w:color w:val="000000"/>
                <w:lang w:eastAsia="en-NZ"/>
              </w:rPr>
              <w:t>=</w:t>
            </w:r>
            <w:r w:rsidR="007F5B42" w:rsidRPr="00702326">
              <w:rPr>
                <w:rFonts w:eastAsia="Meiryo UI" w:cs="Arial"/>
                <w:color w:val="000000"/>
                <w:lang w:eastAsia="en-NZ"/>
              </w:rPr>
              <w:t xml:space="preserve"> </w:t>
            </w:r>
            <w:r w:rsidRPr="00702326">
              <w:rPr>
                <w:rFonts w:eastAsia="Meiryo UI" w:cs="Arial"/>
                <w:color w:val="000000"/>
                <w:lang w:eastAsia="en-NZ"/>
              </w:rPr>
              <w:t>14)</w:t>
            </w:r>
          </w:p>
        </w:tc>
      </w:tr>
      <w:tr w:rsidR="00520F0B" w:rsidRPr="00702326" w14:paraId="1435647F" w14:textId="77777777" w:rsidTr="002E7C19">
        <w:trPr>
          <w:trHeight w:val="224"/>
        </w:trPr>
        <w:tc>
          <w:tcPr>
            <w:tcW w:w="3750" w:type="dxa"/>
            <w:tcBorders>
              <w:top w:val="single" w:sz="12" w:space="0" w:color="auto"/>
            </w:tcBorders>
          </w:tcPr>
          <w:p w14:paraId="1018C1BF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Any AE</w:t>
            </w:r>
          </w:p>
        </w:tc>
        <w:tc>
          <w:tcPr>
            <w:tcW w:w="1721" w:type="dxa"/>
            <w:tcBorders>
              <w:top w:val="single" w:sz="12" w:space="0" w:color="auto"/>
            </w:tcBorders>
          </w:tcPr>
          <w:p w14:paraId="20CD7F3A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62 (100.0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6968873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90 (97.8%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57FD55FA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70 (98.6%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CD84C7C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3 (100.0%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0FB03C6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44 (100.0%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38CC646C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4 (100.0%)</w:t>
            </w:r>
          </w:p>
        </w:tc>
      </w:tr>
      <w:tr w:rsidR="00520F0B" w:rsidRPr="00702326" w14:paraId="1B088C99" w14:textId="77777777" w:rsidTr="002E7C19">
        <w:trPr>
          <w:trHeight w:val="224"/>
        </w:trPr>
        <w:tc>
          <w:tcPr>
            <w:tcW w:w="3750" w:type="dxa"/>
          </w:tcPr>
          <w:p w14:paraId="5F5D123C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Pneumonitis</w:t>
            </w:r>
          </w:p>
        </w:tc>
        <w:tc>
          <w:tcPr>
            <w:tcW w:w="1721" w:type="dxa"/>
          </w:tcPr>
          <w:p w14:paraId="1091672F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46 (74.2%)</w:t>
            </w:r>
          </w:p>
        </w:tc>
        <w:tc>
          <w:tcPr>
            <w:tcW w:w="1701" w:type="dxa"/>
          </w:tcPr>
          <w:p w14:paraId="35303251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60 (65.2%)</w:t>
            </w:r>
          </w:p>
        </w:tc>
        <w:tc>
          <w:tcPr>
            <w:tcW w:w="1560" w:type="dxa"/>
          </w:tcPr>
          <w:p w14:paraId="150728C4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57 (80.3%)</w:t>
            </w:r>
          </w:p>
        </w:tc>
        <w:tc>
          <w:tcPr>
            <w:tcW w:w="1417" w:type="dxa"/>
          </w:tcPr>
          <w:p w14:paraId="4EB3AACA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9 (82.6%)</w:t>
            </w:r>
          </w:p>
        </w:tc>
        <w:tc>
          <w:tcPr>
            <w:tcW w:w="1559" w:type="dxa"/>
          </w:tcPr>
          <w:p w14:paraId="5DABDB14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0 (68.2%)</w:t>
            </w:r>
          </w:p>
        </w:tc>
        <w:tc>
          <w:tcPr>
            <w:tcW w:w="1560" w:type="dxa"/>
          </w:tcPr>
          <w:p w14:paraId="250063FC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1 (78.6%)</w:t>
            </w:r>
          </w:p>
        </w:tc>
      </w:tr>
      <w:tr w:rsidR="00520F0B" w:rsidRPr="00702326" w14:paraId="35DE177E" w14:textId="77777777" w:rsidTr="002E7C19">
        <w:trPr>
          <w:trHeight w:val="224"/>
        </w:trPr>
        <w:tc>
          <w:tcPr>
            <w:tcW w:w="3750" w:type="dxa"/>
          </w:tcPr>
          <w:p w14:paraId="32067916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Esophagitis</w:t>
            </w:r>
          </w:p>
        </w:tc>
        <w:tc>
          <w:tcPr>
            <w:tcW w:w="1721" w:type="dxa"/>
          </w:tcPr>
          <w:p w14:paraId="3D6020FA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48 (77.4%)</w:t>
            </w:r>
          </w:p>
        </w:tc>
        <w:tc>
          <w:tcPr>
            <w:tcW w:w="1701" w:type="dxa"/>
          </w:tcPr>
          <w:p w14:paraId="2BDDE473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54 (58.7%)</w:t>
            </w:r>
          </w:p>
        </w:tc>
        <w:tc>
          <w:tcPr>
            <w:tcW w:w="1560" w:type="dxa"/>
          </w:tcPr>
          <w:p w14:paraId="7A91CA25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9 (54.9%)</w:t>
            </w:r>
          </w:p>
        </w:tc>
        <w:tc>
          <w:tcPr>
            <w:tcW w:w="1417" w:type="dxa"/>
          </w:tcPr>
          <w:p w14:paraId="4604DA63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4 (60.9%)</w:t>
            </w:r>
          </w:p>
        </w:tc>
        <w:tc>
          <w:tcPr>
            <w:tcW w:w="1559" w:type="dxa"/>
          </w:tcPr>
          <w:p w14:paraId="433AE600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4 (54.5%)</w:t>
            </w:r>
          </w:p>
        </w:tc>
        <w:tc>
          <w:tcPr>
            <w:tcW w:w="1560" w:type="dxa"/>
          </w:tcPr>
          <w:p w14:paraId="45966644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 (21.4%)</w:t>
            </w:r>
          </w:p>
        </w:tc>
      </w:tr>
      <w:tr w:rsidR="00520F0B" w:rsidRPr="00702326" w14:paraId="2D3EA4C4" w14:textId="77777777" w:rsidTr="002E7C19">
        <w:trPr>
          <w:trHeight w:val="224"/>
        </w:trPr>
        <w:tc>
          <w:tcPr>
            <w:tcW w:w="3750" w:type="dxa"/>
          </w:tcPr>
          <w:p w14:paraId="24381FFB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White blood cell count decreased</w:t>
            </w:r>
          </w:p>
        </w:tc>
        <w:tc>
          <w:tcPr>
            <w:tcW w:w="1721" w:type="dxa"/>
          </w:tcPr>
          <w:p w14:paraId="182FA68B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2 (51.6%)</w:t>
            </w:r>
          </w:p>
        </w:tc>
        <w:tc>
          <w:tcPr>
            <w:tcW w:w="1701" w:type="dxa"/>
          </w:tcPr>
          <w:p w14:paraId="7714EB79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51 (55.4%)</w:t>
            </w:r>
          </w:p>
        </w:tc>
        <w:tc>
          <w:tcPr>
            <w:tcW w:w="1560" w:type="dxa"/>
          </w:tcPr>
          <w:p w14:paraId="789A7E02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2 (45.1%)</w:t>
            </w:r>
          </w:p>
        </w:tc>
        <w:tc>
          <w:tcPr>
            <w:tcW w:w="1417" w:type="dxa"/>
          </w:tcPr>
          <w:p w14:paraId="59E11912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6 (26.1%)</w:t>
            </w:r>
          </w:p>
        </w:tc>
        <w:tc>
          <w:tcPr>
            <w:tcW w:w="1559" w:type="dxa"/>
          </w:tcPr>
          <w:p w14:paraId="2B8BBB9B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3 (52.3%)</w:t>
            </w:r>
          </w:p>
        </w:tc>
        <w:tc>
          <w:tcPr>
            <w:tcW w:w="1560" w:type="dxa"/>
          </w:tcPr>
          <w:p w14:paraId="2AA8EAA6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 (21.4%)</w:t>
            </w:r>
          </w:p>
        </w:tc>
      </w:tr>
      <w:tr w:rsidR="00520F0B" w:rsidRPr="00702326" w14:paraId="03E33EC6" w14:textId="77777777" w:rsidTr="002E7C19">
        <w:trPr>
          <w:trHeight w:val="224"/>
        </w:trPr>
        <w:tc>
          <w:tcPr>
            <w:tcW w:w="3750" w:type="dxa"/>
          </w:tcPr>
          <w:p w14:paraId="5743D176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Decreased appetite</w:t>
            </w:r>
          </w:p>
        </w:tc>
        <w:tc>
          <w:tcPr>
            <w:tcW w:w="1721" w:type="dxa"/>
          </w:tcPr>
          <w:p w14:paraId="5FC78909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1 (17.7%)</w:t>
            </w:r>
          </w:p>
        </w:tc>
        <w:tc>
          <w:tcPr>
            <w:tcW w:w="1701" w:type="dxa"/>
          </w:tcPr>
          <w:p w14:paraId="04E11110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40 (43.5%)</w:t>
            </w:r>
          </w:p>
        </w:tc>
        <w:tc>
          <w:tcPr>
            <w:tcW w:w="1560" w:type="dxa"/>
          </w:tcPr>
          <w:p w14:paraId="495850C7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5 (35.2%)</w:t>
            </w:r>
          </w:p>
        </w:tc>
        <w:tc>
          <w:tcPr>
            <w:tcW w:w="1417" w:type="dxa"/>
          </w:tcPr>
          <w:p w14:paraId="5C1FC473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7 (30.4%)</w:t>
            </w:r>
          </w:p>
        </w:tc>
        <w:tc>
          <w:tcPr>
            <w:tcW w:w="1559" w:type="dxa"/>
          </w:tcPr>
          <w:p w14:paraId="49C047AB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1 (47.7%)</w:t>
            </w:r>
          </w:p>
        </w:tc>
        <w:tc>
          <w:tcPr>
            <w:tcW w:w="1560" w:type="dxa"/>
          </w:tcPr>
          <w:p w14:paraId="708A476E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4 (28.6%)</w:t>
            </w:r>
          </w:p>
        </w:tc>
      </w:tr>
      <w:tr w:rsidR="00520F0B" w:rsidRPr="00702326" w14:paraId="1A0B1968" w14:textId="77777777" w:rsidTr="002E7C19">
        <w:trPr>
          <w:trHeight w:val="224"/>
        </w:trPr>
        <w:tc>
          <w:tcPr>
            <w:tcW w:w="3750" w:type="dxa"/>
          </w:tcPr>
          <w:p w14:paraId="3FEBF67D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Radiation dermatitis</w:t>
            </w:r>
          </w:p>
        </w:tc>
        <w:tc>
          <w:tcPr>
            <w:tcW w:w="1721" w:type="dxa"/>
          </w:tcPr>
          <w:p w14:paraId="5A5BFAF7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0 (32.3%)</w:t>
            </w:r>
          </w:p>
        </w:tc>
        <w:tc>
          <w:tcPr>
            <w:tcW w:w="1701" w:type="dxa"/>
          </w:tcPr>
          <w:p w14:paraId="15B7C29B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5 (27.2%)</w:t>
            </w:r>
          </w:p>
        </w:tc>
        <w:tc>
          <w:tcPr>
            <w:tcW w:w="1560" w:type="dxa"/>
          </w:tcPr>
          <w:p w14:paraId="45B164DD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9 (26.8%)</w:t>
            </w:r>
          </w:p>
        </w:tc>
        <w:tc>
          <w:tcPr>
            <w:tcW w:w="1417" w:type="dxa"/>
          </w:tcPr>
          <w:p w14:paraId="417740BC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1 (47.8%)</w:t>
            </w:r>
          </w:p>
        </w:tc>
        <w:tc>
          <w:tcPr>
            <w:tcW w:w="1559" w:type="dxa"/>
          </w:tcPr>
          <w:p w14:paraId="16FB4CF5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1 (47.7%)</w:t>
            </w:r>
          </w:p>
        </w:tc>
        <w:tc>
          <w:tcPr>
            <w:tcW w:w="1560" w:type="dxa"/>
          </w:tcPr>
          <w:p w14:paraId="41C4129E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4 (28.6%)</w:t>
            </w:r>
          </w:p>
        </w:tc>
      </w:tr>
      <w:tr w:rsidR="00520F0B" w:rsidRPr="00702326" w14:paraId="703C1352" w14:textId="77777777" w:rsidTr="002E7C19">
        <w:trPr>
          <w:trHeight w:val="224"/>
        </w:trPr>
        <w:tc>
          <w:tcPr>
            <w:tcW w:w="3750" w:type="dxa"/>
          </w:tcPr>
          <w:p w14:paraId="36DA74BD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Nausea</w:t>
            </w:r>
          </w:p>
        </w:tc>
        <w:tc>
          <w:tcPr>
            <w:tcW w:w="1721" w:type="dxa"/>
          </w:tcPr>
          <w:p w14:paraId="75BD34D9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6 (9.7%)</w:t>
            </w:r>
          </w:p>
        </w:tc>
        <w:tc>
          <w:tcPr>
            <w:tcW w:w="1701" w:type="dxa"/>
          </w:tcPr>
          <w:p w14:paraId="76A15FE4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9 (42.4%)</w:t>
            </w:r>
          </w:p>
        </w:tc>
        <w:tc>
          <w:tcPr>
            <w:tcW w:w="1560" w:type="dxa"/>
          </w:tcPr>
          <w:p w14:paraId="27E89FCC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8 (25.4%)</w:t>
            </w:r>
          </w:p>
        </w:tc>
        <w:tc>
          <w:tcPr>
            <w:tcW w:w="1417" w:type="dxa"/>
          </w:tcPr>
          <w:p w14:paraId="2247133A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 (13.0%)</w:t>
            </w:r>
          </w:p>
        </w:tc>
        <w:tc>
          <w:tcPr>
            <w:tcW w:w="1559" w:type="dxa"/>
          </w:tcPr>
          <w:p w14:paraId="1BB961CD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8 (40.9%)</w:t>
            </w:r>
          </w:p>
        </w:tc>
        <w:tc>
          <w:tcPr>
            <w:tcW w:w="1560" w:type="dxa"/>
          </w:tcPr>
          <w:p w14:paraId="31E9C51F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 (21.4%)</w:t>
            </w:r>
          </w:p>
        </w:tc>
      </w:tr>
      <w:tr w:rsidR="00520F0B" w:rsidRPr="00702326" w14:paraId="74B2E854" w14:textId="77777777" w:rsidTr="002E7C19">
        <w:trPr>
          <w:trHeight w:val="224"/>
        </w:trPr>
        <w:tc>
          <w:tcPr>
            <w:tcW w:w="3750" w:type="dxa"/>
          </w:tcPr>
          <w:p w14:paraId="4BBE218E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Constipation</w:t>
            </w:r>
          </w:p>
        </w:tc>
        <w:tc>
          <w:tcPr>
            <w:tcW w:w="1721" w:type="dxa"/>
          </w:tcPr>
          <w:p w14:paraId="581A2CA9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5 (24.2%)</w:t>
            </w:r>
          </w:p>
        </w:tc>
        <w:tc>
          <w:tcPr>
            <w:tcW w:w="1701" w:type="dxa"/>
          </w:tcPr>
          <w:p w14:paraId="7F3034B2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1 (22.8%)</w:t>
            </w:r>
          </w:p>
        </w:tc>
        <w:tc>
          <w:tcPr>
            <w:tcW w:w="1560" w:type="dxa"/>
          </w:tcPr>
          <w:p w14:paraId="776280AE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9 (12.7%)</w:t>
            </w:r>
          </w:p>
        </w:tc>
        <w:tc>
          <w:tcPr>
            <w:tcW w:w="1417" w:type="dxa"/>
          </w:tcPr>
          <w:p w14:paraId="18EF8255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4 (17.4%)</w:t>
            </w:r>
          </w:p>
        </w:tc>
        <w:tc>
          <w:tcPr>
            <w:tcW w:w="1559" w:type="dxa"/>
          </w:tcPr>
          <w:p w14:paraId="3767B8BE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1 (47.7%)</w:t>
            </w:r>
          </w:p>
        </w:tc>
        <w:tc>
          <w:tcPr>
            <w:tcW w:w="1560" w:type="dxa"/>
          </w:tcPr>
          <w:p w14:paraId="21271DE7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 (14.3%)</w:t>
            </w:r>
          </w:p>
        </w:tc>
      </w:tr>
      <w:tr w:rsidR="00520F0B" w:rsidRPr="00702326" w14:paraId="19B39C8C" w14:textId="77777777" w:rsidTr="002E7C19">
        <w:trPr>
          <w:trHeight w:val="224"/>
        </w:trPr>
        <w:tc>
          <w:tcPr>
            <w:tcW w:w="3750" w:type="dxa"/>
          </w:tcPr>
          <w:p w14:paraId="0E87CE50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Malaise</w:t>
            </w:r>
          </w:p>
        </w:tc>
        <w:tc>
          <w:tcPr>
            <w:tcW w:w="1721" w:type="dxa"/>
          </w:tcPr>
          <w:p w14:paraId="0B0286D7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5 (8.1%)</w:t>
            </w:r>
          </w:p>
        </w:tc>
        <w:tc>
          <w:tcPr>
            <w:tcW w:w="1701" w:type="dxa"/>
          </w:tcPr>
          <w:p w14:paraId="7AFBAD49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2 (34.8%)</w:t>
            </w:r>
          </w:p>
        </w:tc>
        <w:tc>
          <w:tcPr>
            <w:tcW w:w="1560" w:type="dxa"/>
          </w:tcPr>
          <w:p w14:paraId="2433B8CA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8 (25.4%)</w:t>
            </w:r>
          </w:p>
        </w:tc>
        <w:tc>
          <w:tcPr>
            <w:tcW w:w="1417" w:type="dxa"/>
          </w:tcPr>
          <w:p w14:paraId="6F44ED2E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4 (17.4%)</w:t>
            </w:r>
          </w:p>
        </w:tc>
        <w:tc>
          <w:tcPr>
            <w:tcW w:w="1559" w:type="dxa"/>
          </w:tcPr>
          <w:p w14:paraId="424BE8B5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2 (27.3%)</w:t>
            </w:r>
          </w:p>
        </w:tc>
        <w:tc>
          <w:tcPr>
            <w:tcW w:w="1560" w:type="dxa"/>
          </w:tcPr>
          <w:p w14:paraId="752B5047" w14:textId="5170BE1B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0 (0%)</w:t>
            </w:r>
          </w:p>
        </w:tc>
      </w:tr>
      <w:tr w:rsidR="00520F0B" w:rsidRPr="00702326" w14:paraId="791F82FE" w14:textId="77777777" w:rsidTr="002E7C19">
        <w:trPr>
          <w:trHeight w:val="224"/>
        </w:trPr>
        <w:tc>
          <w:tcPr>
            <w:tcW w:w="3750" w:type="dxa"/>
          </w:tcPr>
          <w:p w14:paraId="1A8957F1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Neutrophil count decreased</w:t>
            </w:r>
          </w:p>
        </w:tc>
        <w:tc>
          <w:tcPr>
            <w:tcW w:w="1721" w:type="dxa"/>
          </w:tcPr>
          <w:p w14:paraId="21FF6B0E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9 (14.5%)</w:t>
            </w:r>
          </w:p>
        </w:tc>
        <w:tc>
          <w:tcPr>
            <w:tcW w:w="1701" w:type="dxa"/>
          </w:tcPr>
          <w:p w14:paraId="5EBABBE5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5 (27.2%)</w:t>
            </w:r>
          </w:p>
        </w:tc>
        <w:tc>
          <w:tcPr>
            <w:tcW w:w="1560" w:type="dxa"/>
          </w:tcPr>
          <w:p w14:paraId="3CC728CB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7 (23.9%)</w:t>
            </w:r>
          </w:p>
        </w:tc>
        <w:tc>
          <w:tcPr>
            <w:tcW w:w="1417" w:type="dxa"/>
          </w:tcPr>
          <w:p w14:paraId="3F74BD1A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 (13.0%)</w:t>
            </w:r>
          </w:p>
        </w:tc>
        <w:tc>
          <w:tcPr>
            <w:tcW w:w="1559" w:type="dxa"/>
          </w:tcPr>
          <w:p w14:paraId="7C87619D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2 (27.3%)</w:t>
            </w:r>
          </w:p>
        </w:tc>
        <w:tc>
          <w:tcPr>
            <w:tcW w:w="1560" w:type="dxa"/>
          </w:tcPr>
          <w:p w14:paraId="70B8B5B3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 (14.3%)</w:t>
            </w:r>
          </w:p>
        </w:tc>
      </w:tr>
      <w:tr w:rsidR="00520F0B" w:rsidRPr="00702326" w14:paraId="5029BD1B" w14:textId="77777777" w:rsidTr="002E7C19">
        <w:trPr>
          <w:trHeight w:val="224"/>
        </w:trPr>
        <w:tc>
          <w:tcPr>
            <w:tcW w:w="3750" w:type="dxa"/>
          </w:tcPr>
          <w:p w14:paraId="48F14AED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Platelet count decreased</w:t>
            </w:r>
          </w:p>
        </w:tc>
        <w:tc>
          <w:tcPr>
            <w:tcW w:w="1721" w:type="dxa"/>
          </w:tcPr>
          <w:p w14:paraId="6BD43B4A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2 (19.4%)</w:t>
            </w:r>
          </w:p>
        </w:tc>
        <w:tc>
          <w:tcPr>
            <w:tcW w:w="1701" w:type="dxa"/>
          </w:tcPr>
          <w:p w14:paraId="47F373E1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 (3.3%)</w:t>
            </w:r>
          </w:p>
        </w:tc>
        <w:tc>
          <w:tcPr>
            <w:tcW w:w="1560" w:type="dxa"/>
          </w:tcPr>
          <w:p w14:paraId="61B14B17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5 (7.0%)</w:t>
            </w:r>
          </w:p>
        </w:tc>
        <w:tc>
          <w:tcPr>
            <w:tcW w:w="1417" w:type="dxa"/>
          </w:tcPr>
          <w:p w14:paraId="699A8EB7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8 (34.8%)</w:t>
            </w:r>
          </w:p>
        </w:tc>
        <w:tc>
          <w:tcPr>
            <w:tcW w:w="1559" w:type="dxa"/>
          </w:tcPr>
          <w:p w14:paraId="6961E8C1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9 (43.2%)</w:t>
            </w:r>
          </w:p>
        </w:tc>
        <w:tc>
          <w:tcPr>
            <w:tcW w:w="1560" w:type="dxa"/>
          </w:tcPr>
          <w:p w14:paraId="6C2B31FE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5 (35.7%)</w:t>
            </w:r>
          </w:p>
        </w:tc>
      </w:tr>
      <w:tr w:rsidR="00520F0B" w:rsidRPr="00702326" w14:paraId="2FC0683A" w14:textId="77777777" w:rsidTr="002E7C19">
        <w:trPr>
          <w:trHeight w:val="224"/>
        </w:trPr>
        <w:tc>
          <w:tcPr>
            <w:tcW w:w="3750" w:type="dxa"/>
          </w:tcPr>
          <w:p w14:paraId="6C489AEF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Anemia</w:t>
            </w:r>
          </w:p>
        </w:tc>
        <w:tc>
          <w:tcPr>
            <w:tcW w:w="1721" w:type="dxa"/>
          </w:tcPr>
          <w:p w14:paraId="386CB2C5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9 (14.5%)</w:t>
            </w:r>
          </w:p>
        </w:tc>
        <w:tc>
          <w:tcPr>
            <w:tcW w:w="1701" w:type="dxa"/>
          </w:tcPr>
          <w:p w14:paraId="3D12F16E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3 (14.1%)</w:t>
            </w:r>
          </w:p>
        </w:tc>
        <w:tc>
          <w:tcPr>
            <w:tcW w:w="1560" w:type="dxa"/>
          </w:tcPr>
          <w:p w14:paraId="1AC4D5D7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9 (12.7%)</w:t>
            </w:r>
          </w:p>
        </w:tc>
        <w:tc>
          <w:tcPr>
            <w:tcW w:w="1417" w:type="dxa"/>
          </w:tcPr>
          <w:p w14:paraId="0C4C5A85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 (4.3%)</w:t>
            </w:r>
          </w:p>
        </w:tc>
        <w:tc>
          <w:tcPr>
            <w:tcW w:w="1559" w:type="dxa"/>
          </w:tcPr>
          <w:p w14:paraId="683969BE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6 (36.4%)</w:t>
            </w:r>
          </w:p>
        </w:tc>
        <w:tc>
          <w:tcPr>
            <w:tcW w:w="1560" w:type="dxa"/>
          </w:tcPr>
          <w:p w14:paraId="7D9A9E86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 (21.4%)</w:t>
            </w:r>
          </w:p>
        </w:tc>
      </w:tr>
      <w:tr w:rsidR="00520F0B" w:rsidRPr="00702326" w14:paraId="5822527D" w14:textId="77777777" w:rsidTr="002E7C19">
        <w:trPr>
          <w:trHeight w:val="224"/>
        </w:trPr>
        <w:tc>
          <w:tcPr>
            <w:tcW w:w="3750" w:type="dxa"/>
          </w:tcPr>
          <w:p w14:paraId="036B4221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Pyrexia</w:t>
            </w:r>
          </w:p>
        </w:tc>
        <w:tc>
          <w:tcPr>
            <w:tcW w:w="1721" w:type="dxa"/>
          </w:tcPr>
          <w:p w14:paraId="44D4A349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7 (11.3%)</w:t>
            </w:r>
          </w:p>
        </w:tc>
        <w:tc>
          <w:tcPr>
            <w:tcW w:w="1701" w:type="dxa"/>
          </w:tcPr>
          <w:p w14:paraId="2C89034F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1 (12.0%)</w:t>
            </w:r>
          </w:p>
        </w:tc>
        <w:tc>
          <w:tcPr>
            <w:tcW w:w="1560" w:type="dxa"/>
          </w:tcPr>
          <w:p w14:paraId="1F50B4BC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4 (19.7%)</w:t>
            </w:r>
          </w:p>
        </w:tc>
        <w:tc>
          <w:tcPr>
            <w:tcW w:w="1417" w:type="dxa"/>
          </w:tcPr>
          <w:p w14:paraId="76324B43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 (8.7%)</w:t>
            </w:r>
          </w:p>
        </w:tc>
        <w:tc>
          <w:tcPr>
            <w:tcW w:w="1559" w:type="dxa"/>
          </w:tcPr>
          <w:p w14:paraId="027E47AC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8 (18.2%)</w:t>
            </w:r>
          </w:p>
        </w:tc>
        <w:tc>
          <w:tcPr>
            <w:tcW w:w="1560" w:type="dxa"/>
          </w:tcPr>
          <w:p w14:paraId="41904E8D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 (21.4%)</w:t>
            </w:r>
          </w:p>
        </w:tc>
      </w:tr>
      <w:tr w:rsidR="00520F0B" w:rsidRPr="00702326" w14:paraId="32D96722" w14:textId="77777777" w:rsidTr="002E7C19">
        <w:trPr>
          <w:trHeight w:val="224"/>
        </w:trPr>
        <w:tc>
          <w:tcPr>
            <w:tcW w:w="3750" w:type="dxa"/>
          </w:tcPr>
          <w:p w14:paraId="37C35908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Diarrhea</w:t>
            </w:r>
          </w:p>
        </w:tc>
        <w:tc>
          <w:tcPr>
            <w:tcW w:w="1721" w:type="dxa"/>
          </w:tcPr>
          <w:p w14:paraId="5C3B56A8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 (3.2%)</w:t>
            </w:r>
          </w:p>
        </w:tc>
        <w:tc>
          <w:tcPr>
            <w:tcW w:w="1701" w:type="dxa"/>
          </w:tcPr>
          <w:p w14:paraId="6B784132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7 (7.6%)</w:t>
            </w:r>
          </w:p>
        </w:tc>
        <w:tc>
          <w:tcPr>
            <w:tcW w:w="1560" w:type="dxa"/>
          </w:tcPr>
          <w:p w14:paraId="7F6A1704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1 (29.6%)</w:t>
            </w:r>
          </w:p>
        </w:tc>
        <w:tc>
          <w:tcPr>
            <w:tcW w:w="1417" w:type="dxa"/>
          </w:tcPr>
          <w:p w14:paraId="2401FE66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0 (0%)</w:t>
            </w:r>
          </w:p>
        </w:tc>
        <w:tc>
          <w:tcPr>
            <w:tcW w:w="1559" w:type="dxa"/>
          </w:tcPr>
          <w:p w14:paraId="7B8951F6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9 (20.5%)</w:t>
            </w:r>
          </w:p>
        </w:tc>
        <w:tc>
          <w:tcPr>
            <w:tcW w:w="1560" w:type="dxa"/>
          </w:tcPr>
          <w:p w14:paraId="5E1A526F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 (7.1%)</w:t>
            </w:r>
          </w:p>
        </w:tc>
      </w:tr>
      <w:tr w:rsidR="00520F0B" w:rsidRPr="00702326" w14:paraId="16284BE3" w14:textId="77777777" w:rsidTr="002E7C19">
        <w:trPr>
          <w:trHeight w:val="224"/>
        </w:trPr>
        <w:tc>
          <w:tcPr>
            <w:tcW w:w="3750" w:type="dxa"/>
          </w:tcPr>
          <w:p w14:paraId="59565206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Hiccups</w:t>
            </w:r>
          </w:p>
        </w:tc>
        <w:tc>
          <w:tcPr>
            <w:tcW w:w="1721" w:type="dxa"/>
          </w:tcPr>
          <w:p w14:paraId="5F95A5BE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2 (3.2%)</w:t>
            </w:r>
          </w:p>
        </w:tc>
        <w:tc>
          <w:tcPr>
            <w:tcW w:w="1701" w:type="dxa"/>
          </w:tcPr>
          <w:p w14:paraId="0B0443A4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1 (12.0%)</w:t>
            </w:r>
          </w:p>
        </w:tc>
        <w:tc>
          <w:tcPr>
            <w:tcW w:w="1560" w:type="dxa"/>
          </w:tcPr>
          <w:p w14:paraId="3DA3A758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2 (16.9%)</w:t>
            </w:r>
          </w:p>
        </w:tc>
        <w:tc>
          <w:tcPr>
            <w:tcW w:w="1417" w:type="dxa"/>
          </w:tcPr>
          <w:p w14:paraId="4A57C0B9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0 (0%)</w:t>
            </w:r>
          </w:p>
        </w:tc>
        <w:tc>
          <w:tcPr>
            <w:tcW w:w="1559" w:type="dxa"/>
          </w:tcPr>
          <w:p w14:paraId="2389464F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3 (29.5%)</w:t>
            </w:r>
          </w:p>
        </w:tc>
        <w:tc>
          <w:tcPr>
            <w:tcW w:w="1560" w:type="dxa"/>
          </w:tcPr>
          <w:p w14:paraId="645B1B04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1 (7.1%)</w:t>
            </w:r>
          </w:p>
        </w:tc>
      </w:tr>
      <w:tr w:rsidR="00520F0B" w:rsidRPr="00702326" w14:paraId="24D1A3B7" w14:textId="77777777" w:rsidTr="002E7C19">
        <w:trPr>
          <w:trHeight w:val="224"/>
        </w:trPr>
        <w:tc>
          <w:tcPr>
            <w:tcW w:w="3750" w:type="dxa"/>
          </w:tcPr>
          <w:p w14:paraId="22F3F85E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Vomiting</w:t>
            </w:r>
          </w:p>
        </w:tc>
        <w:tc>
          <w:tcPr>
            <w:tcW w:w="1721" w:type="dxa"/>
          </w:tcPr>
          <w:p w14:paraId="048BEAC5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6 (9.7%)</w:t>
            </w:r>
          </w:p>
        </w:tc>
        <w:tc>
          <w:tcPr>
            <w:tcW w:w="1701" w:type="dxa"/>
          </w:tcPr>
          <w:p w14:paraId="06BA3906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7 (7.6%)</w:t>
            </w:r>
          </w:p>
        </w:tc>
        <w:tc>
          <w:tcPr>
            <w:tcW w:w="1560" w:type="dxa"/>
          </w:tcPr>
          <w:p w14:paraId="312A4A29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 (4.2%)</w:t>
            </w:r>
          </w:p>
        </w:tc>
        <w:tc>
          <w:tcPr>
            <w:tcW w:w="1417" w:type="dxa"/>
          </w:tcPr>
          <w:p w14:paraId="3E6BDC77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0 (0%)</w:t>
            </w:r>
          </w:p>
        </w:tc>
        <w:tc>
          <w:tcPr>
            <w:tcW w:w="1559" w:type="dxa"/>
          </w:tcPr>
          <w:p w14:paraId="4AF58557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7 (15.9%)</w:t>
            </w:r>
          </w:p>
        </w:tc>
        <w:tc>
          <w:tcPr>
            <w:tcW w:w="1560" w:type="dxa"/>
          </w:tcPr>
          <w:p w14:paraId="480938B7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0 (0%)</w:t>
            </w:r>
          </w:p>
        </w:tc>
      </w:tr>
      <w:tr w:rsidR="00520F0B" w:rsidRPr="00702326" w14:paraId="46172770" w14:textId="77777777" w:rsidTr="002E7C19">
        <w:trPr>
          <w:trHeight w:val="224"/>
        </w:trPr>
        <w:tc>
          <w:tcPr>
            <w:tcW w:w="3750" w:type="dxa"/>
          </w:tcPr>
          <w:p w14:paraId="19827827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Stomatitis</w:t>
            </w:r>
          </w:p>
        </w:tc>
        <w:tc>
          <w:tcPr>
            <w:tcW w:w="1721" w:type="dxa"/>
          </w:tcPr>
          <w:p w14:paraId="3D482D63" w14:textId="6D39F1DD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0 (0%)</w:t>
            </w:r>
          </w:p>
        </w:tc>
        <w:tc>
          <w:tcPr>
            <w:tcW w:w="1701" w:type="dxa"/>
          </w:tcPr>
          <w:p w14:paraId="1501F1CE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9 (9.8%)</w:t>
            </w:r>
          </w:p>
        </w:tc>
        <w:tc>
          <w:tcPr>
            <w:tcW w:w="1560" w:type="dxa"/>
          </w:tcPr>
          <w:p w14:paraId="06A62037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 (4.2%)</w:t>
            </w:r>
          </w:p>
        </w:tc>
        <w:tc>
          <w:tcPr>
            <w:tcW w:w="1417" w:type="dxa"/>
          </w:tcPr>
          <w:p w14:paraId="2E2E902F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0 (0%)</w:t>
            </w:r>
          </w:p>
        </w:tc>
        <w:tc>
          <w:tcPr>
            <w:tcW w:w="1559" w:type="dxa"/>
          </w:tcPr>
          <w:p w14:paraId="4B5E2960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4 (9.1%)</w:t>
            </w:r>
          </w:p>
        </w:tc>
        <w:tc>
          <w:tcPr>
            <w:tcW w:w="1560" w:type="dxa"/>
          </w:tcPr>
          <w:p w14:paraId="76661A98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0 (0%)</w:t>
            </w:r>
          </w:p>
        </w:tc>
      </w:tr>
      <w:tr w:rsidR="00520F0B" w:rsidRPr="00702326" w14:paraId="14CA7DF4" w14:textId="77777777" w:rsidTr="002E7C19">
        <w:trPr>
          <w:trHeight w:val="224"/>
        </w:trPr>
        <w:tc>
          <w:tcPr>
            <w:tcW w:w="3750" w:type="dxa"/>
            <w:tcBorders>
              <w:bottom w:val="single" w:sz="12" w:space="0" w:color="auto"/>
            </w:tcBorders>
          </w:tcPr>
          <w:p w14:paraId="0150D506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Alopecia</w:t>
            </w:r>
          </w:p>
        </w:tc>
        <w:tc>
          <w:tcPr>
            <w:tcW w:w="1721" w:type="dxa"/>
            <w:tcBorders>
              <w:bottom w:val="single" w:sz="12" w:space="0" w:color="auto"/>
            </w:tcBorders>
          </w:tcPr>
          <w:p w14:paraId="1508F8C9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3 (4.8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43CF3F1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9 (9.8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1671705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4 (5.6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AEAC7F5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0 (0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C05FFD9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0 (0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D34FC94" w14:textId="77777777" w:rsidR="00520F0B" w:rsidRPr="00702326" w:rsidRDefault="00520F0B" w:rsidP="002E7C19">
            <w:pPr>
              <w:widowControl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Meiryo UI" w:cs="Arial"/>
                <w:color w:val="000000"/>
                <w:lang w:eastAsia="en-NZ"/>
              </w:rPr>
            </w:pPr>
            <w:r w:rsidRPr="00702326">
              <w:rPr>
                <w:rFonts w:eastAsia="Meiryo UI" w:cs="Arial"/>
                <w:color w:val="000000"/>
                <w:lang w:eastAsia="en-NZ"/>
              </w:rPr>
              <w:t>0 (0%)</w:t>
            </w:r>
          </w:p>
        </w:tc>
      </w:tr>
    </w:tbl>
    <w:p w14:paraId="5F3DB39F" w14:textId="77777777" w:rsidR="00C757DF" w:rsidRPr="00702326" w:rsidRDefault="00C757DF">
      <w:pPr>
        <w:spacing w:line="360" w:lineRule="auto"/>
        <w:rPr>
          <w:rFonts w:cs="Arial"/>
        </w:rPr>
      </w:pPr>
      <w:r w:rsidRPr="00702326">
        <w:rPr>
          <w:rFonts w:cs="Arial"/>
        </w:rPr>
        <w:t>Abbreviations: CBDCA, carboplatin; PAC, paclitaxel; CDDP, cisplatin; VNR, vinorelbine; DTX, docetaxel; S-1, tegafur/</w:t>
      </w:r>
      <w:proofErr w:type="spellStart"/>
      <w:r w:rsidRPr="00702326">
        <w:rPr>
          <w:rFonts w:cs="Arial"/>
        </w:rPr>
        <w:t>gimeracil</w:t>
      </w:r>
      <w:proofErr w:type="spellEnd"/>
      <w:r w:rsidRPr="00702326">
        <w:rPr>
          <w:rFonts w:cs="Arial"/>
        </w:rPr>
        <w:t>/</w:t>
      </w:r>
      <w:proofErr w:type="spellStart"/>
      <w:r w:rsidRPr="00702326">
        <w:rPr>
          <w:rFonts w:cs="Arial"/>
        </w:rPr>
        <w:t>oteracil</w:t>
      </w:r>
      <w:proofErr w:type="spellEnd"/>
      <w:r w:rsidRPr="00702326">
        <w:rPr>
          <w:rFonts w:cs="Arial"/>
        </w:rPr>
        <w:t>; AE, adverse event.</w:t>
      </w:r>
    </w:p>
    <w:p w14:paraId="374EB85B" w14:textId="51A24507" w:rsidR="00520F0B" w:rsidRPr="00702326" w:rsidRDefault="00520F0B">
      <w:pPr>
        <w:spacing w:line="360" w:lineRule="auto"/>
        <w:rPr>
          <w:rFonts w:cs="Arial"/>
        </w:rPr>
      </w:pPr>
      <w:r w:rsidRPr="00702326">
        <w:rPr>
          <w:rFonts w:cs="Arial"/>
        </w:rPr>
        <w:t>Values are number (percent) of patients.</w:t>
      </w:r>
    </w:p>
    <w:p w14:paraId="6203562B" w14:textId="77777777" w:rsidR="00520F0B" w:rsidRPr="00702326" w:rsidRDefault="00520F0B" w:rsidP="002E7C19">
      <w:pPr>
        <w:spacing w:line="360" w:lineRule="auto"/>
        <w:rPr>
          <w:rFonts w:cs="Arial"/>
          <w:b/>
        </w:rPr>
        <w:sectPr w:rsidR="00520F0B" w:rsidRPr="00702326" w:rsidSect="00FF0FA6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0FBE62AD" w14:textId="73900A7B" w:rsidR="00A27FA0" w:rsidRPr="003904F5" w:rsidRDefault="0008632B" w:rsidP="002E7C19">
      <w:pPr>
        <w:pStyle w:val="2"/>
        <w:spacing w:line="360" w:lineRule="auto"/>
        <w:rPr>
          <w:rFonts w:cs="Arial"/>
          <w:b/>
        </w:rPr>
      </w:pPr>
      <w:r w:rsidRPr="00702326">
        <w:rPr>
          <w:rFonts w:cs="Arial"/>
          <w:b/>
          <w:i w:val="0"/>
        </w:rPr>
        <w:lastRenderedPageBreak/>
        <w:t xml:space="preserve">TABLE </w:t>
      </w:r>
      <w:r w:rsidR="00AC342C" w:rsidRPr="00555380">
        <w:rPr>
          <w:rFonts w:cs="Arial"/>
          <w:b/>
          <w:i w:val="0"/>
        </w:rPr>
        <w:t>S</w:t>
      </w:r>
      <w:r w:rsidR="00F032F7" w:rsidRPr="00555380">
        <w:rPr>
          <w:rFonts w:cs="Arial"/>
          <w:b/>
          <w:i w:val="0"/>
        </w:rPr>
        <w:t>5</w:t>
      </w:r>
      <w:r w:rsidR="00AC342C" w:rsidRPr="00555380">
        <w:rPr>
          <w:rFonts w:cs="Arial"/>
          <w:b/>
          <w:i w:val="0"/>
        </w:rPr>
        <w:t xml:space="preserve"> </w:t>
      </w:r>
      <w:r w:rsidR="00AC342C" w:rsidRPr="003904F5">
        <w:rPr>
          <w:rFonts w:cs="Arial"/>
          <w:bCs w:val="0"/>
          <w:i w:val="0"/>
        </w:rPr>
        <w:t xml:space="preserve">Adverse events </w:t>
      </w:r>
      <w:r w:rsidR="006C10A2" w:rsidRPr="003904F5">
        <w:rPr>
          <w:rFonts w:cs="Arial"/>
          <w:bCs w:val="0"/>
          <w:i w:val="0"/>
        </w:rPr>
        <w:t>in ≥5% of patients in the full analysis set (N</w:t>
      </w:r>
      <w:r w:rsidR="005F4612" w:rsidRPr="003904F5">
        <w:rPr>
          <w:rFonts w:cs="Arial"/>
          <w:bCs w:val="0"/>
          <w:i w:val="0"/>
        </w:rPr>
        <w:t xml:space="preserve"> </w:t>
      </w:r>
      <w:r w:rsidR="006C10A2" w:rsidRPr="003904F5">
        <w:rPr>
          <w:rFonts w:cs="Arial"/>
          <w:bCs w:val="0"/>
          <w:i w:val="0"/>
        </w:rPr>
        <w:t>=</w:t>
      </w:r>
      <w:r w:rsidR="005F4612" w:rsidRPr="003904F5">
        <w:rPr>
          <w:rFonts w:cs="Arial"/>
          <w:bCs w:val="0"/>
          <w:i w:val="0"/>
        </w:rPr>
        <w:t xml:space="preserve"> </w:t>
      </w:r>
      <w:r w:rsidR="006C10A2" w:rsidRPr="003904F5">
        <w:rPr>
          <w:rFonts w:cs="Arial"/>
          <w:bCs w:val="0"/>
          <w:i w:val="0"/>
        </w:rPr>
        <w:t xml:space="preserve">306) </w:t>
      </w:r>
      <w:r w:rsidR="00AC342C" w:rsidRPr="003904F5">
        <w:rPr>
          <w:rFonts w:cs="Arial"/>
          <w:bCs w:val="0"/>
          <w:i w:val="0"/>
        </w:rPr>
        <w:t xml:space="preserve">according to use of consolidation </w:t>
      </w:r>
      <w:r w:rsidR="0077462C" w:rsidRPr="003904F5">
        <w:rPr>
          <w:rFonts w:cs="Arial"/>
          <w:bCs w:val="0"/>
          <w:i w:val="0"/>
        </w:rPr>
        <w:t>chemo</w:t>
      </w:r>
      <w:r w:rsidR="00AC342C" w:rsidRPr="003904F5">
        <w:rPr>
          <w:rFonts w:cs="Arial"/>
          <w:bCs w:val="0"/>
          <w:i w:val="0"/>
        </w:rPr>
        <w:t>therapy</w:t>
      </w:r>
    </w:p>
    <w:tbl>
      <w:tblPr>
        <w:tblW w:w="825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592"/>
        <w:gridCol w:w="2250"/>
        <w:gridCol w:w="2410"/>
      </w:tblGrid>
      <w:tr w:rsidR="00AC342C" w:rsidRPr="00702326" w14:paraId="28A7D658" w14:textId="77777777" w:rsidTr="00FD5200">
        <w:trPr>
          <w:trHeight w:val="1138"/>
        </w:trPr>
        <w:tc>
          <w:tcPr>
            <w:tcW w:w="3592" w:type="dxa"/>
            <w:tcBorders>
              <w:top w:val="single" w:sz="12" w:space="0" w:color="auto"/>
              <w:bottom w:val="single" w:sz="12" w:space="0" w:color="auto"/>
            </w:tcBorders>
          </w:tcPr>
          <w:p w14:paraId="49269842" w14:textId="77777777" w:rsidR="00AC342C" w:rsidRPr="00702326" w:rsidRDefault="00AC342C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3BD02B74" w14:textId="77777777" w:rsidR="00AC342C" w:rsidRPr="00702326" w:rsidRDefault="00AC342C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 xml:space="preserve">With consolidation </w:t>
            </w:r>
            <w:r w:rsidRPr="00702326">
              <w:rPr>
                <w:rFonts w:cs="Arial"/>
                <w:color w:val="000000"/>
                <w:lang w:eastAsia="en-NZ"/>
              </w:rPr>
              <w:br/>
              <w:t>therapy</w:t>
            </w:r>
          </w:p>
          <w:p w14:paraId="68ABEE05" w14:textId="4CD19AB6" w:rsidR="00AC342C" w:rsidRPr="00702326" w:rsidRDefault="00AC34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(</w:t>
            </w:r>
            <w:r w:rsidR="00BD396D" w:rsidRPr="00702326">
              <w:rPr>
                <w:rFonts w:cs="Arial"/>
                <w:color w:val="000000"/>
                <w:lang w:eastAsia="en-NZ"/>
              </w:rPr>
              <w:t>n</w:t>
            </w:r>
            <w:r w:rsidR="007F5B42" w:rsidRPr="00702326">
              <w:rPr>
                <w:rFonts w:cs="Arial"/>
                <w:color w:val="000000"/>
                <w:lang w:eastAsia="en-NZ"/>
              </w:rPr>
              <w:t xml:space="preserve"> </w:t>
            </w:r>
            <w:r w:rsidR="00BD396D" w:rsidRPr="00702326">
              <w:rPr>
                <w:rFonts w:cs="Arial"/>
                <w:color w:val="000000"/>
                <w:lang w:eastAsia="en-NZ"/>
              </w:rPr>
              <w:t>=</w:t>
            </w:r>
            <w:r w:rsidR="007F5B42" w:rsidRPr="00702326">
              <w:rPr>
                <w:rFonts w:cs="Arial"/>
                <w:color w:val="000000"/>
                <w:lang w:eastAsia="en-NZ"/>
              </w:rPr>
              <w:t xml:space="preserve"> </w:t>
            </w:r>
            <w:r w:rsidRPr="00702326">
              <w:rPr>
                <w:rFonts w:cs="Arial"/>
                <w:color w:val="000000"/>
                <w:lang w:eastAsia="en-NZ"/>
              </w:rPr>
              <w:t>148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06CB606A" w14:textId="77777777" w:rsidR="00AC342C" w:rsidRPr="00702326" w:rsidRDefault="00AC342C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Without consolidation</w:t>
            </w:r>
            <w:r w:rsidRPr="00702326">
              <w:rPr>
                <w:rFonts w:cs="Arial"/>
                <w:color w:val="000000"/>
                <w:lang w:eastAsia="en-NZ"/>
              </w:rPr>
              <w:br/>
              <w:t>therapy</w:t>
            </w:r>
          </w:p>
          <w:p w14:paraId="26D7320D" w14:textId="62243B5D" w:rsidR="00AC342C" w:rsidRPr="00702326" w:rsidRDefault="00AC34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(</w:t>
            </w:r>
            <w:r w:rsidR="00BD396D" w:rsidRPr="00702326">
              <w:rPr>
                <w:rFonts w:cs="Arial"/>
                <w:color w:val="000000"/>
                <w:lang w:eastAsia="en-NZ"/>
              </w:rPr>
              <w:t>n</w:t>
            </w:r>
            <w:r w:rsidR="007F5B42" w:rsidRPr="00702326">
              <w:rPr>
                <w:rFonts w:cs="Arial"/>
                <w:color w:val="000000"/>
                <w:lang w:eastAsia="en-NZ"/>
              </w:rPr>
              <w:t xml:space="preserve"> </w:t>
            </w:r>
            <w:r w:rsidR="00BD396D" w:rsidRPr="00702326">
              <w:rPr>
                <w:rFonts w:cs="Arial"/>
                <w:color w:val="000000"/>
                <w:lang w:eastAsia="en-NZ"/>
              </w:rPr>
              <w:t>=</w:t>
            </w:r>
            <w:r w:rsidR="007F5B42" w:rsidRPr="00702326">
              <w:rPr>
                <w:rFonts w:cs="Arial"/>
                <w:color w:val="000000"/>
                <w:lang w:eastAsia="en-NZ"/>
              </w:rPr>
              <w:t xml:space="preserve"> </w:t>
            </w:r>
            <w:r w:rsidRPr="00702326">
              <w:rPr>
                <w:rFonts w:cs="Arial"/>
                <w:color w:val="000000"/>
                <w:lang w:eastAsia="en-NZ"/>
              </w:rPr>
              <w:t>158)</w:t>
            </w:r>
          </w:p>
        </w:tc>
      </w:tr>
      <w:tr w:rsidR="00845354" w:rsidRPr="00702326" w14:paraId="76B79AB3" w14:textId="77777777" w:rsidTr="00FD5200">
        <w:trPr>
          <w:trHeight w:val="288"/>
        </w:trPr>
        <w:tc>
          <w:tcPr>
            <w:tcW w:w="3592" w:type="dxa"/>
            <w:tcBorders>
              <w:top w:val="single" w:sz="12" w:space="0" w:color="auto"/>
            </w:tcBorders>
            <w:vAlign w:val="center"/>
          </w:tcPr>
          <w:p w14:paraId="1B85C490" w14:textId="0C68A21C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Total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75D29B41" w14:textId="3015FC31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146 (98.6%)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2B9B0FBD" w14:textId="6F5B21E8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157 (99.4%)</w:t>
            </w:r>
          </w:p>
        </w:tc>
      </w:tr>
      <w:tr w:rsidR="00845354" w:rsidRPr="00702326" w14:paraId="51C3E23C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7CB6CB72" w14:textId="44FD3A04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Pneumonitis</w:t>
            </w:r>
          </w:p>
        </w:tc>
        <w:tc>
          <w:tcPr>
            <w:tcW w:w="2250" w:type="dxa"/>
          </w:tcPr>
          <w:p w14:paraId="0BA7CF86" w14:textId="79092803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108 (73.0%)</w:t>
            </w:r>
          </w:p>
        </w:tc>
        <w:tc>
          <w:tcPr>
            <w:tcW w:w="2410" w:type="dxa"/>
          </w:tcPr>
          <w:p w14:paraId="3FD10BF1" w14:textId="62B72B22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115 (72.8%)</w:t>
            </w:r>
          </w:p>
        </w:tc>
      </w:tr>
      <w:tr w:rsidR="00845354" w:rsidRPr="00702326" w14:paraId="188F45F7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4450AA86" w14:textId="44CC9497" w:rsidR="00845354" w:rsidRPr="00702326" w:rsidRDefault="00BD22BD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E</w:t>
            </w:r>
            <w:r w:rsidR="00845354" w:rsidRPr="00555380">
              <w:rPr>
                <w:rFonts w:cs="Arial"/>
                <w:color w:val="000000"/>
              </w:rPr>
              <w:t>sophagitis</w:t>
            </w:r>
          </w:p>
        </w:tc>
        <w:tc>
          <w:tcPr>
            <w:tcW w:w="2250" w:type="dxa"/>
          </w:tcPr>
          <w:p w14:paraId="65AABE74" w14:textId="21C6E108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84 (56.8%)</w:t>
            </w:r>
          </w:p>
        </w:tc>
        <w:tc>
          <w:tcPr>
            <w:tcW w:w="2410" w:type="dxa"/>
          </w:tcPr>
          <w:p w14:paraId="625957EF" w14:textId="65B3A208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98 (62.0%)</w:t>
            </w:r>
          </w:p>
        </w:tc>
      </w:tr>
      <w:tr w:rsidR="00845354" w:rsidRPr="00702326" w14:paraId="20F06415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62CAEEC9" w14:textId="319DFC71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White blood cell count decreased</w:t>
            </w:r>
          </w:p>
        </w:tc>
        <w:tc>
          <w:tcPr>
            <w:tcW w:w="2250" w:type="dxa"/>
          </w:tcPr>
          <w:p w14:paraId="1E3790CE" w14:textId="3FAF82EB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80 (54.1%)</w:t>
            </w:r>
          </w:p>
        </w:tc>
        <w:tc>
          <w:tcPr>
            <w:tcW w:w="2410" w:type="dxa"/>
          </w:tcPr>
          <w:p w14:paraId="54BAE502" w14:textId="2D4BA5A6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67 (42.4%)</w:t>
            </w:r>
          </w:p>
        </w:tc>
      </w:tr>
      <w:tr w:rsidR="00845354" w:rsidRPr="00702326" w14:paraId="5D53A1B3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413C31C0" w14:textId="7AB3B86C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Decreased appetite</w:t>
            </w:r>
          </w:p>
        </w:tc>
        <w:tc>
          <w:tcPr>
            <w:tcW w:w="2250" w:type="dxa"/>
          </w:tcPr>
          <w:p w14:paraId="3D4D6E76" w14:textId="11FDC5A1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61 (41.2%)</w:t>
            </w:r>
          </w:p>
        </w:tc>
        <w:tc>
          <w:tcPr>
            <w:tcW w:w="2410" w:type="dxa"/>
          </w:tcPr>
          <w:p w14:paraId="5E938B4B" w14:textId="6749EA3C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47 (29.7%)</w:t>
            </w:r>
          </w:p>
        </w:tc>
      </w:tr>
      <w:tr w:rsidR="00845354" w:rsidRPr="00702326" w14:paraId="541716ED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6C6F279E" w14:textId="2EF3BB34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 xml:space="preserve">Radiation </w:t>
            </w:r>
            <w:r w:rsidR="00BD22BD" w:rsidRPr="00555380">
              <w:rPr>
                <w:rFonts w:cs="Arial"/>
                <w:color w:val="000000"/>
              </w:rPr>
              <w:t>dermatitis</w:t>
            </w:r>
          </w:p>
        </w:tc>
        <w:tc>
          <w:tcPr>
            <w:tcW w:w="2250" w:type="dxa"/>
          </w:tcPr>
          <w:p w14:paraId="7F4FBF32" w14:textId="715BAD4A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47 (31.8%)</w:t>
            </w:r>
          </w:p>
        </w:tc>
        <w:tc>
          <w:tcPr>
            <w:tcW w:w="2410" w:type="dxa"/>
          </w:tcPr>
          <w:p w14:paraId="3166E976" w14:textId="461CCE20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53 (33.5%)</w:t>
            </w:r>
          </w:p>
        </w:tc>
      </w:tr>
      <w:tr w:rsidR="00845354" w:rsidRPr="00702326" w14:paraId="44C4B24B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14D771BE" w14:textId="15B5A265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Nausea</w:t>
            </w:r>
          </w:p>
        </w:tc>
        <w:tc>
          <w:tcPr>
            <w:tcW w:w="2250" w:type="dxa"/>
          </w:tcPr>
          <w:p w14:paraId="2833523A" w14:textId="11717923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53 (35.8%)</w:t>
            </w:r>
          </w:p>
        </w:tc>
        <w:tc>
          <w:tcPr>
            <w:tcW w:w="2410" w:type="dxa"/>
          </w:tcPr>
          <w:p w14:paraId="53E64A7E" w14:textId="5DD1C7DB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34 (21.5%)</w:t>
            </w:r>
          </w:p>
        </w:tc>
      </w:tr>
      <w:tr w:rsidR="00845354" w:rsidRPr="00702326" w14:paraId="3FCB58B7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48F8BE03" w14:textId="19078956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Constipation</w:t>
            </w:r>
          </w:p>
        </w:tc>
        <w:tc>
          <w:tcPr>
            <w:tcW w:w="2250" w:type="dxa"/>
          </w:tcPr>
          <w:p w14:paraId="099E5FF8" w14:textId="444B1D83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48 (32.4%)</w:t>
            </w:r>
          </w:p>
        </w:tc>
        <w:tc>
          <w:tcPr>
            <w:tcW w:w="2410" w:type="dxa"/>
          </w:tcPr>
          <w:p w14:paraId="1BD46FA2" w14:textId="7E582416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24 (15.2%)</w:t>
            </w:r>
          </w:p>
        </w:tc>
      </w:tr>
      <w:tr w:rsidR="00845354" w:rsidRPr="00702326" w14:paraId="256DFC3C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77174D87" w14:textId="31E943ED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Malaise</w:t>
            </w:r>
          </w:p>
        </w:tc>
        <w:tc>
          <w:tcPr>
            <w:tcW w:w="2250" w:type="dxa"/>
          </w:tcPr>
          <w:p w14:paraId="54062735" w14:textId="7D3B4E0B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39 (26.4%)</w:t>
            </w:r>
          </w:p>
        </w:tc>
        <w:tc>
          <w:tcPr>
            <w:tcW w:w="2410" w:type="dxa"/>
          </w:tcPr>
          <w:p w14:paraId="0B1AFD24" w14:textId="68B2B38C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32 (20.3%)</w:t>
            </w:r>
          </w:p>
        </w:tc>
      </w:tr>
      <w:tr w:rsidR="00845354" w:rsidRPr="00702326" w14:paraId="63E7FA6D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07725F72" w14:textId="0A0E10D1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Neutrophil count decreased</w:t>
            </w:r>
          </w:p>
        </w:tc>
        <w:tc>
          <w:tcPr>
            <w:tcW w:w="2250" w:type="dxa"/>
          </w:tcPr>
          <w:p w14:paraId="49C43D21" w14:textId="2F0B2969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34 (23.0%)</w:t>
            </w:r>
          </w:p>
        </w:tc>
        <w:tc>
          <w:tcPr>
            <w:tcW w:w="2410" w:type="dxa"/>
          </w:tcPr>
          <w:p w14:paraId="0869F4FB" w14:textId="75EED066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34 (21.5%)</w:t>
            </w:r>
          </w:p>
        </w:tc>
      </w:tr>
      <w:tr w:rsidR="00845354" w:rsidRPr="00702326" w14:paraId="4423D315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557F1F1B" w14:textId="38D82BEB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Platelet count decreased</w:t>
            </w:r>
          </w:p>
        </w:tc>
        <w:tc>
          <w:tcPr>
            <w:tcW w:w="2250" w:type="dxa"/>
          </w:tcPr>
          <w:p w14:paraId="08D94426" w14:textId="3D0E4447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26 (17.6%)</w:t>
            </w:r>
          </w:p>
        </w:tc>
        <w:tc>
          <w:tcPr>
            <w:tcW w:w="2410" w:type="dxa"/>
          </w:tcPr>
          <w:p w14:paraId="12182A84" w14:textId="20D725BA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26 (16.5%)</w:t>
            </w:r>
          </w:p>
        </w:tc>
      </w:tr>
      <w:tr w:rsidR="00845354" w:rsidRPr="00702326" w14:paraId="530C5924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2D65B142" w14:textId="2E366BDF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Anemia</w:t>
            </w:r>
          </w:p>
        </w:tc>
        <w:tc>
          <w:tcPr>
            <w:tcW w:w="2250" w:type="dxa"/>
          </w:tcPr>
          <w:p w14:paraId="314E08A5" w14:textId="3D16C147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27 (18.2%)</w:t>
            </w:r>
          </w:p>
        </w:tc>
        <w:tc>
          <w:tcPr>
            <w:tcW w:w="2410" w:type="dxa"/>
          </w:tcPr>
          <w:p w14:paraId="19AE695A" w14:textId="2EAAAC26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24 (15.2%)</w:t>
            </w:r>
          </w:p>
        </w:tc>
      </w:tr>
      <w:tr w:rsidR="00845354" w:rsidRPr="00702326" w14:paraId="1E77222E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1BC4A3CE" w14:textId="661A4C8B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Pyrexia</w:t>
            </w:r>
          </w:p>
        </w:tc>
        <w:tc>
          <w:tcPr>
            <w:tcW w:w="2250" w:type="dxa"/>
          </w:tcPr>
          <w:p w14:paraId="61CCD4A0" w14:textId="2A085C0C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17 (11.5%)</w:t>
            </w:r>
          </w:p>
        </w:tc>
        <w:tc>
          <w:tcPr>
            <w:tcW w:w="2410" w:type="dxa"/>
          </w:tcPr>
          <w:p w14:paraId="0A05E036" w14:textId="69A7214E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28 (17.7%)</w:t>
            </w:r>
          </w:p>
        </w:tc>
      </w:tr>
      <w:tr w:rsidR="00845354" w:rsidRPr="00702326" w14:paraId="0C310862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5B66F8C7" w14:textId="78D50594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Diarrhea</w:t>
            </w:r>
          </w:p>
        </w:tc>
        <w:tc>
          <w:tcPr>
            <w:tcW w:w="2250" w:type="dxa"/>
          </w:tcPr>
          <w:p w14:paraId="1862E1BB" w14:textId="10DE3AB1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14 (9.5%)</w:t>
            </w:r>
          </w:p>
        </w:tc>
        <w:tc>
          <w:tcPr>
            <w:tcW w:w="2410" w:type="dxa"/>
          </w:tcPr>
          <w:p w14:paraId="247A8AF1" w14:textId="60F15A2B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26 (16.5%)</w:t>
            </w:r>
          </w:p>
        </w:tc>
      </w:tr>
      <w:tr w:rsidR="00845354" w:rsidRPr="00702326" w14:paraId="33824C94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501B605B" w14:textId="27D3D335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Hiccups</w:t>
            </w:r>
          </w:p>
        </w:tc>
        <w:tc>
          <w:tcPr>
            <w:tcW w:w="2250" w:type="dxa"/>
          </w:tcPr>
          <w:p w14:paraId="454C6B35" w14:textId="45227C46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24 (16.2%)</w:t>
            </w:r>
          </w:p>
        </w:tc>
        <w:tc>
          <w:tcPr>
            <w:tcW w:w="2410" w:type="dxa"/>
          </w:tcPr>
          <w:p w14:paraId="1FB9BC87" w14:textId="2D5A05E0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15 (9.5%)</w:t>
            </w:r>
          </w:p>
        </w:tc>
      </w:tr>
      <w:tr w:rsidR="00845354" w:rsidRPr="00702326" w14:paraId="5BBC5848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28C092D3" w14:textId="1C287C48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Vomiting</w:t>
            </w:r>
          </w:p>
        </w:tc>
        <w:tc>
          <w:tcPr>
            <w:tcW w:w="2250" w:type="dxa"/>
          </w:tcPr>
          <w:p w14:paraId="7ECD5FF2" w14:textId="2858BC81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17 (11.5%)</w:t>
            </w:r>
          </w:p>
        </w:tc>
        <w:tc>
          <w:tcPr>
            <w:tcW w:w="2410" w:type="dxa"/>
          </w:tcPr>
          <w:p w14:paraId="27E6C911" w14:textId="2CF6CD2C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6 (3.8%)</w:t>
            </w:r>
          </w:p>
        </w:tc>
      </w:tr>
      <w:tr w:rsidR="00845354" w:rsidRPr="00702326" w14:paraId="1DA3F6B8" w14:textId="77777777" w:rsidTr="00FD5200">
        <w:trPr>
          <w:trHeight w:val="288"/>
        </w:trPr>
        <w:tc>
          <w:tcPr>
            <w:tcW w:w="3592" w:type="dxa"/>
            <w:vAlign w:val="center"/>
          </w:tcPr>
          <w:p w14:paraId="6393AA74" w14:textId="75AD19B2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Stomatitis</w:t>
            </w:r>
          </w:p>
        </w:tc>
        <w:tc>
          <w:tcPr>
            <w:tcW w:w="2250" w:type="dxa"/>
          </w:tcPr>
          <w:p w14:paraId="32FF1E5A" w14:textId="49DD756D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6 (4.1%)</w:t>
            </w:r>
          </w:p>
        </w:tc>
        <w:tc>
          <w:tcPr>
            <w:tcW w:w="2410" w:type="dxa"/>
          </w:tcPr>
          <w:p w14:paraId="003C1FFE" w14:textId="163524DC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10 (6.3%)</w:t>
            </w:r>
          </w:p>
        </w:tc>
      </w:tr>
      <w:tr w:rsidR="00845354" w:rsidRPr="00702326" w14:paraId="3450737E" w14:textId="77777777" w:rsidTr="00FD5200">
        <w:trPr>
          <w:trHeight w:val="288"/>
        </w:trPr>
        <w:tc>
          <w:tcPr>
            <w:tcW w:w="3592" w:type="dxa"/>
            <w:tcBorders>
              <w:bottom w:val="single" w:sz="12" w:space="0" w:color="auto"/>
            </w:tcBorders>
            <w:vAlign w:val="center"/>
          </w:tcPr>
          <w:p w14:paraId="363CA11A" w14:textId="34D34415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lang w:eastAsia="en-NZ"/>
              </w:rPr>
            </w:pPr>
            <w:r w:rsidRPr="00555380">
              <w:rPr>
                <w:rFonts w:cs="Arial"/>
                <w:color w:val="000000"/>
              </w:rPr>
              <w:t>Alopecia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4EFD2368" w14:textId="48710897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13 (8.8%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60443920" w14:textId="06DF5790" w:rsidR="00845354" w:rsidRPr="00702326" w:rsidRDefault="00845354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color w:val="000000"/>
                <w:lang w:eastAsia="en-NZ"/>
              </w:rPr>
            </w:pPr>
            <w:r w:rsidRPr="00702326">
              <w:rPr>
                <w:rFonts w:cs="Arial"/>
                <w:color w:val="000000"/>
                <w:lang w:eastAsia="en-NZ"/>
              </w:rPr>
              <w:t>3 (1.9%)</w:t>
            </w:r>
          </w:p>
        </w:tc>
      </w:tr>
    </w:tbl>
    <w:p w14:paraId="6B71096F" w14:textId="5310ED88" w:rsidR="00244E1C" w:rsidRPr="00702326" w:rsidRDefault="00A909F0" w:rsidP="002E7C19">
      <w:pPr>
        <w:widowControl/>
        <w:spacing w:line="360" w:lineRule="auto"/>
        <w:rPr>
          <w:rFonts w:cs="Arial"/>
        </w:rPr>
      </w:pPr>
      <w:r w:rsidRPr="00702326">
        <w:rPr>
          <w:rFonts w:cs="Arial"/>
          <w:bCs/>
        </w:rPr>
        <w:t>Values are number (percent) of patients</w:t>
      </w:r>
      <w:r w:rsidR="00821E3A" w:rsidRPr="00702326">
        <w:rPr>
          <w:rFonts w:cs="Arial"/>
          <w:bCs/>
        </w:rPr>
        <w:t>.</w:t>
      </w:r>
    </w:p>
    <w:sectPr w:rsidR="00244E1C" w:rsidRPr="00702326" w:rsidSect="00013A6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7298F3" w14:textId="77777777" w:rsidR="007B6DAE" w:rsidRDefault="007B6DAE">
      <w:pPr>
        <w:spacing w:line="240" w:lineRule="auto"/>
      </w:pPr>
      <w:r>
        <w:separator/>
      </w:r>
    </w:p>
  </w:endnote>
  <w:endnote w:type="continuationSeparator" w:id="0">
    <w:p w14:paraId="66295D9A" w14:textId="77777777" w:rsidR="007B6DAE" w:rsidRDefault="007B6DAE">
      <w:pPr>
        <w:spacing w:line="240" w:lineRule="auto"/>
      </w:pPr>
      <w:r>
        <w:continuationSeparator/>
      </w:r>
    </w:p>
  </w:endnote>
  <w:endnote w:type="continuationNotice" w:id="1">
    <w:p w14:paraId="74689690" w14:textId="77777777" w:rsidR="007B6DAE" w:rsidRDefault="007B6DA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AE9083" w14:textId="16B6D624" w:rsidR="00FE42F1" w:rsidRPr="00F760AC" w:rsidRDefault="00FE42F1" w:rsidP="00F760AC">
    <w:pPr>
      <w:pStyle w:val="a8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D7C14" w14:textId="77777777" w:rsidR="007B6DAE" w:rsidRDefault="007B6DAE">
      <w:pPr>
        <w:spacing w:line="240" w:lineRule="auto"/>
      </w:pPr>
      <w:r>
        <w:separator/>
      </w:r>
    </w:p>
  </w:footnote>
  <w:footnote w:type="continuationSeparator" w:id="0">
    <w:p w14:paraId="0CE41BD2" w14:textId="77777777" w:rsidR="007B6DAE" w:rsidRDefault="007B6DAE">
      <w:pPr>
        <w:spacing w:line="240" w:lineRule="auto"/>
      </w:pPr>
      <w:r>
        <w:continuationSeparator/>
      </w:r>
    </w:p>
  </w:footnote>
  <w:footnote w:type="continuationNotice" w:id="1">
    <w:p w14:paraId="35ED73E0" w14:textId="77777777" w:rsidR="007B6DAE" w:rsidRDefault="007B6DA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341D0"/>
    <w:multiLevelType w:val="hybridMultilevel"/>
    <w:tmpl w:val="C1A2F8F8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D26FD"/>
    <w:multiLevelType w:val="multilevel"/>
    <w:tmpl w:val="B64E86B0"/>
    <w:numStyleLink w:val="Style2"/>
  </w:abstractNum>
  <w:abstractNum w:abstractNumId="2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3" w15:restartNumberingAfterBreak="0">
    <w:nsid w:val="20396C10"/>
    <w:multiLevelType w:val="multilevel"/>
    <w:tmpl w:val="B64E86B0"/>
    <w:numStyleLink w:val="Style2"/>
  </w:abstractNum>
  <w:abstractNum w:abstractNumId="4" w15:restartNumberingAfterBreak="0">
    <w:nsid w:val="27E64D5C"/>
    <w:multiLevelType w:val="hybridMultilevel"/>
    <w:tmpl w:val="C1A2F8F8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6" w15:restartNumberingAfterBreak="0">
    <w:nsid w:val="35C3341D"/>
    <w:multiLevelType w:val="hybridMultilevel"/>
    <w:tmpl w:val="286C283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FD7637"/>
    <w:multiLevelType w:val="hybridMultilevel"/>
    <w:tmpl w:val="C1A2F8F8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20416E"/>
    <w:multiLevelType w:val="hybridMultilevel"/>
    <w:tmpl w:val="C80E4BCE"/>
    <w:lvl w:ilvl="0" w:tplc="85CA2B50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</w:lvl>
    <w:lvl w:ilvl="1" w:tplc="FAB466BC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9856A13A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D95E84EC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F836C2AA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8DFEE49A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7E38C83E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7752E2AE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E1448666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F32FF2"/>
    <w:multiLevelType w:val="multilevel"/>
    <w:tmpl w:val="B64E86B0"/>
    <w:numStyleLink w:val="Style2"/>
  </w:abstractNum>
  <w:abstractNum w:abstractNumId="10" w15:restartNumberingAfterBreak="0">
    <w:nsid w:val="5879703F"/>
    <w:multiLevelType w:val="hybridMultilevel"/>
    <w:tmpl w:val="909C4990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886DD9"/>
    <w:multiLevelType w:val="hybridMultilevel"/>
    <w:tmpl w:val="C1A2F8F8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685834"/>
    <w:multiLevelType w:val="hybridMultilevel"/>
    <w:tmpl w:val="0C0C78E2"/>
    <w:lvl w:ilvl="0" w:tplc="BF0A9C12">
      <w:start w:val="255"/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FC94EB6"/>
    <w:multiLevelType w:val="multilevel"/>
    <w:tmpl w:val="B64E86B0"/>
    <w:numStyleLink w:val="Style2"/>
  </w:abstractNum>
  <w:abstractNum w:abstractNumId="14" w15:restartNumberingAfterBreak="0">
    <w:nsid w:val="707E6051"/>
    <w:multiLevelType w:val="multilevel"/>
    <w:tmpl w:val="B64E86B0"/>
    <w:numStyleLink w:val="Style2"/>
  </w:abstractNum>
  <w:abstractNum w:abstractNumId="15" w15:restartNumberingAfterBreak="0">
    <w:nsid w:val="7276592C"/>
    <w:multiLevelType w:val="multilevel"/>
    <w:tmpl w:val="B64E86B0"/>
    <w:numStyleLink w:val="Style2"/>
  </w:abstractNum>
  <w:abstractNum w:abstractNumId="16" w15:restartNumberingAfterBreak="0">
    <w:nsid w:val="7B5A7188"/>
    <w:multiLevelType w:val="multilevel"/>
    <w:tmpl w:val="B64E86B0"/>
    <w:numStyleLink w:val="Style2"/>
  </w:abstractNum>
  <w:num w:numId="1">
    <w:abstractNumId w:val="5"/>
  </w:num>
  <w:num w:numId="2">
    <w:abstractNumId w:val="5"/>
  </w:num>
  <w:num w:numId="3">
    <w:abstractNumId w:val="2"/>
  </w:num>
  <w:num w:numId="4">
    <w:abstractNumId w:val="5"/>
  </w:num>
  <w:num w:numId="5">
    <w:abstractNumId w:val="2"/>
  </w:num>
  <w:num w:numId="6">
    <w:abstractNumId w:val="15"/>
  </w:num>
  <w:num w:numId="7">
    <w:abstractNumId w:val="3"/>
  </w:num>
  <w:num w:numId="8">
    <w:abstractNumId w:val="13"/>
  </w:num>
  <w:num w:numId="9">
    <w:abstractNumId w:val="16"/>
  </w:num>
  <w:num w:numId="10">
    <w:abstractNumId w:val="14"/>
  </w:num>
  <w:num w:numId="11">
    <w:abstractNumId w:val="1"/>
  </w:num>
  <w:num w:numId="12">
    <w:abstractNumId w:val="6"/>
  </w:num>
  <w:num w:numId="13">
    <w:abstractNumId w:val="4"/>
  </w:num>
  <w:num w:numId="14">
    <w:abstractNumId w:val="10"/>
  </w:num>
  <w:num w:numId="15">
    <w:abstractNumId w:val="12"/>
  </w:num>
  <w:num w:numId="16">
    <w:abstractNumId w:val="11"/>
  </w:num>
  <w:num w:numId="17">
    <w:abstractNumId w:val="0"/>
  </w:num>
  <w:num w:numId="18">
    <w:abstractNumId w:val="7"/>
  </w:num>
  <w:num w:numId="19">
    <w:abstractNumId w:val="9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ung Canc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73ED"/>
    <w:rsid w:val="000006F1"/>
    <w:rsid w:val="00000CA8"/>
    <w:rsid w:val="000017DA"/>
    <w:rsid w:val="000022B3"/>
    <w:rsid w:val="000026B4"/>
    <w:rsid w:val="0000533A"/>
    <w:rsid w:val="00005B0D"/>
    <w:rsid w:val="00006179"/>
    <w:rsid w:val="00006C13"/>
    <w:rsid w:val="0001009B"/>
    <w:rsid w:val="000102CD"/>
    <w:rsid w:val="000105BE"/>
    <w:rsid w:val="00012069"/>
    <w:rsid w:val="000123D2"/>
    <w:rsid w:val="00012E0C"/>
    <w:rsid w:val="00013A69"/>
    <w:rsid w:val="0001463D"/>
    <w:rsid w:val="00014B27"/>
    <w:rsid w:val="000150E0"/>
    <w:rsid w:val="00015C86"/>
    <w:rsid w:val="000162E0"/>
    <w:rsid w:val="00016CB2"/>
    <w:rsid w:val="00020E80"/>
    <w:rsid w:val="00021691"/>
    <w:rsid w:val="00022AF5"/>
    <w:rsid w:val="00023068"/>
    <w:rsid w:val="00023AF2"/>
    <w:rsid w:val="000241FB"/>
    <w:rsid w:val="00024F10"/>
    <w:rsid w:val="000269D3"/>
    <w:rsid w:val="00030763"/>
    <w:rsid w:val="00030D02"/>
    <w:rsid w:val="00030EA6"/>
    <w:rsid w:val="00033BB9"/>
    <w:rsid w:val="00033DE7"/>
    <w:rsid w:val="000340A7"/>
    <w:rsid w:val="00035E37"/>
    <w:rsid w:val="00036AA1"/>
    <w:rsid w:val="00036C01"/>
    <w:rsid w:val="00040B67"/>
    <w:rsid w:val="0004135C"/>
    <w:rsid w:val="00043034"/>
    <w:rsid w:val="00043AD5"/>
    <w:rsid w:val="0004439A"/>
    <w:rsid w:val="0004485F"/>
    <w:rsid w:val="00045A0F"/>
    <w:rsid w:val="00046E03"/>
    <w:rsid w:val="00050CB0"/>
    <w:rsid w:val="000515CD"/>
    <w:rsid w:val="00051613"/>
    <w:rsid w:val="000527A6"/>
    <w:rsid w:val="000546D3"/>
    <w:rsid w:val="000551D1"/>
    <w:rsid w:val="000555A5"/>
    <w:rsid w:val="00055802"/>
    <w:rsid w:val="0005596A"/>
    <w:rsid w:val="00056D2C"/>
    <w:rsid w:val="000576A0"/>
    <w:rsid w:val="000606C6"/>
    <w:rsid w:val="000612E8"/>
    <w:rsid w:val="00061531"/>
    <w:rsid w:val="00061D52"/>
    <w:rsid w:val="00062840"/>
    <w:rsid w:val="00063C33"/>
    <w:rsid w:val="0006556D"/>
    <w:rsid w:val="000661D5"/>
    <w:rsid w:val="00070379"/>
    <w:rsid w:val="000708C5"/>
    <w:rsid w:val="00070A69"/>
    <w:rsid w:val="00070AA1"/>
    <w:rsid w:val="00070D52"/>
    <w:rsid w:val="00070DFA"/>
    <w:rsid w:val="00071516"/>
    <w:rsid w:val="000716B3"/>
    <w:rsid w:val="00071DFF"/>
    <w:rsid w:val="00072069"/>
    <w:rsid w:val="0007241A"/>
    <w:rsid w:val="00072DAE"/>
    <w:rsid w:val="00073C4E"/>
    <w:rsid w:val="000741A9"/>
    <w:rsid w:val="0007600A"/>
    <w:rsid w:val="000761D4"/>
    <w:rsid w:val="000765B0"/>
    <w:rsid w:val="000768B9"/>
    <w:rsid w:val="00076FDF"/>
    <w:rsid w:val="00082C14"/>
    <w:rsid w:val="000834A5"/>
    <w:rsid w:val="00083648"/>
    <w:rsid w:val="0008632B"/>
    <w:rsid w:val="00087F4D"/>
    <w:rsid w:val="00091BED"/>
    <w:rsid w:val="00091CEC"/>
    <w:rsid w:val="00092ADF"/>
    <w:rsid w:val="0009315E"/>
    <w:rsid w:val="000936A8"/>
    <w:rsid w:val="00093843"/>
    <w:rsid w:val="00094070"/>
    <w:rsid w:val="00094159"/>
    <w:rsid w:val="0009469A"/>
    <w:rsid w:val="00096B8A"/>
    <w:rsid w:val="00097FCD"/>
    <w:rsid w:val="000A024C"/>
    <w:rsid w:val="000A1138"/>
    <w:rsid w:val="000A2CD5"/>
    <w:rsid w:val="000A3670"/>
    <w:rsid w:val="000A508D"/>
    <w:rsid w:val="000A661F"/>
    <w:rsid w:val="000A73A6"/>
    <w:rsid w:val="000A7B71"/>
    <w:rsid w:val="000B07AB"/>
    <w:rsid w:val="000B09EA"/>
    <w:rsid w:val="000B0D9A"/>
    <w:rsid w:val="000B1931"/>
    <w:rsid w:val="000B1B15"/>
    <w:rsid w:val="000B2036"/>
    <w:rsid w:val="000B218D"/>
    <w:rsid w:val="000B3032"/>
    <w:rsid w:val="000B36D8"/>
    <w:rsid w:val="000B41FD"/>
    <w:rsid w:val="000B47D7"/>
    <w:rsid w:val="000B4B86"/>
    <w:rsid w:val="000B4BAD"/>
    <w:rsid w:val="000B50C3"/>
    <w:rsid w:val="000B5F4A"/>
    <w:rsid w:val="000B72C6"/>
    <w:rsid w:val="000B7DC6"/>
    <w:rsid w:val="000B7F8F"/>
    <w:rsid w:val="000C069C"/>
    <w:rsid w:val="000C087D"/>
    <w:rsid w:val="000C369B"/>
    <w:rsid w:val="000C4800"/>
    <w:rsid w:val="000C4A72"/>
    <w:rsid w:val="000C597D"/>
    <w:rsid w:val="000C5DC6"/>
    <w:rsid w:val="000C6C78"/>
    <w:rsid w:val="000C713D"/>
    <w:rsid w:val="000C71AA"/>
    <w:rsid w:val="000D3042"/>
    <w:rsid w:val="000D3052"/>
    <w:rsid w:val="000D3703"/>
    <w:rsid w:val="000D47BD"/>
    <w:rsid w:val="000D4B06"/>
    <w:rsid w:val="000E100F"/>
    <w:rsid w:val="000E23D5"/>
    <w:rsid w:val="000E321A"/>
    <w:rsid w:val="000E51C6"/>
    <w:rsid w:val="000E6C69"/>
    <w:rsid w:val="000E720A"/>
    <w:rsid w:val="000F0AFE"/>
    <w:rsid w:val="000F0CF2"/>
    <w:rsid w:val="000F1343"/>
    <w:rsid w:val="000F1552"/>
    <w:rsid w:val="000F1F33"/>
    <w:rsid w:val="000F219B"/>
    <w:rsid w:val="000F2CD4"/>
    <w:rsid w:val="000F3796"/>
    <w:rsid w:val="000F3C81"/>
    <w:rsid w:val="000F3D63"/>
    <w:rsid w:val="000F3DD9"/>
    <w:rsid w:val="000F4949"/>
    <w:rsid w:val="000F5714"/>
    <w:rsid w:val="000F5ABA"/>
    <w:rsid w:val="000F5F59"/>
    <w:rsid w:val="000F6E7B"/>
    <w:rsid w:val="000F71DD"/>
    <w:rsid w:val="000F781E"/>
    <w:rsid w:val="001000C5"/>
    <w:rsid w:val="00101674"/>
    <w:rsid w:val="001030DB"/>
    <w:rsid w:val="00103E03"/>
    <w:rsid w:val="00105FF4"/>
    <w:rsid w:val="0010614E"/>
    <w:rsid w:val="00106644"/>
    <w:rsid w:val="001106ED"/>
    <w:rsid w:val="00111B48"/>
    <w:rsid w:val="001131B8"/>
    <w:rsid w:val="001133DF"/>
    <w:rsid w:val="001139EB"/>
    <w:rsid w:val="00113FCB"/>
    <w:rsid w:val="001141B3"/>
    <w:rsid w:val="0011468E"/>
    <w:rsid w:val="00115191"/>
    <w:rsid w:val="0011672B"/>
    <w:rsid w:val="0012083C"/>
    <w:rsid w:val="00120A83"/>
    <w:rsid w:val="001217BC"/>
    <w:rsid w:val="00121962"/>
    <w:rsid w:val="00123149"/>
    <w:rsid w:val="0012398D"/>
    <w:rsid w:val="00125610"/>
    <w:rsid w:val="001258B7"/>
    <w:rsid w:val="00125BBB"/>
    <w:rsid w:val="00125CE5"/>
    <w:rsid w:val="00125DE8"/>
    <w:rsid w:val="00126507"/>
    <w:rsid w:val="00126CAE"/>
    <w:rsid w:val="00127204"/>
    <w:rsid w:val="001273D9"/>
    <w:rsid w:val="00130C5A"/>
    <w:rsid w:val="00130D99"/>
    <w:rsid w:val="00132018"/>
    <w:rsid w:val="00132597"/>
    <w:rsid w:val="001325D5"/>
    <w:rsid w:val="0013287E"/>
    <w:rsid w:val="00132C79"/>
    <w:rsid w:val="00135198"/>
    <w:rsid w:val="00135402"/>
    <w:rsid w:val="00137353"/>
    <w:rsid w:val="00141483"/>
    <w:rsid w:val="00141AA8"/>
    <w:rsid w:val="00143484"/>
    <w:rsid w:val="00144204"/>
    <w:rsid w:val="00144855"/>
    <w:rsid w:val="00144DFE"/>
    <w:rsid w:val="00145940"/>
    <w:rsid w:val="00145A82"/>
    <w:rsid w:val="001465FA"/>
    <w:rsid w:val="00147486"/>
    <w:rsid w:val="00147FB1"/>
    <w:rsid w:val="00150AE8"/>
    <w:rsid w:val="0015214A"/>
    <w:rsid w:val="0015238F"/>
    <w:rsid w:val="00152B9E"/>
    <w:rsid w:val="00153108"/>
    <w:rsid w:val="001534BE"/>
    <w:rsid w:val="0015460B"/>
    <w:rsid w:val="001550A0"/>
    <w:rsid w:val="001572E5"/>
    <w:rsid w:val="001600CB"/>
    <w:rsid w:val="00160221"/>
    <w:rsid w:val="001611D2"/>
    <w:rsid w:val="00161B72"/>
    <w:rsid w:val="00162DED"/>
    <w:rsid w:val="00163128"/>
    <w:rsid w:val="00163664"/>
    <w:rsid w:val="00163B1D"/>
    <w:rsid w:val="001640D6"/>
    <w:rsid w:val="00164BB9"/>
    <w:rsid w:val="0016503D"/>
    <w:rsid w:val="00165EF7"/>
    <w:rsid w:val="00166266"/>
    <w:rsid w:val="00166A4B"/>
    <w:rsid w:val="00167558"/>
    <w:rsid w:val="00170071"/>
    <w:rsid w:val="001700C0"/>
    <w:rsid w:val="00170126"/>
    <w:rsid w:val="001705EB"/>
    <w:rsid w:val="00170C42"/>
    <w:rsid w:val="00171EE3"/>
    <w:rsid w:val="0017200A"/>
    <w:rsid w:val="001728AC"/>
    <w:rsid w:val="001729CB"/>
    <w:rsid w:val="00172C12"/>
    <w:rsid w:val="0017313A"/>
    <w:rsid w:val="001745FA"/>
    <w:rsid w:val="00174BAA"/>
    <w:rsid w:val="0017591E"/>
    <w:rsid w:val="0018187E"/>
    <w:rsid w:val="00181E21"/>
    <w:rsid w:val="00182681"/>
    <w:rsid w:val="00182F88"/>
    <w:rsid w:val="00183260"/>
    <w:rsid w:val="001834FB"/>
    <w:rsid w:val="00183697"/>
    <w:rsid w:val="00183908"/>
    <w:rsid w:val="00183C2C"/>
    <w:rsid w:val="0018537C"/>
    <w:rsid w:val="00185B1D"/>
    <w:rsid w:val="00185E62"/>
    <w:rsid w:val="001879BE"/>
    <w:rsid w:val="00187BF4"/>
    <w:rsid w:val="00192266"/>
    <w:rsid w:val="001929B6"/>
    <w:rsid w:val="00192FA7"/>
    <w:rsid w:val="0019339C"/>
    <w:rsid w:val="001933BC"/>
    <w:rsid w:val="001941C0"/>
    <w:rsid w:val="00194687"/>
    <w:rsid w:val="00194D81"/>
    <w:rsid w:val="00195746"/>
    <w:rsid w:val="001958FC"/>
    <w:rsid w:val="00195925"/>
    <w:rsid w:val="00196A26"/>
    <w:rsid w:val="0019737D"/>
    <w:rsid w:val="001A0FDF"/>
    <w:rsid w:val="001A1D9B"/>
    <w:rsid w:val="001A241A"/>
    <w:rsid w:val="001A244E"/>
    <w:rsid w:val="001A2D77"/>
    <w:rsid w:val="001A2EE0"/>
    <w:rsid w:val="001A3304"/>
    <w:rsid w:val="001A4065"/>
    <w:rsid w:val="001A44D4"/>
    <w:rsid w:val="001A5EB7"/>
    <w:rsid w:val="001A6548"/>
    <w:rsid w:val="001A7285"/>
    <w:rsid w:val="001B0F70"/>
    <w:rsid w:val="001B31A3"/>
    <w:rsid w:val="001B5584"/>
    <w:rsid w:val="001B5695"/>
    <w:rsid w:val="001B5FBC"/>
    <w:rsid w:val="001B6CE4"/>
    <w:rsid w:val="001B700A"/>
    <w:rsid w:val="001C04AE"/>
    <w:rsid w:val="001C08DF"/>
    <w:rsid w:val="001C0D29"/>
    <w:rsid w:val="001C0F60"/>
    <w:rsid w:val="001C1E06"/>
    <w:rsid w:val="001C239B"/>
    <w:rsid w:val="001C268D"/>
    <w:rsid w:val="001C336F"/>
    <w:rsid w:val="001C4476"/>
    <w:rsid w:val="001C475E"/>
    <w:rsid w:val="001C4D4F"/>
    <w:rsid w:val="001C5D2A"/>
    <w:rsid w:val="001C6CDC"/>
    <w:rsid w:val="001C7B44"/>
    <w:rsid w:val="001D0386"/>
    <w:rsid w:val="001D066C"/>
    <w:rsid w:val="001D08E3"/>
    <w:rsid w:val="001D17E8"/>
    <w:rsid w:val="001D2E05"/>
    <w:rsid w:val="001D3B33"/>
    <w:rsid w:val="001D4986"/>
    <w:rsid w:val="001D4C1F"/>
    <w:rsid w:val="001D53CA"/>
    <w:rsid w:val="001D5E36"/>
    <w:rsid w:val="001D617D"/>
    <w:rsid w:val="001D63F1"/>
    <w:rsid w:val="001D6A28"/>
    <w:rsid w:val="001D6BB0"/>
    <w:rsid w:val="001D6CA1"/>
    <w:rsid w:val="001D7624"/>
    <w:rsid w:val="001E155F"/>
    <w:rsid w:val="001E1E11"/>
    <w:rsid w:val="001E25C3"/>
    <w:rsid w:val="001E2B4A"/>
    <w:rsid w:val="001E3CF9"/>
    <w:rsid w:val="001E3E3B"/>
    <w:rsid w:val="001E3F93"/>
    <w:rsid w:val="001E4D25"/>
    <w:rsid w:val="001E4DC2"/>
    <w:rsid w:val="001E500D"/>
    <w:rsid w:val="001E550E"/>
    <w:rsid w:val="001E5B5D"/>
    <w:rsid w:val="001E68C1"/>
    <w:rsid w:val="001E6EA1"/>
    <w:rsid w:val="001E7133"/>
    <w:rsid w:val="001E72DD"/>
    <w:rsid w:val="001E74BF"/>
    <w:rsid w:val="001F1559"/>
    <w:rsid w:val="001F242E"/>
    <w:rsid w:val="001F24F2"/>
    <w:rsid w:val="001F2578"/>
    <w:rsid w:val="001F2E16"/>
    <w:rsid w:val="001F34AC"/>
    <w:rsid w:val="001F420C"/>
    <w:rsid w:val="001F44C6"/>
    <w:rsid w:val="001F4B7A"/>
    <w:rsid w:val="001F77B3"/>
    <w:rsid w:val="00200582"/>
    <w:rsid w:val="00200F31"/>
    <w:rsid w:val="002010F7"/>
    <w:rsid w:val="002015BC"/>
    <w:rsid w:val="00201BA7"/>
    <w:rsid w:val="0020327C"/>
    <w:rsid w:val="0020359E"/>
    <w:rsid w:val="00203AA0"/>
    <w:rsid w:val="00203B12"/>
    <w:rsid w:val="00203B33"/>
    <w:rsid w:val="00204606"/>
    <w:rsid w:val="00205364"/>
    <w:rsid w:val="00205B2D"/>
    <w:rsid w:val="00207884"/>
    <w:rsid w:val="00210124"/>
    <w:rsid w:val="00210E59"/>
    <w:rsid w:val="002114C2"/>
    <w:rsid w:val="00211942"/>
    <w:rsid w:val="00212BA5"/>
    <w:rsid w:val="00212C04"/>
    <w:rsid w:val="002134F9"/>
    <w:rsid w:val="00213B84"/>
    <w:rsid w:val="002141B5"/>
    <w:rsid w:val="002143AF"/>
    <w:rsid w:val="002144BA"/>
    <w:rsid w:val="0021526C"/>
    <w:rsid w:val="00215512"/>
    <w:rsid w:val="002157D5"/>
    <w:rsid w:val="00215C87"/>
    <w:rsid w:val="002164CE"/>
    <w:rsid w:val="002172DC"/>
    <w:rsid w:val="002176E4"/>
    <w:rsid w:val="00217AB8"/>
    <w:rsid w:val="00217AEA"/>
    <w:rsid w:val="00221891"/>
    <w:rsid w:val="002224ED"/>
    <w:rsid w:val="00222A00"/>
    <w:rsid w:val="00222D35"/>
    <w:rsid w:val="00223448"/>
    <w:rsid w:val="002236F9"/>
    <w:rsid w:val="00223AE3"/>
    <w:rsid w:val="00223DF5"/>
    <w:rsid w:val="00224B08"/>
    <w:rsid w:val="00224D05"/>
    <w:rsid w:val="002250E4"/>
    <w:rsid w:val="0022527E"/>
    <w:rsid w:val="00225F99"/>
    <w:rsid w:val="00227F3F"/>
    <w:rsid w:val="00231348"/>
    <w:rsid w:val="002334DB"/>
    <w:rsid w:val="00233D00"/>
    <w:rsid w:val="00234EF5"/>
    <w:rsid w:val="002360E9"/>
    <w:rsid w:val="00237209"/>
    <w:rsid w:val="00237688"/>
    <w:rsid w:val="002409C4"/>
    <w:rsid w:val="00240F0C"/>
    <w:rsid w:val="00243220"/>
    <w:rsid w:val="002437EB"/>
    <w:rsid w:val="00244E1C"/>
    <w:rsid w:val="002451B7"/>
    <w:rsid w:val="00245616"/>
    <w:rsid w:val="00245663"/>
    <w:rsid w:val="002462C0"/>
    <w:rsid w:val="00246452"/>
    <w:rsid w:val="002466A0"/>
    <w:rsid w:val="00247350"/>
    <w:rsid w:val="00247D43"/>
    <w:rsid w:val="002501E8"/>
    <w:rsid w:val="00251204"/>
    <w:rsid w:val="0025139E"/>
    <w:rsid w:val="002519D0"/>
    <w:rsid w:val="002522FB"/>
    <w:rsid w:val="002525AB"/>
    <w:rsid w:val="00252B58"/>
    <w:rsid w:val="002542C9"/>
    <w:rsid w:val="002553CB"/>
    <w:rsid w:val="00256B42"/>
    <w:rsid w:val="002579D8"/>
    <w:rsid w:val="0026114E"/>
    <w:rsid w:val="00261EC5"/>
    <w:rsid w:val="00262898"/>
    <w:rsid w:val="002629D9"/>
    <w:rsid w:val="00262A8B"/>
    <w:rsid w:val="00262AB4"/>
    <w:rsid w:val="00263A00"/>
    <w:rsid w:val="00264F1D"/>
    <w:rsid w:val="002650E9"/>
    <w:rsid w:val="00265DD0"/>
    <w:rsid w:val="00266FEA"/>
    <w:rsid w:val="00267438"/>
    <w:rsid w:val="00267E01"/>
    <w:rsid w:val="00267E64"/>
    <w:rsid w:val="00270638"/>
    <w:rsid w:val="002716EC"/>
    <w:rsid w:val="00272889"/>
    <w:rsid w:val="0027314E"/>
    <w:rsid w:val="002731C8"/>
    <w:rsid w:val="002735CE"/>
    <w:rsid w:val="002741D7"/>
    <w:rsid w:val="002746AF"/>
    <w:rsid w:val="0027480C"/>
    <w:rsid w:val="002748A3"/>
    <w:rsid w:val="00274F75"/>
    <w:rsid w:val="002756C2"/>
    <w:rsid w:val="00275E51"/>
    <w:rsid w:val="00277410"/>
    <w:rsid w:val="00277AE9"/>
    <w:rsid w:val="00277C07"/>
    <w:rsid w:val="00280B25"/>
    <w:rsid w:val="002820DF"/>
    <w:rsid w:val="002825DD"/>
    <w:rsid w:val="002840D6"/>
    <w:rsid w:val="00285376"/>
    <w:rsid w:val="002859B4"/>
    <w:rsid w:val="00285DA4"/>
    <w:rsid w:val="00285E22"/>
    <w:rsid w:val="00286532"/>
    <w:rsid w:val="00290DCF"/>
    <w:rsid w:val="002910C5"/>
    <w:rsid w:val="00291239"/>
    <w:rsid w:val="0029124C"/>
    <w:rsid w:val="0029241D"/>
    <w:rsid w:val="00293A6F"/>
    <w:rsid w:val="00293D61"/>
    <w:rsid w:val="00295128"/>
    <w:rsid w:val="00295138"/>
    <w:rsid w:val="00295D9A"/>
    <w:rsid w:val="00295E7D"/>
    <w:rsid w:val="0029637E"/>
    <w:rsid w:val="002A0636"/>
    <w:rsid w:val="002A09C4"/>
    <w:rsid w:val="002A1273"/>
    <w:rsid w:val="002A1C97"/>
    <w:rsid w:val="002A3FB0"/>
    <w:rsid w:val="002A4497"/>
    <w:rsid w:val="002A4D1C"/>
    <w:rsid w:val="002A585D"/>
    <w:rsid w:val="002A5D4F"/>
    <w:rsid w:val="002A60C0"/>
    <w:rsid w:val="002A6DD0"/>
    <w:rsid w:val="002A7F0A"/>
    <w:rsid w:val="002A7FD2"/>
    <w:rsid w:val="002B0147"/>
    <w:rsid w:val="002B054C"/>
    <w:rsid w:val="002B07FC"/>
    <w:rsid w:val="002B0C7A"/>
    <w:rsid w:val="002B1A46"/>
    <w:rsid w:val="002B2106"/>
    <w:rsid w:val="002B2680"/>
    <w:rsid w:val="002B2FB0"/>
    <w:rsid w:val="002B4441"/>
    <w:rsid w:val="002B5D60"/>
    <w:rsid w:val="002B633E"/>
    <w:rsid w:val="002B753B"/>
    <w:rsid w:val="002B75A1"/>
    <w:rsid w:val="002B7A59"/>
    <w:rsid w:val="002C0CAB"/>
    <w:rsid w:val="002C1654"/>
    <w:rsid w:val="002C23A2"/>
    <w:rsid w:val="002C3005"/>
    <w:rsid w:val="002C55FC"/>
    <w:rsid w:val="002C7A6F"/>
    <w:rsid w:val="002C7D71"/>
    <w:rsid w:val="002C7FE0"/>
    <w:rsid w:val="002D012A"/>
    <w:rsid w:val="002D0D75"/>
    <w:rsid w:val="002D129F"/>
    <w:rsid w:val="002D1B72"/>
    <w:rsid w:val="002D40F2"/>
    <w:rsid w:val="002D4AF0"/>
    <w:rsid w:val="002D4B3D"/>
    <w:rsid w:val="002D5453"/>
    <w:rsid w:val="002D56A9"/>
    <w:rsid w:val="002D6D43"/>
    <w:rsid w:val="002E089A"/>
    <w:rsid w:val="002E1439"/>
    <w:rsid w:val="002E1A39"/>
    <w:rsid w:val="002E22C8"/>
    <w:rsid w:val="002E3248"/>
    <w:rsid w:val="002E5AFC"/>
    <w:rsid w:val="002E5C1F"/>
    <w:rsid w:val="002E65FE"/>
    <w:rsid w:val="002E6EBB"/>
    <w:rsid w:val="002E7C19"/>
    <w:rsid w:val="002F006C"/>
    <w:rsid w:val="002F033E"/>
    <w:rsid w:val="002F04FA"/>
    <w:rsid w:val="002F0ABC"/>
    <w:rsid w:val="002F0F40"/>
    <w:rsid w:val="002F170B"/>
    <w:rsid w:val="002F228C"/>
    <w:rsid w:val="002F2345"/>
    <w:rsid w:val="002F30F3"/>
    <w:rsid w:val="002F31DA"/>
    <w:rsid w:val="002F4DF4"/>
    <w:rsid w:val="002F4F49"/>
    <w:rsid w:val="002F54FE"/>
    <w:rsid w:val="002F5A85"/>
    <w:rsid w:val="002F5A97"/>
    <w:rsid w:val="002F67BF"/>
    <w:rsid w:val="002F6B04"/>
    <w:rsid w:val="002F7728"/>
    <w:rsid w:val="00300041"/>
    <w:rsid w:val="00300AD6"/>
    <w:rsid w:val="00300DD3"/>
    <w:rsid w:val="0030157B"/>
    <w:rsid w:val="003038B0"/>
    <w:rsid w:val="00303EC8"/>
    <w:rsid w:val="00304AE3"/>
    <w:rsid w:val="0030553D"/>
    <w:rsid w:val="00305715"/>
    <w:rsid w:val="003061C7"/>
    <w:rsid w:val="00306E06"/>
    <w:rsid w:val="003078F4"/>
    <w:rsid w:val="00307A31"/>
    <w:rsid w:val="003101FF"/>
    <w:rsid w:val="00311BE6"/>
    <w:rsid w:val="003123FF"/>
    <w:rsid w:val="003128FD"/>
    <w:rsid w:val="0031493E"/>
    <w:rsid w:val="00314FD2"/>
    <w:rsid w:val="003154C2"/>
    <w:rsid w:val="00315573"/>
    <w:rsid w:val="00315811"/>
    <w:rsid w:val="0032081B"/>
    <w:rsid w:val="003213F5"/>
    <w:rsid w:val="00322108"/>
    <w:rsid w:val="003249DD"/>
    <w:rsid w:val="00324C00"/>
    <w:rsid w:val="00331FF9"/>
    <w:rsid w:val="00332722"/>
    <w:rsid w:val="00332F35"/>
    <w:rsid w:val="00333210"/>
    <w:rsid w:val="00334C75"/>
    <w:rsid w:val="003351A7"/>
    <w:rsid w:val="00335416"/>
    <w:rsid w:val="00336504"/>
    <w:rsid w:val="003369BB"/>
    <w:rsid w:val="00336AC0"/>
    <w:rsid w:val="00337631"/>
    <w:rsid w:val="003418AD"/>
    <w:rsid w:val="00341C79"/>
    <w:rsid w:val="0034255E"/>
    <w:rsid w:val="00343281"/>
    <w:rsid w:val="0034451C"/>
    <w:rsid w:val="003455C1"/>
    <w:rsid w:val="00345B74"/>
    <w:rsid w:val="00345FD4"/>
    <w:rsid w:val="00346424"/>
    <w:rsid w:val="00346577"/>
    <w:rsid w:val="0034690A"/>
    <w:rsid w:val="00346DF1"/>
    <w:rsid w:val="003470E2"/>
    <w:rsid w:val="003474EB"/>
    <w:rsid w:val="00347ABE"/>
    <w:rsid w:val="00350C12"/>
    <w:rsid w:val="003510E8"/>
    <w:rsid w:val="003517F4"/>
    <w:rsid w:val="00353C42"/>
    <w:rsid w:val="003542B0"/>
    <w:rsid w:val="00354D3C"/>
    <w:rsid w:val="0035508F"/>
    <w:rsid w:val="003556AD"/>
    <w:rsid w:val="0035572E"/>
    <w:rsid w:val="00355CE6"/>
    <w:rsid w:val="003577A8"/>
    <w:rsid w:val="0036019D"/>
    <w:rsid w:val="0036052C"/>
    <w:rsid w:val="003607A8"/>
    <w:rsid w:val="0036100C"/>
    <w:rsid w:val="003619E4"/>
    <w:rsid w:val="0036301B"/>
    <w:rsid w:val="00363782"/>
    <w:rsid w:val="003647E5"/>
    <w:rsid w:val="00364BD7"/>
    <w:rsid w:val="0036556D"/>
    <w:rsid w:val="003669FD"/>
    <w:rsid w:val="003678D0"/>
    <w:rsid w:val="00367FD2"/>
    <w:rsid w:val="00370B0C"/>
    <w:rsid w:val="00370FB0"/>
    <w:rsid w:val="003716E2"/>
    <w:rsid w:val="00371CEC"/>
    <w:rsid w:val="003728CE"/>
    <w:rsid w:val="00373A21"/>
    <w:rsid w:val="00373A50"/>
    <w:rsid w:val="0037468C"/>
    <w:rsid w:val="003750C0"/>
    <w:rsid w:val="0037615D"/>
    <w:rsid w:val="0037675E"/>
    <w:rsid w:val="00376ABE"/>
    <w:rsid w:val="00377029"/>
    <w:rsid w:val="00380385"/>
    <w:rsid w:val="003816AA"/>
    <w:rsid w:val="00381CB3"/>
    <w:rsid w:val="0038280A"/>
    <w:rsid w:val="00383A7B"/>
    <w:rsid w:val="00384E66"/>
    <w:rsid w:val="00384FDF"/>
    <w:rsid w:val="00385DB3"/>
    <w:rsid w:val="0038614E"/>
    <w:rsid w:val="00387E78"/>
    <w:rsid w:val="00390191"/>
    <w:rsid w:val="003904F5"/>
    <w:rsid w:val="0039264E"/>
    <w:rsid w:val="003929EB"/>
    <w:rsid w:val="003944FD"/>
    <w:rsid w:val="003945FC"/>
    <w:rsid w:val="003953D7"/>
    <w:rsid w:val="003954DA"/>
    <w:rsid w:val="00395747"/>
    <w:rsid w:val="003971CA"/>
    <w:rsid w:val="00397D15"/>
    <w:rsid w:val="00397E71"/>
    <w:rsid w:val="003A0001"/>
    <w:rsid w:val="003A02D2"/>
    <w:rsid w:val="003A1348"/>
    <w:rsid w:val="003A212D"/>
    <w:rsid w:val="003A287E"/>
    <w:rsid w:val="003A40AA"/>
    <w:rsid w:val="003A4D49"/>
    <w:rsid w:val="003A5AA3"/>
    <w:rsid w:val="003A643A"/>
    <w:rsid w:val="003A64C9"/>
    <w:rsid w:val="003A65BB"/>
    <w:rsid w:val="003A6DAB"/>
    <w:rsid w:val="003A7D29"/>
    <w:rsid w:val="003B03B6"/>
    <w:rsid w:val="003B1A1E"/>
    <w:rsid w:val="003B23F2"/>
    <w:rsid w:val="003B37FC"/>
    <w:rsid w:val="003B6099"/>
    <w:rsid w:val="003B61FA"/>
    <w:rsid w:val="003B62FF"/>
    <w:rsid w:val="003B73D4"/>
    <w:rsid w:val="003B7F47"/>
    <w:rsid w:val="003C011A"/>
    <w:rsid w:val="003C0B38"/>
    <w:rsid w:val="003C0CA4"/>
    <w:rsid w:val="003C1245"/>
    <w:rsid w:val="003C21C1"/>
    <w:rsid w:val="003C2AB3"/>
    <w:rsid w:val="003C2F35"/>
    <w:rsid w:val="003C42F4"/>
    <w:rsid w:val="003C4AF5"/>
    <w:rsid w:val="003C4E54"/>
    <w:rsid w:val="003C5030"/>
    <w:rsid w:val="003C6800"/>
    <w:rsid w:val="003C6C1B"/>
    <w:rsid w:val="003C75F5"/>
    <w:rsid w:val="003D0D5F"/>
    <w:rsid w:val="003D18E1"/>
    <w:rsid w:val="003D1B6B"/>
    <w:rsid w:val="003D3181"/>
    <w:rsid w:val="003D32DE"/>
    <w:rsid w:val="003D3779"/>
    <w:rsid w:val="003D484C"/>
    <w:rsid w:val="003D5399"/>
    <w:rsid w:val="003E18DB"/>
    <w:rsid w:val="003E1BFF"/>
    <w:rsid w:val="003E28BB"/>
    <w:rsid w:val="003E3783"/>
    <w:rsid w:val="003E51B5"/>
    <w:rsid w:val="003E52E0"/>
    <w:rsid w:val="003E5945"/>
    <w:rsid w:val="003E5DEF"/>
    <w:rsid w:val="003E6B89"/>
    <w:rsid w:val="003E6D82"/>
    <w:rsid w:val="003E754D"/>
    <w:rsid w:val="003E75F8"/>
    <w:rsid w:val="003E7649"/>
    <w:rsid w:val="003E770F"/>
    <w:rsid w:val="003E7BBA"/>
    <w:rsid w:val="003E7CEF"/>
    <w:rsid w:val="003E7DFE"/>
    <w:rsid w:val="003F019C"/>
    <w:rsid w:val="003F1B13"/>
    <w:rsid w:val="003F21BF"/>
    <w:rsid w:val="003F2E6D"/>
    <w:rsid w:val="003F406E"/>
    <w:rsid w:val="003F40B4"/>
    <w:rsid w:val="003F5267"/>
    <w:rsid w:val="003F5413"/>
    <w:rsid w:val="003F5980"/>
    <w:rsid w:val="003F59C8"/>
    <w:rsid w:val="003F7622"/>
    <w:rsid w:val="003F7F73"/>
    <w:rsid w:val="003F7F77"/>
    <w:rsid w:val="00400EAC"/>
    <w:rsid w:val="0040281A"/>
    <w:rsid w:val="00403027"/>
    <w:rsid w:val="0040454F"/>
    <w:rsid w:val="00404C1A"/>
    <w:rsid w:val="0040549D"/>
    <w:rsid w:val="00405EFC"/>
    <w:rsid w:val="004061B0"/>
    <w:rsid w:val="004117CC"/>
    <w:rsid w:val="00412A61"/>
    <w:rsid w:val="00414B1E"/>
    <w:rsid w:val="00414EAC"/>
    <w:rsid w:val="00414F1E"/>
    <w:rsid w:val="00414F41"/>
    <w:rsid w:val="00416691"/>
    <w:rsid w:val="00416A54"/>
    <w:rsid w:val="00417036"/>
    <w:rsid w:val="00420D68"/>
    <w:rsid w:val="00422251"/>
    <w:rsid w:val="004230F5"/>
    <w:rsid w:val="00423122"/>
    <w:rsid w:val="00423907"/>
    <w:rsid w:val="00423DC4"/>
    <w:rsid w:val="00425022"/>
    <w:rsid w:val="0042629B"/>
    <w:rsid w:val="004267DB"/>
    <w:rsid w:val="004275EB"/>
    <w:rsid w:val="00427755"/>
    <w:rsid w:val="004278F6"/>
    <w:rsid w:val="00427BE0"/>
    <w:rsid w:val="00430CD4"/>
    <w:rsid w:val="00431634"/>
    <w:rsid w:val="00431C09"/>
    <w:rsid w:val="00431E85"/>
    <w:rsid w:val="00431EEB"/>
    <w:rsid w:val="00432E7B"/>
    <w:rsid w:val="00433C34"/>
    <w:rsid w:val="004350FF"/>
    <w:rsid w:val="004356BF"/>
    <w:rsid w:val="00435F8F"/>
    <w:rsid w:val="00436DC8"/>
    <w:rsid w:val="00437D5A"/>
    <w:rsid w:val="00441525"/>
    <w:rsid w:val="00441526"/>
    <w:rsid w:val="0044195D"/>
    <w:rsid w:val="00443B33"/>
    <w:rsid w:val="0044467D"/>
    <w:rsid w:val="00444C66"/>
    <w:rsid w:val="00444F29"/>
    <w:rsid w:val="00445AB7"/>
    <w:rsid w:val="00446E6D"/>
    <w:rsid w:val="00447A24"/>
    <w:rsid w:val="00447E3C"/>
    <w:rsid w:val="00450E44"/>
    <w:rsid w:val="00451AD9"/>
    <w:rsid w:val="00451DE6"/>
    <w:rsid w:val="00452894"/>
    <w:rsid w:val="00452C61"/>
    <w:rsid w:val="004535D7"/>
    <w:rsid w:val="00453FCA"/>
    <w:rsid w:val="004546B4"/>
    <w:rsid w:val="004553CB"/>
    <w:rsid w:val="004577F5"/>
    <w:rsid w:val="0045792E"/>
    <w:rsid w:val="004601E7"/>
    <w:rsid w:val="00460E93"/>
    <w:rsid w:val="00463C84"/>
    <w:rsid w:val="00463F42"/>
    <w:rsid w:val="0046440E"/>
    <w:rsid w:val="00464920"/>
    <w:rsid w:val="0046570E"/>
    <w:rsid w:val="00465DB5"/>
    <w:rsid w:val="00466335"/>
    <w:rsid w:val="00466B7F"/>
    <w:rsid w:val="00467AC4"/>
    <w:rsid w:val="00470687"/>
    <w:rsid w:val="0047203B"/>
    <w:rsid w:val="0047207B"/>
    <w:rsid w:val="004723DD"/>
    <w:rsid w:val="00473155"/>
    <w:rsid w:val="004731A8"/>
    <w:rsid w:val="004733E9"/>
    <w:rsid w:val="00473976"/>
    <w:rsid w:val="0047505F"/>
    <w:rsid w:val="00475100"/>
    <w:rsid w:val="004766E5"/>
    <w:rsid w:val="00476C34"/>
    <w:rsid w:val="0047779A"/>
    <w:rsid w:val="00480AF2"/>
    <w:rsid w:val="0048240C"/>
    <w:rsid w:val="00482C6E"/>
    <w:rsid w:val="00482CFD"/>
    <w:rsid w:val="00482E05"/>
    <w:rsid w:val="004845F8"/>
    <w:rsid w:val="00484E48"/>
    <w:rsid w:val="00485307"/>
    <w:rsid w:val="004853EF"/>
    <w:rsid w:val="00486DF9"/>
    <w:rsid w:val="00487B7E"/>
    <w:rsid w:val="00490C67"/>
    <w:rsid w:val="00491083"/>
    <w:rsid w:val="00493B2B"/>
    <w:rsid w:val="004953F5"/>
    <w:rsid w:val="00495C94"/>
    <w:rsid w:val="0049688D"/>
    <w:rsid w:val="004A0B49"/>
    <w:rsid w:val="004A1006"/>
    <w:rsid w:val="004A34C0"/>
    <w:rsid w:val="004A38EC"/>
    <w:rsid w:val="004A60A9"/>
    <w:rsid w:val="004A64FA"/>
    <w:rsid w:val="004A6BCE"/>
    <w:rsid w:val="004A6FBE"/>
    <w:rsid w:val="004A7B73"/>
    <w:rsid w:val="004A7F3F"/>
    <w:rsid w:val="004A7F95"/>
    <w:rsid w:val="004B0109"/>
    <w:rsid w:val="004B057A"/>
    <w:rsid w:val="004B3532"/>
    <w:rsid w:val="004B44C6"/>
    <w:rsid w:val="004B6919"/>
    <w:rsid w:val="004B7763"/>
    <w:rsid w:val="004C00EF"/>
    <w:rsid w:val="004C0F85"/>
    <w:rsid w:val="004C21DB"/>
    <w:rsid w:val="004C2B67"/>
    <w:rsid w:val="004C3EC6"/>
    <w:rsid w:val="004C4BEA"/>
    <w:rsid w:val="004C4EEB"/>
    <w:rsid w:val="004C607D"/>
    <w:rsid w:val="004C6522"/>
    <w:rsid w:val="004C6C00"/>
    <w:rsid w:val="004C7077"/>
    <w:rsid w:val="004C7341"/>
    <w:rsid w:val="004C7765"/>
    <w:rsid w:val="004D0FEE"/>
    <w:rsid w:val="004D1196"/>
    <w:rsid w:val="004D11C7"/>
    <w:rsid w:val="004D168C"/>
    <w:rsid w:val="004D31C1"/>
    <w:rsid w:val="004D44CC"/>
    <w:rsid w:val="004D49E3"/>
    <w:rsid w:val="004D67C0"/>
    <w:rsid w:val="004D7038"/>
    <w:rsid w:val="004D7A6D"/>
    <w:rsid w:val="004E00A0"/>
    <w:rsid w:val="004E07D1"/>
    <w:rsid w:val="004E1809"/>
    <w:rsid w:val="004E1FB9"/>
    <w:rsid w:val="004E37D4"/>
    <w:rsid w:val="004E520F"/>
    <w:rsid w:val="004E5D8F"/>
    <w:rsid w:val="004E62F2"/>
    <w:rsid w:val="004F0053"/>
    <w:rsid w:val="004F0711"/>
    <w:rsid w:val="004F0797"/>
    <w:rsid w:val="004F11D0"/>
    <w:rsid w:val="004F12D9"/>
    <w:rsid w:val="004F2D4D"/>
    <w:rsid w:val="004F306B"/>
    <w:rsid w:val="004F410F"/>
    <w:rsid w:val="004F5470"/>
    <w:rsid w:val="004F68EA"/>
    <w:rsid w:val="004F70B7"/>
    <w:rsid w:val="004F77D3"/>
    <w:rsid w:val="005009E6"/>
    <w:rsid w:val="00500FD3"/>
    <w:rsid w:val="00501BF6"/>
    <w:rsid w:val="00502E45"/>
    <w:rsid w:val="0050379C"/>
    <w:rsid w:val="00503923"/>
    <w:rsid w:val="0050470B"/>
    <w:rsid w:val="005055AF"/>
    <w:rsid w:val="00506595"/>
    <w:rsid w:val="0050705D"/>
    <w:rsid w:val="005073ED"/>
    <w:rsid w:val="005079D7"/>
    <w:rsid w:val="00510133"/>
    <w:rsid w:val="0051043F"/>
    <w:rsid w:val="0051048A"/>
    <w:rsid w:val="005109CD"/>
    <w:rsid w:val="00510A35"/>
    <w:rsid w:val="00510ACA"/>
    <w:rsid w:val="00510BEC"/>
    <w:rsid w:val="005110BD"/>
    <w:rsid w:val="0051297C"/>
    <w:rsid w:val="005129B0"/>
    <w:rsid w:val="00512CCD"/>
    <w:rsid w:val="0051302D"/>
    <w:rsid w:val="00513F9C"/>
    <w:rsid w:val="0051514A"/>
    <w:rsid w:val="00515975"/>
    <w:rsid w:val="00516A64"/>
    <w:rsid w:val="00516AA5"/>
    <w:rsid w:val="00516B02"/>
    <w:rsid w:val="00516E79"/>
    <w:rsid w:val="005170AE"/>
    <w:rsid w:val="005170DC"/>
    <w:rsid w:val="005200AA"/>
    <w:rsid w:val="005201CB"/>
    <w:rsid w:val="00520F0B"/>
    <w:rsid w:val="00521F0B"/>
    <w:rsid w:val="0052281A"/>
    <w:rsid w:val="00522E52"/>
    <w:rsid w:val="0052315A"/>
    <w:rsid w:val="00523477"/>
    <w:rsid w:val="00523644"/>
    <w:rsid w:val="00523F65"/>
    <w:rsid w:val="00524CEC"/>
    <w:rsid w:val="00526106"/>
    <w:rsid w:val="005262C4"/>
    <w:rsid w:val="005277BF"/>
    <w:rsid w:val="00527836"/>
    <w:rsid w:val="00527A60"/>
    <w:rsid w:val="005318D8"/>
    <w:rsid w:val="00531C21"/>
    <w:rsid w:val="00532784"/>
    <w:rsid w:val="0053283D"/>
    <w:rsid w:val="0053314F"/>
    <w:rsid w:val="00534C9D"/>
    <w:rsid w:val="00535440"/>
    <w:rsid w:val="0053554C"/>
    <w:rsid w:val="00535D77"/>
    <w:rsid w:val="00536347"/>
    <w:rsid w:val="00536744"/>
    <w:rsid w:val="005409AA"/>
    <w:rsid w:val="00540B3F"/>
    <w:rsid w:val="00540EB0"/>
    <w:rsid w:val="005410F4"/>
    <w:rsid w:val="005413C0"/>
    <w:rsid w:val="005414EA"/>
    <w:rsid w:val="00543681"/>
    <w:rsid w:val="00543DD7"/>
    <w:rsid w:val="005443BC"/>
    <w:rsid w:val="00544452"/>
    <w:rsid w:val="00545A69"/>
    <w:rsid w:val="00546747"/>
    <w:rsid w:val="005477A6"/>
    <w:rsid w:val="00547975"/>
    <w:rsid w:val="00547A7A"/>
    <w:rsid w:val="0055042E"/>
    <w:rsid w:val="00550AD1"/>
    <w:rsid w:val="00551A26"/>
    <w:rsid w:val="00553F04"/>
    <w:rsid w:val="005546A7"/>
    <w:rsid w:val="00555380"/>
    <w:rsid w:val="00555CA8"/>
    <w:rsid w:val="00555D29"/>
    <w:rsid w:val="00556A60"/>
    <w:rsid w:val="00556BC6"/>
    <w:rsid w:val="00556C93"/>
    <w:rsid w:val="0055703F"/>
    <w:rsid w:val="00560E2A"/>
    <w:rsid w:val="0056204A"/>
    <w:rsid w:val="00562857"/>
    <w:rsid w:val="0056298B"/>
    <w:rsid w:val="00563940"/>
    <w:rsid w:val="005641CA"/>
    <w:rsid w:val="00565714"/>
    <w:rsid w:val="00565DF7"/>
    <w:rsid w:val="00570147"/>
    <w:rsid w:val="005701BD"/>
    <w:rsid w:val="005708EA"/>
    <w:rsid w:val="00571243"/>
    <w:rsid w:val="00571C6D"/>
    <w:rsid w:val="00571FEB"/>
    <w:rsid w:val="005723D5"/>
    <w:rsid w:val="00572469"/>
    <w:rsid w:val="005742A2"/>
    <w:rsid w:val="00575D1B"/>
    <w:rsid w:val="00575D5F"/>
    <w:rsid w:val="00576119"/>
    <w:rsid w:val="00580516"/>
    <w:rsid w:val="005807FC"/>
    <w:rsid w:val="00581109"/>
    <w:rsid w:val="005826CD"/>
    <w:rsid w:val="00582842"/>
    <w:rsid w:val="00584237"/>
    <w:rsid w:val="00584A0F"/>
    <w:rsid w:val="00585EE5"/>
    <w:rsid w:val="00586BD6"/>
    <w:rsid w:val="005877EA"/>
    <w:rsid w:val="00591C0A"/>
    <w:rsid w:val="0059267C"/>
    <w:rsid w:val="00592B10"/>
    <w:rsid w:val="00592D6B"/>
    <w:rsid w:val="00594674"/>
    <w:rsid w:val="00595215"/>
    <w:rsid w:val="00595B7A"/>
    <w:rsid w:val="00595F21"/>
    <w:rsid w:val="005971CC"/>
    <w:rsid w:val="00597851"/>
    <w:rsid w:val="005A03D6"/>
    <w:rsid w:val="005A090A"/>
    <w:rsid w:val="005A0C1B"/>
    <w:rsid w:val="005A1BFE"/>
    <w:rsid w:val="005A1D8A"/>
    <w:rsid w:val="005A35A1"/>
    <w:rsid w:val="005A38AC"/>
    <w:rsid w:val="005A52CF"/>
    <w:rsid w:val="005A5478"/>
    <w:rsid w:val="005A775C"/>
    <w:rsid w:val="005A790E"/>
    <w:rsid w:val="005B0650"/>
    <w:rsid w:val="005B0E14"/>
    <w:rsid w:val="005B1407"/>
    <w:rsid w:val="005B144E"/>
    <w:rsid w:val="005B282D"/>
    <w:rsid w:val="005B2BE6"/>
    <w:rsid w:val="005B2CF8"/>
    <w:rsid w:val="005B4076"/>
    <w:rsid w:val="005B44EB"/>
    <w:rsid w:val="005B4D03"/>
    <w:rsid w:val="005B589D"/>
    <w:rsid w:val="005B7304"/>
    <w:rsid w:val="005C13B6"/>
    <w:rsid w:val="005C16F4"/>
    <w:rsid w:val="005C1B04"/>
    <w:rsid w:val="005C3D67"/>
    <w:rsid w:val="005C3ED6"/>
    <w:rsid w:val="005C47AA"/>
    <w:rsid w:val="005C5338"/>
    <w:rsid w:val="005C76CC"/>
    <w:rsid w:val="005C7B2F"/>
    <w:rsid w:val="005D3456"/>
    <w:rsid w:val="005D3467"/>
    <w:rsid w:val="005D3B80"/>
    <w:rsid w:val="005D4AF2"/>
    <w:rsid w:val="005D58DA"/>
    <w:rsid w:val="005D5A9B"/>
    <w:rsid w:val="005D607D"/>
    <w:rsid w:val="005D7283"/>
    <w:rsid w:val="005D72D1"/>
    <w:rsid w:val="005D7D33"/>
    <w:rsid w:val="005E0A18"/>
    <w:rsid w:val="005E1941"/>
    <w:rsid w:val="005E290D"/>
    <w:rsid w:val="005E44B5"/>
    <w:rsid w:val="005E47FF"/>
    <w:rsid w:val="005E48AF"/>
    <w:rsid w:val="005E49FD"/>
    <w:rsid w:val="005E6980"/>
    <w:rsid w:val="005E6EB7"/>
    <w:rsid w:val="005E74EF"/>
    <w:rsid w:val="005E7B1D"/>
    <w:rsid w:val="005F2BB5"/>
    <w:rsid w:val="005F3042"/>
    <w:rsid w:val="005F3D40"/>
    <w:rsid w:val="005F3DE2"/>
    <w:rsid w:val="005F3E4F"/>
    <w:rsid w:val="005F445E"/>
    <w:rsid w:val="005F4612"/>
    <w:rsid w:val="005F492A"/>
    <w:rsid w:val="005F4B11"/>
    <w:rsid w:val="005F5E02"/>
    <w:rsid w:val="005F64CF"/>
    <w:rsid w:val="005F68D3"/>
    <w:rsid w:val="006000C0"/>
    <w:rsid w:val="00600558"/>
    <w:rsid w:val="0060059E"/>
    <w:rsid w:val="0060064B"/>
    <w:rsid w:val="00600F32"/>
    <w:rsid w:val="00600FEB"/>
    <w:rsid w:val="006012E0"/>
    <w:rsid w:val="00602173"/>
    <w:rsid w:val="006038F1"/>
    <w:rsid w:val="00604BD7"/>
    <w:rsid w:val="00607558"/>
    <w:rsid w:val="006100AA"/>
    <w:rsid w:val="00611AA8"/>
    <w:rsid w:val="00612795"/>
    <w:rsid w:val="006127EE"/>
    <w:rsid w:val="00612A65"/>
    <w:rsid w:val="006134C7"/>
    <w:rsid w:val="00614B5A"/>
    <w:rsid w:val="00615867"/>
    <w:rsid w:val="00615868"/>
    <w:rsid w:val="00615FBE"/>
    <w:rsid w:val="006160C4"/>
    <w:rsid w:val="00616262"/>
    <w:rsid w:val="00616900"/>
    <w:rsid w:val="00616C05"/>
    <w:rsid w:val="00617E1B"/>
    <w:rsid w:val="00620A13"/>
    <w:rsid w:val="00620A79"/>
    <w:rsid w:val="00622DD8"/>
    <w:rsid w:val="00623C27"/>
    <w:rsid w:val="006264CD"/>
    <w:rsid w:val="006276BB"/>
    <w:rsid w:val="00633167"/>
    <w:rsid w:val="006351AD"/>
    <w:rsid w:val="00636F97"/>
    <w:rsid w:val="00637CB4"/>
    <w:rsid w:val="00637D70"/>
    <w:rsid w:val="006404FB"/>
    <w:rsid w:val="006406A7"/>
    <w:rsid w:val="0064190D"/>
    <w:rsid w:val="006429AA"/>
    <w:rsid w:val="00642D2E"/>
    <w:rsid w:val="00643551"/>
    <w:rsid w:val="006448B5"/>
    <w:rsid w:val="006452FB"/>
    <w:rsid w:val="00646FA9"/>
    <w:rsid w:val="006472E9"/>
    <w:rsid w:val="00647410"/>
    <w:rsid w:val="00647AEB"/>
    <w:rsid w:val="0065022A"/>
    <w:rsid w:val="00650290"/>
    <w:rsid w:val="006505C9"/>
    <w:rsid w:val="006506CC"/>
    <w:rsid w:val="006510CE"/>
    <w:rsid w:val="0065154D"/>
    <w:rsid w:val="00651F99"/>
    <w:rsid w:val="0065257D"/>
    <w:rsid w:val="00652FD9"/>
    <w:rsid w:val="006540F6"/>
    <w:rsid w:val="00657EDB"/>
    <w:rsid w:val="00660142"/>
    <w:rsid w:val="00661935"/>
    <w:rsid w:val="00661DD7"/>
    <w:rsid w:val="00662C38"/>
    <w:rsid w:val="00662DA7"/>
    <w:rsid w:val="00663509"/>
    <w:rsid w:val="006640A5"/>
    <w:rsid w:val="00664E1F"/>
    <w:rsid w:val="00664FF7"/>
    <w:rsid w:val="006669AE"/>
    <w:rsid w:val="0066781E"/>
    <w:rsid w:val="00670C02"/>
    <w:rsid w:val="00671C6C"/>
    <w:rsid w:val="00671E63"/>
    <w:rsid w:val="0067269A"/>
    <w:rsid w:val="00673DB5"/>
    <w:rsid w:val="0067449F"/>
    <w:rsid w:val="00675DBB"/>
    <w:rsid w:val="00676516"/>
    <w:rsid w:val="00676CC8"/>
    <w:rsid w:val="00676DD0"/>
    <w:rsid w:val="00677070"/>
    <w:rsid w:val="00680568"/>
    <w:rsid w:val="0068092F"/>
    <w:rsid w:val="00680AA2"/>
    <w:rsid w:val="00682F88"/>
    <w:rsid w:val="006844DE"/>
    <w:rsid w:val="0068513C"/>
    <w:rsid w:val="0068619A"/>
    <w:rsid w:val="006863D6"/>
    <w:rsid w:val="00686CA5"/>
    <w:rsid w:val="006870E3"/>
    <w:rsid w:val="00687236"/>
    <w:rsid w:val="00691070"/>
    <w:rsid w:val="00691225"/>
    <w:rsid w:val="006940B7"/>
    <w:rsid w:val="0069486E"/>
    <w:rsid w:val="00694B7D"/>
    <w:rsid w:val="00696183"/>
    <w:rsid w:val="00696DBB"/>
    <w:rsid w:val="00697226"/>
    <w:rsid w:val="0069781F"/>
    <w:rsid w:val="006978F1"/>
    <w:rsid w:val="00697C79"/>
    <w:rsid w:val="006A0B7E"/>
    <w:rsid w:val="006A0F89"/>
    <w:rsid w:val="006A0FF9"/>
    <w:rsid w:val="006A1231"/>
    <w:rsid w:val="006A2EA8"/>
    <w:rsid w:val="006A47B0"/>
    <w:rsid w:val="006A5419"/>
    <w:rsid w:val="006A5A88"/>
    <w:rsid w:val="006A5DE9"/>
    <w:rsid w:val="006A736B"/>
    <w:rsid w:val="006B0603"/>
    <w:rsid w:val="006B1475"/>
    <w:rsid w:val="006B2A4D"/>
    <w:rsid w:val="006B4EFB"/>
    <w:rsid w:val="006B54D9"/>
    <w:rsid w:val="006B5EEE"/>
    <w:rsid w:val="006B73D5"/>
    <w:rsid w:val="006C10A2"/>
    <w:rsid w:val="006C1491"/>
    <w:rsid w:val="006C16FE"/>
    <w:rsid w:val="006C17E5"/>
    <w:rsid w:val="006C257B"/>
    <w:rsid w:val="006C2799"/>
    <w:rsid w:val="006C2EEB"/>
    <w:rsid w:val="006C4334"/>
    <w:rsid w:val="006C46DC"/>
    <w:rsid w:val="006C4B8C"/>
    <w:rsid w:val="006C568C"/>
    <w:rsid w:val="006C5945"/>
    <w:rsid w:val="006C5D47"/>
    <w:rsid w:val="006C629C"/>
    <w:rsid w:val="006C6333"/>
    <w:rsid w:val="006C7B16"/>
    <w:rsid w:val="006C7D18"/>
    <w:rsid w:val="006D129D"/>
    <w:rsid w:val="006D1E1B"/>
    <w:rsid w:val="006D22B3"/>
    <w:rsid w:val="006D2F1E"/>
    <w:rsid w:val="006D4EDB"/>
    <w:rsid w:val="006D65A7"/>
    <w:rsid w:val="006D6A21"/>
    <w:rsid w:val="006D6C64"/>
    <w:rsid w:val="006D7AA1"/>
    <w:rsid w:val="006D7ACF"/>
    <w:rsid w:val="006E0141"/>
    <w:rsid w:val="006E0D7A"/>
    <w:rsid w:val="006E3BE1"/>
    <w:rsid w:val="006E45A8"/>
    <w:rsid w:val="006E5C74"/>
    <w:rsid w:val="006E63F1"/>
    <w:rsid w:val="006E72F9"/>
    <w:rsid w:val="006E74A9"/>
    <w:rsid w:val="006E78B4"/>
    <w:rsid w:val="006E7B79"/>
    <w:rsid w:val="006E7BE1"/>
    <w:rsid w:val="006F0165"/>
    <w:rsid w:val="006F1869"/>
    <w:rsid w:val="006F18A8"/>
    <w:rsid w:val="006F19CA"/>
    <w:rsid w:val="006F27E3"/>
    <w:rsid w:val="006F2E89"/>
    <w:rsid w:val="006F2EEA"/>
    <w:rsid w:val="006F397A"/>
    <w:rsid w:val="006F42D2"/>
    <w:rsid w:val="006F447E"/>
    <w:rsid w:val="006F51F3"/>
    <w:rsid w:val="006F5513"/>
    <w:rsid w:val="006F565F"/>
    <w:rsid w:val="006F605C"/>
    <w:rsid w:val="006F66FE"/>
    <w:rsid w:val="006F6E1F"/>
    <w:rsid w:val="006F72C4"/>
    <w:rsid w:val="006F79E5"/>
    <w:rsid w:val="0070031C"/>
    <w:rsid w:val="00700379"/>
    <w:rsid w:val="00701A94"/>
    <w:rsid w:val="00702326"/>
    <w:rsid w:val="00704577"/>
    <w:rsid w:val="00705934"/>
    <w:rsid w:val="00706568"/>
    <w:rsid w:val="00706D0F"/>
    <w:rsid w:val="00707E4D"/>
    <w:rsid w:val="00710A66"/>
    <w:rsid w:val="00710C61"/>
    <w:rsid w:val="007111DA"/>
    <w:rsid w:val="007112DA"/>
    <w:rsid w:val="007122BD"/>
    <w:rsid w:val="00712369"/>
    <w:rsid w:val="00712CB7"/>
    <w:rsid w:val="00712EFF"/>
    <w:rsid w:val="00714A0F"/>
    <w:rsid w:val="00714F1A"/>
    <w:rsid w:val="00715106"/>
    <w:rsid w:val="007165BC"/>
    <w:rsid w:val="0071689E"/>
    <w:rsid w:val="00716F74"/>
    <w:rsid w:val="00717244"/>
    <w:rsid w:val="007207E9"/>
    <w:rsid w:val="007208E2"/>
    <w:rsid w:val="00720BE0"/>
    <w:rsid w:val="0072127B"/>
    <w:rsid w:val="00723270"/>
    <w:rsid w:val="00731871"/>
    <w:rsid w:val="00731997"/>
    <w:rsid w:val="00731FFC"/>
    <w:rsid w:val="0073250A"/>
    <w:rsid w:val="00732C87"/>
    <w:rsid w:val="00733A1B"/>
    <w:rsid w:val="00733A79"/>
    <w:rsid w:val="007347B7"/>
    <w:rsid w:val="00735705"/>
    <w:rsid w:val="00735FA7"/>
    <w:rsid w:val="00737299"/>
    <w:rsid w:val="00737517"/>
    <w:rsid w:val="00737C54"/>
    <w:rsid w:val="00740305"/>
    <w:rsid w:val="00740337"/>
    <w:rsid w:val="007405B9"/>
    <w:rsid w:val="00740ADE"/>
    <w:rsid w:val="00740E8E"/>
    <w:rsid w:val="007424EB"/>
    <w:rsid w:val="0074285D"/>
    <w:rsid w:val="00742AFB"/>
    <w:rsid w:val="00743318"/>
    <w:rsid w:val="00743E45"/>
    <w:rsid w:val="00744438"/>
    <w:rsid w:val="00744C7B"/>
    <w:rsid w:val="00744FE2"/>
    <w:rsid w:val="00747229"/>
    <w:rsid w:val="00747B38"/>
    <w:rsid w:val="0075010C"/>
    <w:rsid w:val="007502FE"/>
    <w:rsid w:val="007514B5"/>
    <w:rsid w:val="0075166A"/>
    <w:rsid w:val="00752352"/>
    <w:rsid w:val="00754CD7"/>
    <w:rsid w:val="00755ABB"/>
    <w:rsid w:val="00756100"/>
    <w:rsid w:val="0075652A"/>
    <w:rsid w:val="00761D61"/>
    <w:rsid w:val="00762BA1"/>
    <w:rsid w:val="00765A73"/>
    <w:rsid w:val="00765DCB"/>
    <w:rsid w:val="00766D44"/>
    <w:rsid w:val="00766E61"/>
    <w:rsid w:val="00766EC5"/>
    <w:rsid w:val="0076766A"/>
    <w:rsid w:val="007677FE"/>
    <w:rsid w:val="00770602"/>
    <w:rsid w:val="00772F62"/>
    <w:rsid w:val="00773415"/>
    <w:rsid w:val="0077462C"/>
    <w:rsid w:val="00774783"/>
    <w:rsid w:val="00774A6D"/>
    <w:rsid w:val="00775220"/>
    <w:rsid w:val="00775920"/>
    <w:rsid w:val="00776F72"/>
    <w:rsid w:val="00776FB1"/>
    <w:rsid w:val="007771E0"/>
    <w:rsid w:val="00780FB5"/>
    <w:rsid w:val="0078149D"/>
    <w:rsid w:val="00781B66"/>
    <w:rsid w:val="0078391B"/>
    <w:rsid w:val="007842E5"/>
    <w:rsid w:val="007855C9"/>
    <w:rsid w:val="00786A34"/>
    <w:rsid w:val="00786A50"/>
    <w:rsid w:val="00786A6D"/>
    <w:rsid w:val="007874A7"/>
    <w:rsid w:val="00787F52"/>
    <w:rsid w:val="00790D2A"/>
    <w:rsid w:val="0079140A"/>
    <w:rsid w:val="00791490"/>
    <w:rsid w:val="00791FA1"/>
    <w:rsid w:val="00793113"/>
    <w:rsid w:val="00793638"/>
    <w:rsid w:val="007938C0"/>
    <w:rsid w:val="00795D74"/>
    <w:rsid w:val="00795ED3"/>
    <w:rsid w:val="00795FD0"/>
    <w:rsid w:val="00796BD4"/>
    <w:rsid w:val="0079708E"/>
    <w:rsid w:val="0079778D"/>
    <w:rsid w:val="00797929"/>
    <w:rsid w:val="00797BB3"/>
    <w:rsid w:val="00797C97"/>
    <w:rsid w:val="007A1247"/>
    <w:rsid w:val="007A12D1"/>
    <w:rsid w:val="007A1901"/>
    <w:rsid w:val="007A1ADE"/>
    <w:rsid w:val="007A2507"/>
    <w:rsid w:val="007A2642"/>
    <w:rsid w:val="007A2A14"/>
    <w:rsid w:val="007A4F6C"/>
    <w:rsid w:val="007A59E3"/>
    <w:rsid w:val="007A7CAC"/>
    <w:rsid w:val="007B1361"/>
    <w:rsid w:val="007B1944"/>
    <w:rsid w:val="007B19C4"/>
    <w:rsid w:val="007B2323"/>
    <w:rsid w:val="007B3792"/>
    <w:rsid w:val="007B3AE3"/>
    <w:rsid w:val="007B458A"/>
    <w:rsid w:val="007B5A3F"/>
    <w:rsid w:val="007B6638"/>
    <w:rsid w:val="007B6DAE"/>
    <w:rsid w:val="007C14D1"/>
    <w:rsid w:val="007C1F22"/>
    <w:rsid w:val="007C2E7A"/>
    <w:rsid w:val="007C39A6"/>
    <w:rsid w:val="007C39E8"/>
    <w:rsid w:val="007C3BE3"/>
    <w:rsid w:val="007C4663"/>
    <w:rsid w:val="007C4C28"/>
    <w:rsid w:val="007C5401"/>
    <w:rsid w:val="007C5656"/>
    <w:rsid w:val="007C56F5"/>
    <w:rsid w:val="007C5C44"/>
    <w:rsid w:val="007C66CD"/>
    <w:rsid w:val="007C69EF"/>
    <w:rsid w:val="007C6CEB"/>
    <w:rsid w:val="007C7678"/>
    <w:rsid w:val="007D0613"/>
    <w:rsid w:val="007D13D5"/>
    <w:rsid w:val="007D1F7A"/>
    <w:rsid w:val="007D2CD3"/>
    <w:rsid w:val="007D2DE8"/>
    <w:rsid w:val="007D3D2D"/>
    <w:rsid w:val="007D5070"/>
    <w:rsid w:val="007D50BF"/>
    <w:rsid w:val="007D512D"/>
    <w:rsid w:val="007D5B9B"/>
    <w:rsid w:val="007D6AFD"/>
    <w:rsid w:val="007D7C73"/>
    <w:rsid w:val="007E2C19"/>
    <w:rsid w:val="007E38A2"/>
    <w:rsid w:val="007E4375"/>
    <w:rsid w:val="007E5CD8"/>
    <w:rsid w:val="007E681A"/>
    <w:rsid w:val="007E6CBE"/>
    <w:rsid w:val="007F0017"/>
    <w:rsid w:val="007F0307"/>
    <w:rsid w:val="007F033E"/>
    <w:rsid w:val="007F1CAC"/>
    <w:rsid w:val="007F1D65"/>
    <w:rsid w:val="007F3782"/>
    <w:rsid w:val="007F5B42"/>
    <w:rsid w:val="007F5F9C"/>
    <w:rsid w:val="007F6E51"/>
    <w:rsid w:val="007F7A6D"/>
    <w:rsid w:val="00801B9E"/>
    <w:rsid w:val="00802064"/>
    <w:rsid w:val="00802F89"/>
    <w:rsid w:val="00803725"/>
    <w:rsid w:val="008040F1"/>
    <w:rsid w:val="00806647"/>
    <w:rsid w:val="00810268"/>
    <w:rsid w:val="00810CC0"/>
    <w:rsid w:val="00811238"/>
    <w:rsid w:val="00811BCF"/>
    <w:rsid w:val="008125AB"/>
    <w:rsid w:val="008129F7"/>
    <w:rsid w:val="00813708"/>
    <w:rsid w:val="008137A6"/>
    <w:rsid w:val="0081397E"/>
    <w:rsid w:val="00813FB4"/>
    <w:rsid w:val="0081430B"/>
    <w:rsid w:val="00817054"/>
    <w:rsid w:val="00817FA4"/>
    <w:rsid w:val="00820FAF"/>
    <w:rsid w:val="00821E3A"/>
    <w:rsid w:val="008236C0"/>
    <w:rsid w:val="00823A6C"/>
    <w:rsid w:val="00823D0C"/>
    <w:rsid w:val="0082558D"/>
    <w:rsid w:val="008264A3"/>
    <w:rsid w:val="00826E9E"/>
    <w:rsid w:val="00827062"/>
    <w:rsid w:val="00830013"/>
    <w:rsid w:val="008300E4"/>
    <w:rsid w:val="008317D2"/>
    <w:rsid w:val="0083420B"/>
    <w:rsid w:val="008344F0"/>
    <w:rsid w:val="008348C7"/>
    <w:rsid w:val="008355FE"/>
    <w:rsid w:val="00836289"/>
    <w:rsid w:val="008365C2"/>
    <w:rsid w:val="008365EF"/>
    <w:rsid w:val="00840B26"/>
    <w:rsid w:val="00841610"/>
    <w:rsid w:val="00841F19"/>
    <w:rsid w:val="008431D0"/>
    <w:rsid w:val="008434D6"/>
    <w:rsid w:val="00844528"/>
    <w:rsid w:val="00845354"/>
    <w:rsid w:val="00845C3B"/>
    <w:rsid w:val="00845DC9"/>
    <w:rsid w:val="00846283"/>
    <w:rsid w:val="00846B69"/>
    <w:rsid w:val="00846E53"/>
    <w:rsid w:val="0085070B"/>
    <w:rsid w:val="008507F7"/>
    <w:rsid w:val="0085166F"/>
    <w:rsid w:val="008528A4"/>
    <w:rsid w:val="00852E11"/>
    <w:rsid w:val="00854166"/>
    <w:rsid w:val="0085467E"/>
    <w:rsid w:val="00854729"/>
    <w:rsid w:val="0085527F"/>
    <w:rsid w:val="00856364"/>
    <w:rsid w:val="00856566"/>
    <w:rsid w:val="0085715C"/>
    <w:rsid w:val="0085732F"/>
    <w:rsid w:val="00860305"/>
    <w:rsid w:val="008607F8"/>
    <w:rsid w:val="00860AF3"/>
    <w:rsid w:val="00860FB9"/>
    <w:rsid w:val="0086123B"/>
    <w:rsid w:val="00862121"/>
    <w:rsid w:val="008632B5"/>
    <w:rsid w:val="00864E2F"/>
    <w:rsid w:val="00867648"/>
    <w:rsid w:val="00867FC2"/>
    <w:rsid w:val="008709C2"/>
    <w:rsid w:val="00870DCC"/>
    <w:rsid w:val="00871318"/>
    <w:rsid w:val="00871422"/>
    <w:rsid w:val="00871581"/>
    <w:rsid w:val="00871A22"/>
    <w:rsid w:val="00871D1F"/>
    <w:rsid w:val="008727C6"/>
    <w:rsid w:val="00872E41"/>
    <w:rsid w:val="0087301C"/>
    <w:rsid w:val="0087323C"/>
    <w:rsid w:val="008733A8"/>
    <w:rsid w:val="00873E35"/>
    <w:rsid w:val="008740A2"/>
    <w:rsid w:val="00875F7E"/>
    <w:rsid w:val="0087686D"/>
    <w:rsid w:val="00877224"/>
    <w:rsid w:val="0087752E"/>
    <w:rsid w:val="0088176D"/>
    <w:rsid w:val="00881FD1"/>
    <w:rsid w:val="0088224D"/>
    <w:rsid w:val="0088298A"/>
    <w:rsid w:val="00882AB5"/>
    <w:rsid w:val="00882D46"/>
    <w:rsid w:val="0088312E"/>
    <w:rsid w:val="00885324"/>
    <w:rsid w:val="00885C64"/>
    <w:rsid w:val="0088685A"/>
    <w:rsid w:val="008874A4"/>
    <w:rsid w:val="008908DA"/>
    <w:rsid w:val="0089215E"/>
    <w:rsid w:val="00892799"/>
    <w:rsid w:val="0089322A"/>
    <w:rsid w:val="00893C91"/>
    <w:rsid w:val="00893CE5"/>
    <w:rsid w:val="00893F8A"/>
    <w:rsid w:val="0089563F"/>
    <w:rsid w:val="00895D33"/>
    <w:rsid w:val="008967D4"/>
    <w:rsid w:val="00896C65"/>
    <w:rsid w:val="00896F33"/>
    <w:rsid w:val="0089750E"/>
    <w:rsid w:val="008A1780"/>
    <w:rsid w:val="008A2603"/>
    <w:rsid w:val="008A384C"/>
    <w:rsid w:val="008A391C"/>
    <w:rsid w:val="008A399D"/>
    <w:rsid w:val="008A4740"/>
    <w:rsid w:val="008A6496"/>
    <w:rsid w:val="008A650F"/>
    <w:rsid w:val="008B04EF"/>
    <w:rsid w:val="008B09B3"/>
    <w:rsid w:val="008B1B42"/>
    <w:rsid w:val="008B20E7"/>
    <w:rsid w:val="008B29E2"/>
    <w:rsid w:val="008B2C32"/>
    <w:rsid w:val="008B387D"/>
    <w:rsid w:val="008B38DD"/>
    <w:rsid w:val="008B40A0"/>
    <w:rsid w:val="008B55FB"/>
    <w:rsid w:val="008B564C"/>
    <w:rsid w:val="008B5977"/>
    <w:rsid w:val="008B603B"/>
    <w:rsid w:val="008B6B51"/>
    <w:rsid w:val="008B6BA4"/>
    <w:rsid w:val="008C0C0E"/>
    <w:rsid w:val="008C135C"/>
    <w:rsid w:val="008C141F"/>
    <w:rsid w:val="008C150F"/>
    <w:rsid w:val="008C227B"/>
    <w:rsid w:val="008C2B49"/>
    <w:rsid w:val="008C34A8"/>
    <w:rsid w:val="008C35D5"/>
    <w:rsid w:val="008C389F"/>
    <w:rsid w:val="008C4557"/>
    <w:rsid w:val="008C4DA9"/>
    <w:rsid w:val="008C4F28"/>
    <w:rsid w:val="008C56C4"/>
    <w:rsid w:val="008C572A"/>
    <w:rsid w:val="008C6D4B"/>
    <w:rsid w:val="008C7132"/>
    <w:rsid w:val="008C7254"/>
    <w:rsid w:val="008C7409"/>
    <w:rsid w:val="008D1B7E"/>
    <w:rsid w:val="008D1E46"/>
    <w:rsid w:val="008D1E78"/>
    <w:rsid w:val="008D1E80"/>
    <w:rsid w:val="008D274D"/>
    <w:rsid w:val="008D3892"/>
    <w:rsid w:val="008D41E3"/>
    <w:rsid w:val="008D578A"/>
    <w:rsid w:val="008D6CD9"/>
    <w:rsid w:val="008D722E"/>
    <w:rsid w:val="008D76B3"/>
    <w:rsid w:val="008E06DD"/>
    <w:rsid w:val="008E088F"/>
    <w:rsid w:val="008E0B7E"/>
    <w:rsid w:val="008E11A2"/>
    <w:rsid w:val="008E1D4B"/>
    <w:rsid w:val="008E2712"/>
    <w:rsid w:val="008E32C9"/>
    <w:rsid w:val="008E3C25"/>
    <w:rsid w:val="008E4598"/>
    <w:rsid w:val="008E52FD"/>
    <w:rsid w:val="008E629E"/>
    <w:rsid w:val="008E638F"/>
    <w:rsid w:val="008E6754"/>
    <w:rsid w:val="008E7352"/>
    <w:rsid w:val="008E7BA0"/>
    <w:rsid w:val="008F016C"/>
    <w:rsid w:val="008F1288"/>
    <w:rsid w:val="008F17EF"/>
    <w:rsid w:val="008F2128"/>
    <w:rsid w:val="008F2E7D"/>
    <w:rsid w:val="008F56BC"/>
    <w:rsid w:val="008F5837"/>
    <w:rsid w:val="008F7187"/>
    <w:rsid w:val="008F7239"/>
    <w:rsid w:val="008F7574"/>
    <w:rsid w:val="00900CF3"/>
    <w:rsid w:val="0090224E"/>
    <w:rsid w:val="00902A88"/>
    <w:rsid w:val="0090406C"/>
    <w:rsid w:val="00905F9E"/>
    <w:rsid w:val="00906331"/>
    <w:rsid w:val="00907314"/>
    <w:rsid w:val="0090741C"/>
    <w:rsid w:val="009110B2"/>
    <w:rsid w:val="00911647"/>
    <w:rsid w:val="00911AD9"/>
    <w:rsid w:val="0091203B"/>
    <w:rsid w:val="00912316"/>
    <w:rsid w:val="009148B2"/>
    <w:rsid w:val="00915BBF"/>
    <w:rsid w:val="00915EC0"/>
    <w:rsid w:val="00915F28"/>
    <w:rsid w:val="00921140"/>
    <w:rsid w:val="009213E3"/>
    <w:rsid w:val="00921B84"/>
    <w:rsid w:val="00923925"/>
    <w:rsid w:val="00924EC0"/>
    <w:rsid w:val="00925D8E"/>
    <w:rsid w:val="00927352"/>
    <w:rsid w:val="0092762D"/>
    <w:rsid w:val="00930317"/>
    <w:rsid w:val="0093043A"/>
    <w:rsid w:val="00931778"/>
    <w:rsid w:val="00932765"/>
    <w:rsid w:val="00933964"/>
    <w:rsid w:val="00934297"/>
    <w:rsid w:val="00934B8F"/>
    <w:rsid w:val="00934DC1"/>
    <w:rsid w:val="009368EC"/>
    <w:rsid w:val="00936F68"/>
    <w:rsid w:val="009402D6"/>
    <w:rsid w:val="009407A0"/>
    <w:rsid w:val="00941430"/>
    <w:rsid w:val="00941A51"/>
    <w:rsid w:val="00941A5A"/>
    <w:rsid w:val="00942258"/>
    <w:rsid w:val="00943749"/>
    <w:rsid w:val="00944924"/>
    <w:rsid w:val="00944C85"/>
    <w:rsid w:val="00947661"/>
    <w:rsid w:val="00950072"/>
    <w:rsid w:val="0095018E"/>
    <w:rsid w:val="00951381"/>
    <w:rsid w:val="00951988"/>
    <w:rsid w:val="00952396"/>
    <w:rsid w:val="00954989"/>
    <w:rsid w:val="009549D0"/>
    <w:rsid w:val="0095608C"/>
    <w:rsid w:val="00956CAB"/>
    <w:rsid w:val="00956FE4"/>
    <w:rsid w:val="0096056B"/>
    <w:rsid w:val="00961119"/>
    <w:rsid w:val="00963B67"/>
    <w:rsid w:val="009640FD"/>
    <w:rsid w:val="00965BE0"/>
    <w:rsid w:val="00965C46"/>
    <w:rsid w:val="00966D6B"/>
    <w:rsid w:val="00967130"/>
    <w:rsid w:val="00967AB2"/>
    <w:rsid w:val="00967E91"/>
    <w:rsid w:val="00967EE4"/>
    <w:rsid w:val="00970F56"/>
    <w:rsid w:val="009727A6"/>
    <w:rsid w:val="009729F3"/>
    <w:rsid w:val="00973A9A"/>
    <w:rsid w:val="00973B85"/>
    <w:rsid w:val="009742F5"/>
    <w:rsid w:val="00974C65"/>
    <w:rsid w:val="009754A0"/>
    <w:rsid w:val="00975824"/>
    <w:rsid w:val="00975C24"/>
    <w:rsid w:val="00975E39"/>
    <w:rsid w:val="00975E5E"/>
    <w:rsid w:val="00980472"/>
    <w:rsid w:val="009806AF"/>
    <w:rsid w:val="00980CD2"/>
    <w:rsid w:val="009814AD"/>
    <w:rsid w:val="00982520"/>
    <w:rsid w:val="0098362C"/>
    <w:rsid w:val="00984389"/>
    <w:rsid w:val="00985142"/>
    <w:rsid w:val="009856AB"/>
    <w:rsid w:val="00985BDF"/>
    <w:rsid w:val="0098681F"/>
    <w:rsid w:val="00987B09"/>
    <w:rsid w:val="009903F2"/>
    <w:rsid w:val="0099066A"/>
    <w:rsid w:val="00990C69"/>
    <w:rsid w:val="00990F0B"/>
    <w:rsid w:val="00991490"/>
    <w:rsid w:val="00991D1C"/>
    <w:rsid w:val="00992D04"/>
    <w:rsid w:val="00992FE9"/>
    <w:rsid w:val="00993BD7"/>
    <w:rsid w:val="00994C1F"/>
    <w:rsid w:val="00994E4B"/>
    <w:rsid w:val="009951F7"/>
    <w:rsid w:val="00995D8B"/>
    <w:rsid w:val="00996091"/>
    <w:rsid w:val="0099639E"/>
    <w:rsid w:val="00996549"/>
    <w:rsid w:val="009968AB"/>
    <w:rsid w:val="0099699B"/>
    <w:rsid w:val="009A20BB"/>
    <w:rsid w:val="009A3736"/>
    <w:rsid w:val="009A4C32"/>
    <w:rsid w:val="009A50DB"/>
    <w:rsid w:val="009A5983"/>
    <w:rsid w:val="009A7AF4"/>
    <w:rsid w:val="009A7BAA"/>
    <w:rsid w:val="009A7EFF"/>
    <w:rsid w:val="009B041E"/>
    <w:rsid w:val="009B13DD"/>
    <w:rsid w:val="009B168C"/>
    <w:rsid w:val="009B1E02"/>
    <w:rsid w:val="009B209B"/>
    <w:rsid w:val="009B2A1E"/>
    <w:rsid w:val="009B2A48"/>
    <w:rsid w:val="009B4054"/>
    <w:rsid w:val="009B7126"/>
    <w:rsid w:val="009B7AA5"/>
    <w:rsid w:val="009C2050"/>
    <w:rsid w:val="009C2CCD"/>
    <w:rsid w:val="009C3BAC"/>
    <w:rsid w:val="009C5F1B"/>
    <w:rsid w:val="009C6658"/>
    <w:rsid w:val="009C7120"/>
    <w:rsid w:val="009C73F4"/>
    <w:rsid w:val="009C76FA"/>
    <w:rsid w:val="009C7CF3"/>
    <w:rsid w:val="009D0226"/>
    <w:rsid w:val="009D06A4"/>
    <w:rsid w:val="009D0BE0"/>
    <w:rsid w:val="009D1D41"/>
    <w:rsid w:val="009D1D80"/>
    <w:rsid w:val="009D2238"/>
    <w:rsid w:val="009D255F"/>
    <w:rsid w:val="009D3B97"/>
    <w:rsid w:val="009D3CC4"/>
    <w:rsid w:val="009D440C"/>
    <w:rsid w:val="009D5351"/>
    <w:rsid w:val="009D59F6"/>
    <w:rsid w:val="009D5B8F"/>
    <w:rsid w:val="009D61F1"/>
    <w:rsid w:val="009D769A"/>
    <w:rsid w:val="009E016E"/>
    <w:rsid w:val="009E01C9"/>
    <w:rsid w:val="009E1859"/>
    <w:rsid w:val="009E205D"/>
    <w:rsid w:val="009E26C3"/>
    <w:rsid w:val="009E3739"/>
    <w:rsid w:val="009E3910"/>
    <w:rsid w:val="009E4086"/>
    <w:rsid w:val="009E40D5"/>
    <w:rsid w:val="009E41F3"/>
    <w:rsid w:val="009E5D43"/>
    <w:rsid w:val="009E5EA3"/>
    <w:rsid w:val="009E63FE"/>
    <w:rsid w:val="009E67FB"/>
    <w:rsid w:val="009F037A"/>
    <w:rsid w:val="009F03AB"/>
    <w:rsid w:val="009F0E2B"/>
    <w:rsid w:val="009F0F8E"/>
    <w:rsid w:val="009F159E"/>
    <w:rsid w:val="009F1E5E"/>
    <w:rsid w:val="009F3BB8"/>
    <w:rsid w:val="009F5363"/>
    <w:rsid w:val="009F55AF"/>
    <w:rsid w:val="009F6749"/>
    <w:rsid w:val="009F6947"/>
    <w:rsid w:val="009F6E12"/>
    <w:rsid w:val="009F7814"/>
    <w:rsid w:val="009F7ECF"/>
    <w:rsid w:val="00A0001D"/>
    <w:rsid w:val="00A004EA"/>
    <w:rsid w:val="00A00BD8"/>
    <w:rsid w:val="00A00EE9"/>
    <w:rsid w:val="00A02FE1"/>
    <w:rsid w:val="00A033B4"/>
    <w:rsid w:val="00A03573"/>
    <w:rsid w:val="00A0361F"/>
    <w:rsid w:val="00A04866"/>
    <w:rsid w:val="00A04EAA"/>
    <w:rsid w:val="00A05008"/>
    <w:rsid w:val="00A05A9B"/>
    <w:rsid w:val="00A05EF1"/>
    <w:rsid w:val="00A072D2"/>
    <w:rsid w:val="00A0767A"/>
    <w:rsid w:val="00A107AF"/>
    <w:rsid w:val="00A11263"/>
    <w:rsid w:val="00A11867"/>
    <w:rsid w:val="00A118BB"/>
    <w:rsid w:val="00A140D2"/>
    <w:rsid w:val="00A15136"/>
    <w:rsid w:val="00A157F4"/>
    <w:rsid w:val="00A160E8"/>
    <w:rsid w:val="00A20616"/>
    <w:rsid w:val="00A2092B"/>
    <w:rsid w:val="00A219E7"/>
    <w:rsid w:val="00A21DC4"/>
    <w:rsid w:val="00A22811"/>
    <w:rsid w:val="00A22992"/>
    <w:rsid w:val="00A22A07"/>
    <w:rsid w:val="00A22F6B"/>
    <w:rsid w:val="00A232F7"/>
    <w:rsid w:val="00A23572"/>
    <w:rsid w:val="00A237CE"/>
    <w:rsid w:val="00A23B4A"/>
    <w:rsid w:val="00A258F4"/>
    <w:rsid w:val="00A25E29"/>
    <w:rsid w:val="00A26194"/>
    <w:rsid w:val="00A26C74"/>
    <w:rsid w:val="00A26CAE"/>
    <w:rsid w:val="00A26F13"/>
    <w:rsid w:val="00A276D7"/>
    <w:rsid w:val="00A27FA0"/>
    <w:rsid w:val="00A31F8E"/>
    <w:rsid w:val="00A33869"/>
    <w:rsid w:val="00A33D87"/>
    <w:rsid w:val="00A33E35"/>
    <w:rsid w:val="00A35063"/>
    <w:rsid w:val="00A35D59"/>
    <w:rsid w:val="00A37228"/>
    <w:rsid w:val="00A40101"/>
    <w:rsid w:val="00A403CC"/>
    <w:rsid w:val="00A41B41"/>
    <w:rsid w:val="00A424BC"/>
    <w:rsid w:val="00A42A52"/>
    <w:rsid w:val="00A42A82"/>
    <w:rsid w:val="00A42A83"/>
    <w:rsid w:val="00A42B96"/>
    <w:rsid w:val="00A434FB"/>
    <w:rsid w:val="00A43A22"/>
    <w:rsid w:val="00A4476C"/>
    <w:rsid w:val="00A44C72"/>
    <w:rsid w:val="00A46643"/>
    <w:rsid w:val="00A46827"/>
    <w:rsid w:val="00A472F2"/>
    <w:rsid w:val="00A47431"/>
    <w:rsid w:val="00A4751D"/>
    <w:rsid w:val="00A50D9D"/>
    <w:rsid w:val="00A512BF"/>
    <w:rsid w:val="00A51685"/>
    <w:rsid w:val="00A51EC8"/>
    <w:rsid w:val="00A52120"/>
    <w:rsid w:val="00A54E63"/>
    <w:rsid w:val="00A55A13"/>
    <w:rsid w:val="00A55B52"/>
    <w:rsid w:val="00A56B1C"/>
    <w:rsid w:val="00A579E7"/>
    <w:rsid w:val="00A60159"/>
    <w:rsid w:val="00A609CB"/>
    <w:rsid w:val="00A63075"/>
    <w:rsid w:val="00A63149"/>
    <w:rsid w:val="00A6455F"/>
    <w:rsid w:val="00A65CCF"/>
    <w:rsid w:val="00A666FE"/>
    <w:rsid w:val="00A668FA"/>
    <w:rsid w:val="00A66906"/>
    <w:rsid w:val="00A66C91"/>
    <w:rsid w:val="00A674DE"/>
    <w:rsid w:val="00A67D58"/>
    <w:rsid w:val="00A702AA"/>
    <w:rsid w:val="00A702E3"/>
    <w:rsid w:val="00A7089B"/>
    <w:rsid w:val="00A71332"/>
    <w:rsid w:val="00A719C6"/>
    <w:rsid w:val="00A71D1B"/>
    <w:rsid w:val="00A71E13"/>
    <w:rsid w:val="00A72CDA"/>
    <w:rsid w:val="00A77C40"/>
    <w:rsid w:val="00A8113C"/>
    <w:rsid w:val="00A83721"/>
    <w:rsid w:val="00A84266"/>
    <w:rsid w:val="00A84AD6"/>
    <w:rsid w:val="00A84E55"/>
    <w:rsid w:val="00A854A3"/>
    <w:rsid w:val="00A861D1"/>
    <w:rsid w:val="00A86340"/>
    <w:rsid w:val="00A871D8"/>
    <w:rsid w:val="00A879FB"/>
    <w:rsid w:val="00A909F0"/>
    <w:rsid w:val="00A90BE2"/>
    <w:rsid w:val="00A90F0A"/>
    <w:rsid w:val="00A9148B"/>
    <w:rsid w:val="00A9586A"/>
    <w:rsid w:val="00A9686B"/>
    <w:rsid w:val="00A96A17"/>
    <w:rsid w:val="00A96F05"/>
    <w:rsid w:val="00A96F2D"/>
    <w:rsid w:val="00A96F2E"/>
    <w:rsid w:val="00A973B5"/>
    <w:rsid w:val="00A97614"/>
    <w:rsid w:val="00AA0462"/>
    <w:rsid w:val="00AA125A"/>
    <w:rsid w:val="00AA182F"/>
    <w:rsid w:val="00AA2050"/>
    <w:rsid w:val="00AA463F"/>
    <w:rsid w:val="00AA4987"/>
    <w:rsid w:val="00AA7BA7"/>
    <w:rsid w:val="00AB0764"/>
    <w:rsid w:val="00AB10AB"/>
    <w:rsid w:val="00AB39A3"/>
    <w:rsid w:val="00AB558C"/>
    <w:rsid w:val="00AB630A"/>
    <w:rsid w:val="00AC06F1"/>
    <w:rsid w:val="00AC23B5"/>
    <w:rsid w:val="00AC2A2C"/>
    <w:rsid w:val="00AC342C"/>
    <w:rsid w:val="00AC3761"/>
    <w:rsid w:val="00AC4CA7"/>
    <w:rsid w:val="00AC4EFE"/>
    <w:rsid w:val="00AC4FB6"/>
    <w:rsid w:val="00AC599A"/>
    <w:rsid w:val="00AC5F45"/>
    <w:rsid w:val="00AC60D3"/>
    <w:rsid w:val="00AC6180"/>
    <w:rsid w:val="00AC630F"/>
    <w:rsid w:val="00AC69E4"/>
    <w:rsid w:val="00AC726A"/>
    <w:rsid w:val="00AC7490"/>
    <w:rsid w:val="00AC7F93"/>
    <w:rsid w:val="00AD0451"/>
    <w:rsid w:val="00AD0B43"/>
    <w:rsid w:val="00AD1981"/>
    <w:rsid w:val="00AD3EF2"/>
    <w:rsid w:val="00AD4FBC"/>
    <w:rsid w:val="00AD59F1"/>
    <w:rsid w:val="00AD5B98"/>
    <w:rsid w:val="00AD6CFC"/>
    <w:rsid w:val="00AE0681"/>
    <w:rsid w:val="00AE0940"/>
    <w:rsid w:val="00AE0A11"/>
    <w:rsid w:val="00AE3AE6"/>
    <w:rsid w:val="00AE4314"/>
    <w:rsid w:val="00AE5402"/>
    <w:rsid w:val="00AE560F"/>
    <w:rsid w:val="00AE71B5"/>
    <w:rsid w:val="00AE72EB"/>
    <w:rsid w:val="00AE738C"/>
    <w:rsid w:val="00AE7567"/>
    <w:rsid w:val="00AF183C"/>
    <w:rsid w:val="00AF1BF6"/>
    <w:rsid w:val="00AF1FBC"/>
    <w:rsid w:val="00AF4195"/>
    <w:rsid w:val="00AF5A9E"/>
    <w:rsid w:val="00AF5F10"/>
    <w:rsid w:val="00AF6675"/>
    <w:rsid w:val="00AF7EE1"/>
    <w:rsid w:val="00AF7F0F"/>
    <w:rsid w:val="00B00BEA"/>
    <w:rsid w:val="00B00DD3"/>
    <w:rsid w:val="00B0125E"/>
    <w:rsid w:val="00B01419"/>
    <w:rsid w:val="00B0157C"/>
    <w:rsid w:val="00B018F7"/>
    <w:rsid w:val="00B01C2C"/>
    <w:rsid w:val="00B03450"/>
    <w:rsid w:val="00B0351E"/>
    <w:rsid w:val="00B037D1"/>
    <w:rsid w:val="00B04AA8"/>
    <w:rsid w:val="00B05183"/>
    <w:rsid w:val="00B05197"/>
    <w:rsid w:val="00B05D7A"/>
    <w:rsid w:val="00B0675F"/>
    <w:rsid w:val="00B0729C"/>
    <w:rsid w:val="00B1089C"/>
    <w:rsid w:val="00B1143F"/>
    <w:rsid w:val="00B11866"/>
    <w:rsid w:val="00B11C7E"/>
    <w:rsid w:val="00B12101"/>
    <w:rsid w:val="00B13104"/>
    <w:rsid w:val="00B137E8"/>
    <w:rsid w:val="00B13867"/>
    <w:rsid w:val="00B13BF0"/>
    <w:rsid w:val="00B143B8"/>
    <w:rsid w:val="00B1506A"/>
    <w:rsid w:val="00B163AC"/>
    <w:rsid w:val="00B17941"/>
    <w:rsid w:val="00B2025D"/>
    <w:rsid w:val="00B2295C"/>
    <w:rsid w:val="00B23479"/>
    <w:rsid w:val="00B23D35"/>
    <w:rsid w:val="00B240E8"/>
    <w:rsid w:val="00B24B3A"/>
    <w:rsid w:val="00B24D5A"/>
    <w:rsid w:val="00B25FF3"/>
    <w:rsid w:val="00B267BF"/>
    <w:rsid w:val="00B26858"/>
    <w:rsid w:val="00B26D67"/>
    <w:rsid w:val="00B270A3"/>
    <w:rsid w:val="00B276A7"/>
    <w:rsid w:val="00B310EA"/>
    <w:rsid w:val="00B31C38"/>
    <w:rsid w:val="00B3259C"/>
    <w:rsid w:val="00B3263D"/>
    <w:rsid w:val="00B32668"/>
    <w:rsid w:val="00B330BE"/>
    <w:rsid w:val="00B3330D"/>
    <w:rsid w:val="00B33BFE"/>
    <w:rsid w:val="00B3440D"/>
    <w:rsid w:val="00B34D31"/>
    <w:rsid w:val="00B34ECF"/>
    <w:rsid w:val="00B358A1"/>
    <w:rsid w:val="00B35E0F"/>
    <w:rsid w:val="00B36B6C"/>
    <w:rsid w:val="00B401B4"/>
    <w:rsid w:val="00B40497"/>
    <w:rsid w:val="00B40A4F"/>
    <w:rsid w:val="00B41A40"/>
    <w:rsid w:val="00B43F86"/>
    <w:rsid w:val="00B46170"/>
    <w:rsid w:val="00B4680F"/>
    <w:rsid w:val="00B4691A"/>
    <w:rsid w:val="00B46B84"/>
    <w:rsid w:val="00B46E0C"/>
    <w:rsid w:val="00B4763D"/>
    <w:rsid w:val="00B50985"/>
    <w:rsid w:val="00B50A70"/>
    <w:rsid w:val="00B51037"/>
    <w:rsid w:val="00B51418"/>
    <w:rsid w:val="00B52027"/>
    <w:rsid w:val="00B5296C"/>
    <w:rsid w:val="00B52F1F"/>
    <w:rsid w:val="00B53A79"/>
    <w:rsid w:val="00B53BB3"/>
    <w:rsid w:val="00B54106"/>
    <w:rsid w:val="00B54302"/>
    <w:rsid w:val="00B543BF"/>
    <w:rsid w:val="00B54E65"/>
    <w:rsid w:val="00B55279"/>
    <w:rsid w:val="00B552E5"/>
    <w:rsid w:val="00B553FA"/>
    <w:rsid w:val="00B565F8"/>
    <w:rsid w:val="00B56614"/>
    <w:rsid w:val="00B56888"/>
    <w:rsid w:val="00B572DF"/>
    <w:rsid w:val="00B57F51"/>
    <w:rsid w:val="00B60CD7"/>
    <w:rsid w:val="00B615E4"/>
    <w:rsid w:val="00B61DCF"/>
    <w:rsid w:val="00B627FD"/>
    <w:rsid w:val="00B63136"/>
    <w:rsid w:val="00B6494B"/>
    <w:rsid w:val="00B652F1"/>
    <w:rsid w:val="00B65427"/>
    <w:rsid w:val="00B65DEF"/>
    <w:rsid w:val="00B66330"/>
    <w:rsid w:val="00B66700"/>
    <w:rsid w:val="00B70199"/>
    <w:rsid w:val="00B70CE8"/>
    <w:rsid w:val="00B716AB"/>
    <w:rsid w:val="00B71D49"/>
    <w:rsid w:val="00B72A43"/>
    <w:rsid w:val="00B72D3A"/>
    <w:rsid w:val="00B73747"/>
    <w:rsid w:val="00B76612"/>
    <w:rsid w:val="00B777E8"/>
    <w:rsid w:val="00B80760"/>
    <w:rsid w:val="00B812E8"/>
    <w:rsid w:val="00B81301"/>
    <w:rsid w:val="00B81A00"/>
    <w:rsid w:val="00B829C4"/>
    <w:rsid w:val="00B82F9B"/>
    <w:rsid w:val="00B83644"/>
    <w:rsid w:val="00B83D1D"/>
    <w:rsid w:val="00B841D4"/>
    <w:rsid w:val="00B843D6"/>
    <w:rsid w:val="00B8457E"/>
    <w:rsid w:val="00B84B53"/>
    <w:rsid w:val="00B850DA"/>
    <w:rsid w:val="00B857F6"/>
    <w:rsid w:val="00B85D2F"/>
    <w:rsid w:val="00B86822"/>
    <w:rsid w:val="00B86927"/>
    <w:rsid w:val="00B87B72"/>
    <w:rsid w:val="00B90C4B"/>
    <w:rsid w:val="00B91063"/>
    <w:rsid w:val="00B930EA"/>
    <w:rsid w:val="00B9313D"/>
    <w:rsid w:val="00B9358E"/>
    <w:rsid w:val="00B9385F"/>
    <w:rsid w:val="00B94321"/>
    <w:rsid w:val="00B97375"/>
    <w:rsid w:val="00B97B2D"/>
    <w:rsid w:val="00B97FE3"/>
    <w:rsid w:val="00BA045A"/>
    <w:rsid w:val="00BA1E13"/>
    <w:rsid w:val="00BA204D"/>
    <w:rsid w:val="00BA22C7"/>
    <w:rsid w:val="00BA3898"/>
    <w:rsid w:val="00BA3FC9"/>
    <w:rsid w:val="00BA5C3A"/>
    <w:rsid w:val="00BA68CE"/>
    <w:rsid w:val="00BA6BD4"/>
    <w:rsid w:val="00BA717A"/>
    <w:rsid w:val="00BB0D00"/>
    <w:rsid w:val="00BB11D5"/>
    <w:rsid w:val="00BB2EAB"/>
    <w:rsid w:val="00BB35C6"/>
    <w:rsid w:val="00BB3BA9"/>
    <w:rsid w:val="00BB4A30"/>
    <w:rsid w:val="00BB5FD3"/>
    <w:rsid w:val="00BB641A"/>
    <w:rsid w:val="00BB687B"/>
    <w:rsid w:val="00BB6AB0"/>
    <w:rsid w:val="00BB7459"/>
    <w:rsid w:val="00BC135D"/>
    <w:rsid w:val="00BC138E"/>
    <w:rsid w:val="00BC14B5"/>
    <w:rsid w:val="00BC1547"/>
    <w:rsid w:val="00BC1946"/>
    <w:rsid w:val="00BC1E2D"/>
    <w:rsid w:val="00BC2349"/>
    <w:rsid w:val="00BC33F8"/>
    <w:rsid w:val="00BC3438"/>
    <w:rsid w:val="00BC446C"/>
    <w:rsid w:val="00BC4597"/>
    <w:rsid w:val="00BC4977"/>
    <w:rsid w:val="00BC4BA9"/>
    <w:rsid w:val="00BC568B"/>
    <w:rsid w:val="00BC636F"/>
    <w:rsid w:val="00BC6D36"/>
    <w:rsid w:val="00BC7D72"/>
    <w:rsid w:val="00BD0976"/>
    <w:rsid w:val="00BD0E50"/>
    <w:rsid w:val="00BD1738"/>
    <w:rsid w:val="00BD1BD5"/>
    <w:rsid w:val="00BD1DD9"/>
    <w:rsid w:val="00BD22BD"/>
    <w:rsid w:val="00BD3244"/>
    <w:rsid w:val="00BD3473"/>
    <w:rsid w:val="00BD396D"/>
    <w:rsid w:val="00BD3A03"/>
    <w:rsid w:val="00BD4023"/>
    <w:rsid w:val="00BD4470"/>
    <w:rsid w:val="00BD4CB6"/>
    <w:rsid w:val="00BD513C"/>
    <w:rsid w:val="00BD5408"/>
    <w:rsid w:val="00BD5BB3"/>
    <w:rsid w:val="00BD6470"/>
    <w:rsid w:val="00BD6608"/>
    <w:rsid w:val="00BD73D1"/>
    <w:rsid w:val="00BD7C43"/>
    <w:rsid w:val="00BE15F2"/>
    <w:rsid w:val="00BE1BD3"/>
    <w:rsid w:val="00BE29AD"/>
    <w:rsid w:val="00BE2FD0"/>
    <w:rsid w:val="00BE3464"/>
    <w:rsid w:val="00BE643F"/>
    <w:rsid w:val="00BE685B"/>
    <w:rsid w:val="00BE6DE1"/>
    <w:rsid w:val="00BE7171"/>
    <w:rsid w:val="00BF16F1"/>
    <w:rsid w:val="00BF1AD0"/>
    <w:rsid w:val="00BF1B6B"/>
    <w:rsid w:val="00BF2406"/>
    <w:rsid w:val="00BF249D"/>
    <w:rsid w:val="00BF3437"/>
    <w:rsid w:val="00BF3D66"/>
    <w:rsid w:val="00BF3E74"/>
    <w:rsid w:val="00BF6892"/>
    <w:rsid w:val="00C00070"/>
    <w:rsid w:val="00C01595"/>
    <w:rsid w:val="00C01AD8"/>
    <w:rsid w:val="00C02627"/>
    <w:rsid w:val="00C03917"/>
    <w:rsid w:val="00C04B22"/>
    <w:rsid w:val="00C04BEE"/>
    <w:rsid w:val="00C04C0A"/>
    <w:rsid w:val="00C05D29"/>
    <w:rsid w:val="00C05FF1"/>
    <w:rsid w:val="00C06AA8"/>
    <w:rsid w:val="00C0749C"/>
    <w:rsid w:val="00C076B2"/>
    <w:rsid w:val="00C07875"/>
    <w:rsid w:val="00C07B29"/>
    <w:rsid w:val="00C10BEC"/>
    <w:rsid w:val="00C116A7"/>
    <w:rsid w:val="00C11F24"/>
    <w:rsid w:val="00C124E1"/>
    <w:rsid w:val="00C12DB4"/>
    <w:rsid w:val="00C14122"/>
    <w:rsid w:val="00C1645E"/>
    <w:rsid w:val="00C16CD3"/>
    <w:rsid w:val="00C173A5"/>
    <w:rsid w:val="00C20508"/>
    <w:rsid w:val="00C217D1"/>
    <w:rsid w:val="00C21BEE"/>
    <w:rsid w:val="00C22322"/>
    <w:rsid w:val="00C2276F"/>
    <w:rsid w:val="00C2365C"/>
    <w:rsid w:val="00C2498F"/>
    <w:rsid w:val="00C25190"/>
    <w:rsid w:val="00C2595D"/>
    <w:rsid w:val="00C25F56"/>
    <w:rsid w:val="00C269D6"/>
    <w:rsid w:val="00C26A63"/>
    <w:rsid w:val="00C2784F"/>
    <w:rsid w:val="00C27ED1"/>
    <w:rsid w:val="00C27FD9"/>
    <w:rsid w:val="00C30D44"/>
    <w:rsid w:val="00C31D9A"/>
    <w:rsid w:val="00C32204"/>
    <w:rsid w:val="00C3234D"/>
    <w:rsid w:val="00C3533C"/>
    <w:rsid w:val="00C357A9"/>
    <w:rsid w:val="00C35D50"/>
    <w:rsid w:val="00C35F0B"/>
    <w:rsid w:val="00C40803"/>
    <w:rsid w:val="00C40E2A"/>
    <w:rsid w:val="00C41C13"/>
    <w:rsid w:val="00C42EA0"/>
    <w:rsid w:val="00C4355A"/>
    <w:rsid w:val="00C43C8F"/>
    <w:rsid w:val="00C44E18"/>
    <w:rsid w:val="00C45C59"/>
    <w:rsid w:val="00C46C5F"/>
    <w:rsid w:val="00C47648"/>
    <w:rsid w:val="00C477D4"/>
    <w:rsid w:val="00C50330"/>
    <w:rsid w:val="00C522A8"/>
    <w:rsid w:val="00C522D1"/>
    <w:rsid w:val="00C5322E"/>
    <w:rsid w:val="00C535D6"/>
    <w:rsid w:val="00C55730"/>
    <w:rsid w:val="00C55986"/>
    <w:rsid w:val="00C55CA0"/>
    <w:rsid w:val="00C565B8"/>
    <w:rsid w:val="00C57851"/>
    <w:rsid w:val="00C6027C"/>
    <w:rsid w:val="00C60580"/>
    <w:rsid w:val="00C61566"/>
    <w:rsid w:val="00C6232A"/>
    <w:rsid w:val="00C638E0"/>
    <w:rsid w:val="00C647B2"/>
    <w:rsid w:val="00C64A8B"/>
    <w:rsid w:val="00C662FD"/>
    <w:rsid w:val="00C670AC"/>
    <w:rsid w:val="00C67427"/>
    <w:rsid w:val="00C67459"/>
    <w:rsid w:val="00C71593"/>
    <w:rsid w:val="00C7190B"/>
    <w:rsid w:val="00C71DA8"/>
    <w:rsid w:val="00C72221"/>
    <w:rsid w:val="00C7427A"/>
    <w:rsid w:val="00C750B6"/>
    <w:rsid w:val="00C757DF"/>
    <w:rsid w:val="00C7657B"/>
    <w:rsid w:val="00C76636"/>
    <w:rsid w:val="00C7665A"/>
    <w:rsid w:val="00C76BB1"/>
    <w:rsid w:val="00C8319E"/>
    <w:rsid w:val="00C84F8F"/>
    <w:rsid w:val="00C8591B"/>
    <w:rsid w:val="00C863D3"/>
    <w:rsid w:val="00C8740C"/>
    <w:rsid w:val="00C87552"/>
    <w:rsid w:val="00C8776A"/>
    <w:rsid w:val="00C911F7"/>
    <w:rsid w:val="00C91635"/>
    <w:rsid w:val="00C91B4D"/>
    <w:rsid w:val="00C926A6"/>
    <w:rsid w:val="00C92D3C"/>
    <w:rsid w:val="00C93661"/>
    <w:rsid w:val="00C9480A"/>
    <w:rsid w:val="00C94C4C"/>
    <w:rsid w:val="00C952F6"/>
    <w:rsid w:val="00C954BD"/>
    <w:rsid w:val="00C9581B"/>
    <w:rsid w:val="00C95BC3"/>
    <w:rsid w:val="00C96315"/>
    <w:rsid w:val="00C96798"/>
    <w:rsid w:val="00C96A11"/>
    <w:rsid w:val="00C96D53"/>
    <w:rsid w:val="00CA2E95"/>
    <w:rsid w:val="00CA324E"/>
    <w:rsid w:val="00CA3A05"/>
    <w:rsid w:val="00CA4D4E"/>
    <w:rsid w:val="00CA60D2"/>
    <w:rsid w:val="00CA65B8"/>
    <w:rsid w:val="00CA6E66"/>
    <w:rsid w:val="00CA7C8B"/>
    <w:rsid w:val="00CB06FC"/>
    <w:rsid w:val="00CB2FEF"/>
    <w:rsid w:val="00CB3CAE"/>
    <w:rsid w:val="00CB3D34"/>
    <w:rsid w:val="00CB4BE7"/>
    <w:rsid w:val="00CB661E"/>
    <w:rsid w:val="00CC140A"/>
    <w:rsid w:val="00CC167B"/>
    <w:rsid w:val="00CC2473"/>
    <w:rsid w:val="00CC26E7"/>
    <w:rsid w:val="00CC2BD7"/>
    <w:rsid w:val="00CC36A4"/>
    <w:rsid w:val="00CC371E"/>
    <w:rsid w:val="00CC39CD"/>
    <w:rsid w:val="00CC58C6"/>
    <w:rsid w:val="00CC6017"/>
    <w:rsid w:val="00CC605E"/>
    <w:rsid w:val="00CC663A"/>
    <w:rsid w:val="00CC6AA5"/>
    <w:rsid w:val="00CC776B"/>
    <w:rsid w:val="00CD0D09"/>
    <w:rsid w:val="00CD1420"/>
    <w:rsid w:val="00CD1581"/>
    <w:rsid w:val="00CD1DAE"/>
    <w:rsid w:val="00CD2116"/>
    <w:rsid w:val="00CD3A58"/>
    <w:rsid w:val="00CD4006"/>
    <w:rsid w:val="00CD44A5"/>
    <w:rsid w:val="00CD4660"/>
    <w:rsid w:val="00CD4D85"/>
    <w:rsid w:val="00CD4E53"/>
    <w:rsid w:val="00CD6501"/>
    <w:rsid w:val="00CD6BD9"/>
    <w:rsid w:val="00CD6CAC"/>
    <w:rsid w:val="00CD6FF0"/>
    <w:rsid w:val="00CD7178"/>
    <w:rsid w:val="00CD73D4"/>
    <w:rsid w:val="00CE048D"/>
    <w:rsid w:val="00CE190C"/>
    <w:rsid w:val="00CE2D80"/>
    <w:rsid w:val="00CE2F4E"/>
    <w:rsid w:val="00CE2F83"/>
    <w:rsid w:val="00CE3A5F"/>
    <w:rsid w:val="00CE4D91"/>
    <w:rsid w:val="00CE5CD8"/>
    <w:rsid w:val="00CE6C30"/>
    <w:rsid w:val="00CF01BA"/>
    <w:rsid w:val="00CF1AB1"/>
    <w:rsid w:val="00CF1AEC"/>
    <w:rsid w:val="00CF1CBD"/>
    <w:rsid w:val="00CF3C19"/>
    <w:rsid w:val="00CF3E63"/>
    <w:rsid w:val="00CF3F15"/>
    <w:rsid w:val="00CF3FC7"/>
    <w:rsid w:val="00CF4034"/>
    <w:rsid w:val="00CF4066"/>
    <w:rsid w:val="00CF459D"/>
    <w:rsid w:val="00CF5000"/>
    <w:rsid w:val="00CF59E5"/>
    <w:rsid w:val="00CF7534"/>
    <w:rsid w:val="00CF7F07"/>
    <w:rsid w:val="00D0016A"/>
    <w:rsid w:val="00D010CA"/>
    <w:rsid w:val="00D02B7C"/>
    <w:rsid w:val="00D03AAB"/>
    <w:rsid w:val="00D047FB"/>
    <w:rsid w:val="00D04AB4"/>
    <w:rsid w:val="00D04B69"/>
    <w:rsid w:val="00D05FE2"/>
    <w:rsid w:val="00D060EF"/>
    <w:rsid w:val="00D06217"/>
    <w:rsid w:val="00D06C26"/>
    <w:rsid w:val="00D06C2B"/>
    <w:rsid w:val="00D07705"/>
    <w:rsid w:val="00D07A5C"/>
    <w:rsid w:val="00D10AC2"/>
    <w:rsid w:val="00D11570"/>
    <w:rsid w:val="00D12052"/>
    <w:rsid w:val="00D13F74"/>
    <w:rsid w:val="00D140BD"/>
    <w:rsid w:val="00D1414C"/>
    <w:rsid w:val="00D14179"/>
    <w:rsid w:val="00D15832"/>
    <w:rsid w:val="00D16A47"/>
    <w:rsid w:val="00D17169"/>
    <w:rsid w:val="00D17B38"/>
    <w:rsid w:val="00D17FB0"/>
    <w:rsid w:val="00D2196D"/>
    <w:rsid w:val="00D227A1"/>
    <w:rsid w:val="00D22DC6"/>
    <w:rsid w:val="00D233B4"/>
    <w:rsid w:val="00D24588"/>
    <w:rsid w:val="00D25D3A"/>
    <w:rsid w:val="00D27043"/>
    <w:rsid w:val="00D27203"/>
    <w:rsid w:val="00D27CAA"/>
    <w:rsid w:val="00D305C6"/>
    <w:rsid w:val="00D310C6"/>
    <w:rsid w:val="00D3187B"/>
    <w:rsid w:val="00D31894"/>
    <w:rsid w:val="00D32778"/>
    <w:rsid w:val="00D32A5D"/>
    <w:rsid w:val="00D32E2C"/>
    <w:rsid w:val="00D333D9"/>
    <w:rsid w:val="00D33731"/>
    <w:rsid w:val="00D341E2"/>
    <w:rsid w:val="00D35E20"/>
    <w:rsid w:val="00D37536"/>
    <w:rsid w:val="00D3781B"/>
    <w:rsid w:val="00D414B8"/>
    <w:rsid w:val="00D41682"/>
    <w:rsid w:val="00D417AB"/>
    <w:rsid w:val="00D42447"/>
    <w:rsid w:val="00D4258C"/>
    <w:rsid w:val="00D43B2F"/>
    <w:rsid w:val="00D44B41"/>
    <w:rsid w:val="00D44B94"/>
    <w:rsid w:val="00D45C4D"/>
    <w:rsid w:val="00D464BC"/>
    <w:rsid w:val="00D4748E"/>
    <w:rsid w:val="00D47A7C"/>
    <w:rsid w:val="00D47BF3"/>
    <w:rsid w:val="00D50FBF"/>
    <w:rsid w:val="00D516EE"/>
    <w:rsid w:val="00D51F11"/>
    <w:rsid w:val="00D524E3"/>
    <w:rsid w:val="00D530D2"/>
    <w:rsid w:val="00D533F1"/>
    <w:rsid w:val="00D53471"/>
    <w:rsid w:val="00D5394F"/>
    <w:rsid w:val="00D5424F"/>
    <w:rsid w:val="00D55E47"/>
    <w:rsid w:val="00D5661C"/>
    <w:rsid w:val="00D56E23"/>
    <w:rsid w:val="00D57B55"/>
    <w:rsid w:val="00D613CF"/>
    <w:rsid w:val="00D61A11"/>
    <w:rsid w:val="00D61E72"/>
    <w:rsid w:val="00D62C4D"/>
    <w:rsid w:val="00D62F19"/>
    <w:rsid w:val="00D62F6D"/>
    <w:rsid w:val="00D6324C"/>
    <w:rsid w:val="00D64B20"/>
    <w:rsid w:val="00D64E3A"/>
    <w:rsid w:val="00D65BD4"/>
    <w:rsid w:val="00D6756A"/>
    <w:rsid w:val="00D67C96"/>
    <w:rsid w:val="00D7037E"/>
    <w:rsid w:val="00D70656"/>
    <w:rsid w:val="00D706D3"/>
    <w:rsid w:val="00D70794"/>
    <w:rsid w:val="00D71692"/>
    <w:rsid w:val="00D7170A"/>
    <w:rsid w:val="00D72177"/>
    <w:rsid w:val="00D72460"/>
    <w:rsid w:val="00D72A66"/>
    <w:rsid w:val="00D7379E"/>
    <w:rsid w:val="00D75B1C"/>
    <w:rsid w:val="00D77E5C"/>
    <w:rsid w:val="00D80603"/>
    <w:rsid w:val="00D807E5"/>
    <w:rsid w:val="00D827EC"/>
    <w:rsid w:val="00D83428"/>
    <w:rsid w:val="00D8565B"/>
    <w:rsid w:val="00D8583F"/>
    <w:rsid w:val="00D85BA7"/>
    <w:rsid w:val="00D85DCA"/>
    <w:rsid w:val="00D876F9"/>
    <w:rsid w:val="00D87A40"/>
    <w:rsid w:val="00D91154"/>
    <w:rsid w:val="00D92F8A"/>
    <w:rsid w:val="00D934E4"/>
    <w:rsid w:val="00D945E5"/>
    <w:rsid w:val="00D95329"/>
    <w:rsid w:val="00D955B6"/>
    <w:rsid w:val="00D973E0"/>
    <w:rsid w:val="00D97C5C"/>
    <w:rsid w:val="00DA0139"/>
    <w:rsid w:val="00DA0810"/>
    <w:rsid w:val="00DA1261"/>
    <w:rsid w:val="00DA3053"/>
    <w:rsid w:val="00DA394F"/>
    <w:rsid w:val="00DA54E3"/>
    <w:rsid w:val="00DA575B"/>
    <w:rsid w:val="00DA6048"/>
    <w:rsid w:val="00DB017F"/>
    <w:rsid w:val="00DB0DE4"/>
    <w:rsid w:val="00DB21D3"/>
    <w:rsid w:val="00DB28D4"/>
    <w:rsid w:val="00DB3456"/>
    <w:rsid w:val="00DB4791"/>
    <w:rsid w:val="00DB4E80"/>
    <w:rsid w:val="00DB56F6"/>
    <w:rsid w:val="00DB7A16"/>
    <w:rsid w:val="00DC2547"/>
    <w:rsid w:val="00DC27A8"/>
    <w:rsid w:val="00DC3430"/>
    <w:rsid w:val="00DC3C4F"/>
    <w:rsid w:val="00DC411A"/>
    <w:rsid w:val="00DC4266"/>
    <w:rsid w:val="00DC4379"/>
    <w:rsid w:val="00DC48FC"/>
    <w:rsid w:val="00DC5EAE"/>
    <w:rsid w:val="00DC6B41"/>
    <w:rsid w:val="00DC6D2E"/>
    <w:rsid w:val="00DD019F"/>
    <w:rsid w:val="00DD17DB"/>
    <w:rsid w:val="00DD20CF"/>
    <w:rsid w:val="00DD21AD"/>
    <w:rsid w:val="00DD2F5C"/>
    <w:rsid w:val="00DD36A6"/>
    <w:rsid w:val="00DD4688"/>
    <w:rsid w:val="00DD4704"/>
    <w:rsid w:val="00DD6E9E"/>
    <w:rsid w:val="00DD717F"/>
    <w:rsid w:val="00DD75F8"/>
    <w:rsid w:val="00DD7871"/>
    <w:rsid w:val="00DE0C43"/>
    <w:rsid w:val="00DE0FC1"/>
    <w:rsid w:val="00DE16BB"/>
    <w:rsid w:val="00DE21C0"/>
    <w:rsid w:val="00DE47D5"/>
    <w:rsid w:val="00DE4F2E"/>
    <w:rsid w:val="00DE4FD1"/>
    <w:rsid w:val="00DE5DF4"/>
    <w:rsid w:val="00DE5EBD"/>
    <w:rsid w:val="00DE792C"/>
    <w:rsid w:val="00DF0134"/>
    <w:rsid w:val="00DF0521"/>
    <w:rsid w:val="00DF1537"/>
    <w:rsid w:val="00DF2AD3"/>
    <w:rsid w:val="00DF2DED"/>
    <w:rsid w:val="00DF3327"/>
    <w:rsid w:val="00DF34AD"/>
    <w:rsid w:val="00DF3527"/>
    <w:rsid w:val="00DF57FA"/>
    <w:rsid w:val="00DF59AC"/>
    <w:rsid w:val="00DF65B7"/>
    <w:rsid w:val="00DF6BED"/>
    <w:rsid w:val="00DF7304"/>
    <w:rsid w:val="00DF75D8"/>
    <w:rsid w:val="00E0007E"/>
    <w:rsid w:val="00E001A1"/>
    <w:rsid w:val="00E00D6C"/>
    <w:rsid w:val="00E014D7"/>
    <w:rsid w:val="00E01FB7"/>
    <w:rsid w:val="00E02762"/>
    <w:rsid w:val="00E041EF"/>
    <w:rsid w:val="00E04365"/>
    <w:rsid w:val="00E06AFB"/>
    <w:rsid w:val="00E06BA8"/>
    <w:rsid w:val="00E06CBB"/>
    <w:rsid w:val="00E10580"/>
    <w:rsid w:val="00E10587"/>
    <w:rsid w:val="00E108CB"/>
    <w:rsid w:val="00E1108E"/>
    <w:rsid w:val="00E112CA"/>
    <w:rsid w:val="00E11D0A"/>
    <w:rsid w:val="00E1216C"/>
    <w:rsid w:val="00E12323"/>
    <w:rsid w:val="00E129A8"/>
    <w:rsid w:val="00E12EC7"/>
    <w:rsid w:val="00E1360A"/>
    <w:rsid w:val="00E145F9"/>
    <w:rsid w:val="00E1462E"/>
    <w:rsid w:val="00E14BA7"/>
    <w:rsid w:val="00E1526E"/>
    <w:rsid w:val="00E161ED"/>
    <w:rsid w:val="00E167F2"/>
    <w:rsid w:val="00E16ACC"/>
    <w:rsid w:val="00E17E5D"/>
    <w:rsid w:val="00E20179"/>
    <w:rsid w:val="00E20A5E"/>
    <w:rsid w:val="00E21AE1"/>
    <w:rsid w:val="00E22152"/>
    <w:rsid w:val="00E229F8"/>
    <w:rsid w:val="00E22AFF"/>
    <w:rsid w:val="00E23529"/>
    <w:rsid w:val="00E2430B"/>
    <w:rsid w:val="00E24BBF"/>
    <w:rsid w:val="00E24E05"/>
    <w:rsid w:val="00E25B23"/>
    <w:rsid w:val="00E2669B"/>
    <w:rsid w:val="00E26910"/>
    <w:rsid w:val="00E302C1"/>
    <w:rsid w:val="00E303B3"/>
    <w:rsid w:val="00E30504"/>
    <w:rsid w:val="00E30B03"/>
    <w:rsid w:val="00E31C3B"/>
    <w:rsid w:val="00E32AD9"/>
    <w:rsid w:val="00E334FC"/>
    <w:rsid w:val="00E34A27"/>
    <w:rsid w:val="00E34BD1"/>
    <w:rsid w:val="00E37267"/>
    <w:rsid w:val="00E37515"/>
    <w:rsid w:val="00E37A12"/>
    <w:rsid w:val="00E4024D"/>
    <w:rsid w:val="00E40486"/>
    <w:rsid w:val="00E40AF7"/>
    <w:rsid w:val="00E40FDA"/>
    <w:rsid w:val="00E41371"/>
    <w:rsid w:val="00E41584"/>
    <w:rsid w:val="00E41E80"/>
    <w:rsid w:val="00E41EE5"/>
    <w:rsid w:val="00E4262F"/>
    <w:rsid w:val="00E426CB"/>
    <w:rsid w:val="00E43B68"/>
    <w:rsid w:val="00E44AF0"/>
    <w:rsid w:val="00E45C78"/>
    <w:rsid w:val="00E4665D"/>
    <w:rsid w:val="00E475C3"/>
    <w:rsid w:val="00E50A51"/>
    <w:rsid w:val="00E510D1"/>
    <w:rsid w:val="00E53128"/>
    <w:rsid w:val="00E54049"/>
    <w:rsid w:val="00E54148"/>
    <w:rsid w:val="00E541CC"/>
    <w:rsid w:val="00E564ED"/>
    <w:rsid w:val="00E567A1"/>
    <w:rsid w:val="00E577CE"/>
    <w:rsid w:val="00E57D2E"/>
    <w:rsid w:val="00E605BA"/>
    <w:rsid w:val="00E60A98"/>
    <w:rsid w:val="00E6258C"/>
    <w:rsid w:val="00E63809"/>
    <w:rsid w:val="00E63A51"/>
    <w:rsid w:val="00E64B03"/>
    <w:rsid w:val="00E65C5F"/>
    <w:rsid w:val="00E661B0"/>
    <w:rsid w:val="00E66E0C"/>
    <w:rsid w:val="00E6771E"/>
    <w:rsid w:val="00E67D17"/>
    <w:rsid w:val="00E70C1B"/>
    <w:rsid w:val="00E71E20"/>
    <w:rsid w:val="00E72033"/>
    <w:rsid w:val="00E72D37"/>
    <w:rsid w:val="00E74433"/>
    <w:rsid w:val="00E75B0B"/>
    <w:rsid w:val="00E761CF"/>
    <w:rsid w:val="00E772CE"/>
    <w:rsid w:val="00E77BF2"/>
    <w:rsid w:val="00E77C40"/>
    <w:rsid w:val="00E82111"/>
    <w:rsid w:val="00E82240"/>
    <w:rsid w:val="00E82949"/>
    <w:rsid w:val="00E8518C"/>
    <w:rsid w:val="00E87308"/>
    <w:rsid w:val="00E8767C"/>
    <w:rsid w:val="00E9001B"/>
    <w:rsid w:val="00E9031E"/>
    <w:rsid w:val="00E9056F"/>
    <w:rsid w:val="00E9514F"/>
    <w:rsid w:val="00E95BED"/>
    <w:rsid w:val="00E960EC"/>
    <w:rsid w:val="00E964DF"/>
    <w:rsid w:val="00E96FD7"/>
    <w:rsid w:val="00E972D7"/>
    <w:rsid w:val="00E974FD"/>
    <w:rsid w:val="00E97535"/>
    <w:rsid w:val="00EA07A9"/>
    <w:rsid w:val="00EA1536"/>
    <w:rsid w:val="00EA167D"/>
    <w:rsid w:val="00EA1993"/>
    <w:rsid w:val="00EA2DB3"/>
    <w:rsid w:val="00EA33DF"/>
    <w:rsid w:val="00EA418A"/>
    <w:rsid w:val="00EA519D"/>
    <w:rsid w:val="00EA5A8A"/>
    <w:rsid w:val="00EA6275"/>
    <w:rsid w:val="00EA70C2"/>
    <w:rsid w:val="00EB05E8"/>
    <w:rsid w:val="00EB091F"/>
    <w:rsid w:val="00EB16D5"/>
    <w:rsid w:val="00EB1855"/>
    <w:rsid w:val="00EB2CA1"/>
    <w:rsid w:val="00EB3F76"/>
    <w:rsid w:val="00EB444A"/>
    <w:rsid w:val="00EB7512"/>
    <w:rsid w:val="00EB7CB4"/>
    <w:rsid w:val="00EC0B51"/>
    <w:rsid w:val="00EC0C79"/>
    <w:rsid w:val="00EC1204"/>
    <w:rsid w:val="00EC27AB"/>
    <w:rsid w:val="00EC3208"/>
    <w:rsid w:val="00EC3E44"/>
    <w:rsid w:val="00EC4926"/>
    <w:rsid w:val="00EC5559"/>
    <w:rsid w:val="00EC5ABC"/>
    <w:rsid w:val="00EC62CA"/>
    <w:rsid w:val="00EC6DE5"/>
    <w:rsid w:val="00EC73E7"/>
    <w:rsid w:val="00ED11E6"/>
    <w:rsid w:val="00ED1630"/>
    <w:rsid w:val="00ED2881"/>
    <w:rsid w:val="00ED2F96"/>
    <w:rsid w:val="00ED3836"/>
    <w:rsid w:val="00ED3896"/>
    <w:rsid w:val="00ED3A21"/>
    <w:rsid w:val="00ED3B0F"/>
    <w:rsid w:val="00ED480D"/>
    <w:rsid w:val="00ED547E"/>
    <w:rsid w:val="00ED6549"/>
    <w:rsid w:val="00ED6B27"/>
    <w:rsid w:val="00ED6CFA"/>
    <w:rsid w:val="00EE04DA"/>
    <w:rsid w:val="00EE0D7C"/>
    <w:rsid w:val="00EE0DDE"/>
    <w:rsid w:val="00EE1025"/>
    <w:rsid w:val="00EE12AB"/>
    <w:rsid w:val="00EE1F47"/>
    <w:rsid w:val="00EE223E"/>
    <w:rsid w:val="00EE2805"/>
    <w:rsid w:val="00EE2BB7"/>
    <w:rsid w:val="00EE3262"/>
    <w:rsid w:val="00EE32B0"/>
    <w:rsid w:val="00EE3C7C"/>
    <w:rsid w:val="00EE3DF1"/>
    <w:rsid w:val="00EE4223"/>
    <w:rsid w:val="00EE59C4"/>
    <w:rsid w:val="00EE614E"/>
    <w:rsid w:val="00EE7E9E"/>
    <w:rsid w:val="00EF3E26"/>
    <w:rsid w:val="00EF4444"/>
    <w:rsid w:val="00EF501C"/>
    <w:rsid w:val="00EF5610"/>
    <w:rsid w:val="00EF672D"/>
    <w:rsid w:val="00EF6B52"/>
    <w:rsid w:val="00EF6CC8"/>
    <w:rsid w:val="00EF7137"/>
    <w:rsid w:val="00EF72D8"/>
    <w:rsid w:val="00EF7C90"/>
    <w:rsid w:val="00F00687"/>
    <w:rsid w:val="00F00FA3"/>
    <w:rsid w:val="00F012C9"/>
    <w:rsid w:val="00F019DF"/>
    <w:rsid w:val="00F01FF4"/>
    <w:rsid w:val="00F032F7"/>
    <w:rsid w:val="00F0592C"/>
    <w:rsid w:val="00F05C03"/>
    <w:rsid w:val="00F061DD"/>
    <w:rsid w:val="00F064E8"/>
    <w:rsid w:val="00F06576"/>
    <w:rsid w:val="00F065E7"/>
    <w:rsid w:val="00F06672"/>
    <w:rsid w:val="00F07892"/>
    <w:rsid w:val="00F106D6"/>
    <w:rsid w:val="00F11C68"/>
    <w:rsid w:val="00F12016"/>
    <w:rsid w:val="00F12B72"/>
    <w:rsid w:val="00F12F5F"/>
    <w:rsid w:val="00F135A9"/>
    <w:rsid w:val="00F14107"/>
    <w:rsid w:val="00F14FB9"/>
    <w:rsid w:val="00F151B5"/>
    <w:rsid w:val="00F152F4"/>
    <w:rsid w:val="00F16210"/>
    <w:rsid w:val="00F16432"/>
    <w:rsid w:val="00F165AE"/>
    <w:rsid w:val="00F172B0"/>
    <w:rsid w:val="00F173C1"/>
    <w:rsid w:val="00F17465"/>
    <w:rsid w:val="00F204AE"/>
    <w:rsid w:val="00F21914"/>
    <w:rsid w:val="00F223C4"/>
    <w:rsid w:val="00F24365"/>
    <w:rsid w:val="00F24AD5"/>
    <w:rsid w:val="00F2579F"/>
    <w:rsid w:val="00F2597A"/>
    <w:rsid w:val="00F25CA1"/>
    <w:rsid w:val="00F26D93"/>
    <w:rsid w:val="00F2719E"/>
    <w:rsid w:val="00F30322"/>
    <w:rsid w:val="00F30EE0"/>
    <w:rsid w:val="00F31B83"/>
    <w:rsid w:val="00F32209"/>
    <w:rsid w:val="00F32802"/>
    <w:rsid w:val="00F33833"/>
    <w:rsid w:val="00F34FCC"/>
    <w:rsid w:val="00F35642"/>
    <w:rsid w:val="00F35E52"/>
    <w:rsid w:val="00F37125"/>
    <w:rsid w:val="00F37F5A"/>
    <w:rsid w:val="00F402D7"/>
    <w:rsid w:val="00F40FE0"/>
    <w:rsid w:val="00F415EA"/>
    <w:rsid w:val="00F418A8"/>
    <w:rsid w:val="00F41C6E"/>
    <w:rsid w:val="00F429BB"/>
    <w:rsid w:val="00F42B66"/>
    <w:rsid w:val="00F44C70"/>
    <w:rsid w:val="00F44F84"/>
    <w:rsid w:val="00F45418"/>
    <w:rsid w:val="00F45CCB"/>
    <w:rsid w:val="00F45DD7"/>
    <w:rsid w:val="00F46320"/>
    <w:rsid w:val="00F46AA4"/>
    <w:rsid w:val="00F46E3F"/>
    <w:rsid w:val="00F47ED5"/>
    <w:rsid w:val="00F5009E"/>
    <w:rsid w:val="00F509EB"/>
    <w:rsid w:val="00F51E67"/>
    <w:rsid w:val="00F53272"/>
    <w:rsid w:val="00F5358A"/>
    <w:rsid w:val="00F53733"/>
    <w:rsid w:val="00F53CE7"/>
    <w:rsid w:val="00F53F2D"/>
    <w:rsid w:val="00F53FF4"/>
    <w:rsid w:val="00F548A3"/>
    <w:rsid w:val="00F54915"/>
    <w:rsid w:val="00F55571"/>
    <w:rsid w:val="00F5557B"/>
    <w:rsid w:val="00F556E4"/>
    <w:rsid w:val="00F55B7B"/>
    <w:rsid w:val="00F560AB"/>
    <w:rsid w:val="00F561AA"/>
    <w:rsid w:val="00F5669D"/>
    <w:rsid w:val="00F57AEF"/>
    <w:rsid w:val="00F6141D"/>
    <w:rsid w:val="00F616B7"/>
    <w:rsid w:val="00F6180A"/>
    <w:rsid w:val="00F61B5C"/>
    <w:rsid w:val="00F62F68"/>
    <w:rsid w:val="00F639BF"/>
    <w:rsid w:val="00F64E4D"/>
    <w:rsid w:val="00F65FFB"/>
    <w:rsid w:val="00F66D4B"/>
    <w:rsid w:val="00F678FF"/>
    <w:rsid w:val="00F712A1"/>
    <w:rsid w:val="00F72841"/>
    <w:rsid w:val="00F73A91"/>
    <w:rsid w:val="00F73E31"/>
    <w:rsid w:val="00F7409E"/>
    <w:rsid w:val="00F74B4E"/>
    <w:rsid w:val="00F75AE7"/>
    <w:rsid w:val="00F760AC"/>
    <w:rsid w:val="00F7668E"/>
    <w:rsid w:val="00F80298"/>
    <w:rsid w:val="00F8033F"/>
    <w:rsid w:val="00F82914"/>
    <w:rsid w:val="00F82FAC"/>
    <w:rsid w:val="00F833A5"/>
    <w:rsid w:val="00F836D3"/>
    <w:rsid w:val="00F85127"/>
    <w:rsid w:val="00F8584E"/>
    <w:rsid w:val="00F873DA"/>
    <w:rsid w:val="00F87DB5"/>
    <w:rsid w:val="00F905A5"/>
    <w:rsid w:val="00F910F9"/>
    <w:rsid w:val="00F92039"/>
    <w:rsid w:val="00F923B1"/>
    <w:rsid w:val="00F92719"/>
    <w:rsid w:val="00F92C3C"/>
    <w:rsid w:val="00F94260"/>
    <w:rsid w:val="00F975F7"/>
    <w:rsid w:val="00F9766C"/>
    <w:rsid w:val="00FA02D0"/>
    <w:rsid w:val="00FA0506"/>
    <w:rsid w:val="00FA136B"/>
    <w:rsid w:val="00FA3304"/>
    <w:rsid w:val="00FA45EA"/>
    <w:rsid w:val="00FA4ADD"/>
    <w:rsid w:val="00FA603B"/>
    <w:rsid w:val="00FA6AE7"/>
    <w:rsid w:val="00FA7220"/>
    <w:rsid w:val="00FA742A"/>
    <w:rsid w:val="00FB0DE3"/>
    <w:rsid w:val="00FB138B"/>
    <w:rsid w:val="00FB173C"/>
    <w:rsid w:val="00FB1F5C"/>
    <w:rsid w:val="00FB204A"/>
    <w:rsid w:val="00FB2292"/>
    <w:rsid w:val="00FB4263"/>
    <w:rsid w:val="00FB4422"/>
    <w:rsid w:val="00FB44F2"/>
    <w:rsid w:val="00FB4C25"/>
    <w:rsid w:val="00FB57AB"/>
    <w:rsid w:val="00FB5A5D"/>
    <w:rsid w:val="00FB61EC"/>
    <w:rsid w:val="00FB64EA"/>
    <w:rsid w:val="00FB6B89"/>
    <w:rsid w:val="00FB7266"/>
    <w:rsid w:val="00FB7417"/>
    <w:rsid w:val="00FB7C6D"/>
    <w:rsid w:val="00FC0030"/>
    <w:rsid w:val="00FC0682"/>
    <w:rsid w:val="00FC0823"/>
    <w:rsid w:val="00FC194E"/>
    <w:rsid w:val="00FC1CF9"/>
    <w:rsid w:val="00FC245F"/>
    <w:rsid w:val="00FC3FF0"/>
    <w:rsid w:val="00FC75B2"/>
    <w:rsid w:val="00FC7B18"/>
    <w:rsid w:val="00FD0531"/>
    <w:rsid w:val="00FD1F5C"/>
    <w:rsid w:val="00FD2B70"/>
    <w:rsid w:val="00FD3843"/>
    <w:rsid w:val="00FD4C85"/>
    <w:rsid w:val="00FD5200"/>
    <w:rsid w:val="00FD55CD"/>
    <w:rsid w:val="00FD5A80"/>
    <w:rsid w:val="00FD5C3D"/>
    <w:rsid w:val="00FD6381"/>
    <w:rsid w:val="00FD737D"/>
    <w:rsid w:val="00FE2307"/>
    <w:rsid w:val="00FE2663"/>
    <w:rsid w:val="00FE37EB"/>
    <w:rsid w:val="00FE42F1"/>
    <w:rsid w:val="00FE4AF4"/>
    <w:rsid w:val="00FE4BB1"/>
    <w:rsid w:val="00FE53F6"/>
    <w:rsid w:val="00FE5697"/>
    <w:rsid w:val="00FE5DD5"/>
    <w:rsid w:val="00FE66D5"/>
    <w:rsid w:val="00FF0508"/>
    <w:rsid w:val="00FF0A0B"/>
    <w:rsid w:val="00FF0FA6"/>
    <w:rsid w:val="00FF261F"/>
    <w:rsid w:val="00FF29F2"/>
    <w:rsid w:val="00FF2F5A"/>
    <w:rsid w:val="00FF45B0"/>
    <w:rsid w:val="00FF5BAB"/>
    <w:rsid w:val="00FF71B6"/>
    <w:rsid w:val="00FF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0D0134"/>
  <w15:docId w15:val="{FC4FEECF-DB4F-4730-ADE4-056C8158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B054C"/>
    <w:pPr>
      <w:widowControl w:val="0"/>
      <w:spacing w:line="480" w:lineRule="auto"/>
    </w:pPr>
    <w:rPr>
      <w:rFonts w:ascii="Arial" w:hAnsi="Arial"/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uiPriority w:val="9"/>
    <w:qFormat/>
    <w:rsid w:val="00595F21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C636F"/>
    <w:pPr>
      <w:keepNext/>
      <w:outlineLvl w:val="1"/>
    </w:pPr>
    <w:rPr>
      <w:rFonts w:eastAsia="Times New Roman"/>
      <w:bCs/>
      <w:i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F7409E"/>
    <w:pPr>
      <w:keepNext/>
      <w:outlineLvl w:val="2"/>
    </w:pPr>
    <w:rPr>
      <w:rFonts w:eastAsia="Times New Roman"/>
      <w:bCs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595F21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20">
    <w:name w:val="見出し 2 (文字)"/>
    <w:link w:val="2"/>
    <w:uiPriority w:val="9"/>
    <w:rsid w:val="00BC636F"/>
    <w:rPr>
      <w:rFonts w:ascii="Arial" w:eastAsia="Times New Roman" w:hAnsi="Arial"/>
      <w:bCs/>
      <w:i/>
      <w:iCs/>
      <w:sz w:val="24"/>
      <w:szCs w:val="28"/>
      <w:lang w:val="en-US" w:eastAsia="en-US"/>
    </w:rPr>
  </w:style>
  <w:style w:type="character" w:customStyle="1" w:styleId="30">
    <w:name w:val="見出し 3 (文字)"/>
    <w:link w:val="3"/>
    <w:uiPriority w:val="9"/>
    <w:rsid w:val="00F7409E"/>
    <w:rPr>
      <w:rFonts w:ascii="Arial" w:eastAsia="Times New Roman" w:hAnsi="Arial"/>
      <w:bCs/>
      <w:sz w:val="22"/>
      <w:szCs w:val="26"/>
      <w:lang w:val="en-US" w:eastAsia="en-US"/>
    </w:rPr>
  </w:style>
  <w:style w:type="numbering" w:customStyle="1" w:styleId="Style1">
    <w:name w:val="Style1"/>
    <w:uiPriority w:val="99"/>
    <w:rsid w:val="007C66CD"/>
    <w:pPr>
      <w:numPr>
        <w:numId w:val="1"/>
      </w:numPr>
    </w:pPr>
  </w:style>
  <w:style w:type="numbering" w:customStyle="1" w:styleId="Style2">
    <w:name w:val="Style2"/>
    <w:uiPriority w:val="99"/>
    <w:rsid w:val="004F12D9"/>
    <w:pPr>
      <w:numPr>
        <w:numId w:val="3"/>
      </w:numPr>
    </w:pPr>
  </w:style>
  <w:style w:type="paragraph" w:styleId="a3">
    <w:name w:val="No Spacing"/>
    <w:uiPriority w:val="1"/>
    <w:qFormat/>
    <w:rsid w:val="007C66CD"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a4">
    <w:name w:val="List Paragraph"/>
    <w:basedOn w:val="a"/>
    <w:link w:val="a5"/>
    <w:uiPriority w:val="34"/>
    <w:rsid w:val="0056298B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a7">
    <w:name w:val="ヘッダー (文字)"/>
    <w:basedOn w:val="a0"/>
    <w:link w:val="a6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a8">
    <w:name w:val="footer"/>
    <w:basedOn w:val="a"/>
    <w:link w:val="a9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a9">
    <w:name w:val="フッター (文字)"/>
    <w:basedOn w:val="a0"/>
    <w:link w:val="a8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aa">
    <w:name w:val="Balloon Text"/>
    <w:basedOn w:val="a"/>
    <w:link w:val="ab"/>
    <w:uiPriority w:val="99"/>
    <w:semiHidden/>
    <w:unhideWhenUsed/>
    <w:rsid w:val="00013A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13A69"/>
    <w:rPr>
      <w:rFonts w:ascii="Segoe UI" w:hAnsi="Segoe UI" w:cs="Segoe UI"/>
      <w:sz w:val="18"/>
      <w:szCs w:val="18"/>
      <w:lang w:val="en-US" w:eastAsia="en-US"/>
    </w:rPr>
  </w:style>
  <w:style w:type="character" w:styleId="ac">
    <w:name w:val="Hyperlink"/>
    <w:basedOn w:val="a0"/>
    <w:uiPriority w:val="99"/>
    <w:unhideWhenUsed/>
    <w:rsid w:val="00F151B5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F151B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CF7F07"/>
    <w:pPr>
      <w:jc w:val="center"/>
    </w:pPr>
    <w:rPr>
      <w:rFonts w:cs="Arial"/>
      <w:noProof/>
    </w:rPr>
  </w:style>
  <w:style w:type="character" w:customStyle="1" w:styleId="a5">
    <w:name w:val="リスト段落 (文字)"/>
    <w:basedOn w:val="a0"/>
    <w:link w:val="a4"/>
    <w:uiPriority w:val="34"/>
    <w:rsid w:val="00CF7F07"/>
    <w:rPr>
      <w:rFonts w:ascii="Arial" w:hAnsi="Arial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a5"/>
    <w:link w:val="EndNoteBibliographyTitle"/>
    <w:rsid w:val="00CF7F07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CF7F07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a5"/>
    <w:link w:val="EndNoteBibliography"/>
    <w:rsid w:val="00CF7F07"/>
    <w:rPr>
      <w:rFonts w:ascii="Arial" w:hAnsi="Arial" w:cs="Arial"/>
      <w:noProof/>
      <w:sz w:val="22"/>
      <w:szCs w:val="22"/>
      <w:lang w:val="en-US" w:eastAsia="en-US"/>
    </w:rPr>
  </w:style>
  <w:style w:type="table" w:styleId="ad">
    <w:name w:val="Table Grid"/>
    <w:basedOn w:val="a1"/>
    <w:uiPriority w:val="59"/>
    <w:rsid w:val="00183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C25F56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C25F56"/>
  </w:style>
  <w:style w:type="character" w:customStyle="1" w:styleId="af0">
    <w:name w:val="コメント文字列 (文字)"/>
    <w:basedOn w:val="a0"/>
    <w:link w:val="af"/>
    <w:uiPriority w:val="99"/>
    <w:rsid w:val="00C25F56"/>
    <w:rPr>
      <w:rFonts w:ascii="Arial" w:hAnsi="Arial"/>
      <w:sz w:val="22"/>
      <w:szCs w:val="22"/>
      <w:lang w:val="en-US" w:eastAsia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C25F56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C25F56"/>
    <w:rPr>
      <w:rFonts w:ascii="Arial" w:hAnsi="Arial"/>
      <w:b/>
      <w:bCs/>
      <w:sz w:val="22"/>
      <w:szCs w:val="22"/>
      <w:lang w:val="en-US" w:eastAsia="en-US"/>
    </w:rPr>
  </w:style>
  <w:style w:type="character" w:customStyle="1" w:styleId="21">
    <w:name w:val="未解決のメンション2"/>
    <w:basedOn w:val="a0"/>
    <w:uiPriority w:val="99"/>
    <w:semiHidden/>
    <w:unhideWhenUsed/>
    <w:rsid w:val="00A33E35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2A60C0"/>
    <w:rPr>
      <w:rFonts w:ascii="Arial" w:hAnsi="Arial"/>
      <w:sz w:val="22"/>
      <w:szCs w:val="22"/>
      <w:lang w:val="en-US" w:eastAsia="en-US"/>
    </w:rPr>
  </w:style>
  <w:style w:type="character" w:styleId="af4">
    <w:name w:val="FollowedHyperlink"/>
    <w:basedOn w:val="a0"/>
    <w:uiPriority w:val="99"/>
    <w:semiHidden/>
    <w:unhideWhenUsed/>
    <w:rsid w:val="00C00070"/>
    <w:rPr>
      <w:color w:val="954F72" w:themeColor="followedHyperlink"/>
      <w:u w:val="single"/>
    </w:rPr>
  </w:style>
  <w:style w:type="character" w:customStyle="1" w:styleId="tlid-translation">
    <w:name w:val="tlid-translation"/>
    <w:basedOn w:val="a0"/>
    <w:rsid w:val="00F53CE7"/>
  </w:style>
  <w:style w:type="character" w:customStyle="1" w:styleId="31">
    <w:name w:val="未解決のメンション3"/>
    <w:basedOn w:val="a0"/>
    <w:uiPriority w:val="99"/>
    <w:semiHidden/>
    <w:unhideWhenUsed/>
    <w:rsid w:val="00E63809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486DF9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836289"/>
    <w:rPr>
      <w:color w:val="605E5C"/>
      <w:shd w:val="clear" w:color="auto" w:fill="E1DFDD"/>
    </w:rPr>
  </w:style>
  <w:style w:type="character" w:styleId="af5">
    <w:name w:val="Emphasis"/>
    <w:basedOn w:val="a0"/>
    <w:uiPriority w:val="20"/>
    <w:qFormat/>
    <w:rsid w:val="00BD17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5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6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80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954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369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93085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6281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5116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1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5176A-D607-4FED-9497-474EFACBE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28</Words>
  <Characters>7573</Characters>
  <Application>Microsoft Office Word</Application>
  <DocSecurity>0</DocSecurity>
  <Lines>63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ji Dohi (EMC)</dc:creator>
  <cp:lastModifiedBy>Koji Dohi (EMC)</cp:lastModifiedBy>
  <cp:revision>3</cp:revision>
  <dcterms:created xsi:type="dcterms:W3CDTF">2020-06-16T06:11:00Z</dcterms:created>
  <dcterms:modified xsi:type="dcterms:W3CDTF">2020-06-16T06:12:00Z</dcterms:modified>
</cp:coreProperties>
</file>